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ombreadoClaro1"/>
        <w:tblW w:w="1536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510"/>
        <w:gridCol w:w="630"/>
        <w:gridCol w:w="850"/>
        <w:gridCol w:w="2099"/>
        <w:gridCol w:w="737"/>
        <w:gridCol w:w="1472"/>
        <w:gridCol w:w="1757"/>
        <w:gridCol w:w="397"/>
        <w:gridCol w:w="397"/>
        <w:gridCol w:w="340"/>
        <w:gridCol w:w="592"/>
        <w:gridCol w:w="739"/>
        <w:gridCol w:w="1101"/>
        <w:gridCol w:w="995"/>
        <w:gridCol w:w="476"/>
        <w:gridCol w:w="1705"/>
      </w:tblGrid>
      <w:tr w:rsidR="001F3700" w:rsidRPr="006662BC" w14:paraId="028B0B09" w14:textId="77777777" w:rsidTr="0082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4" w:type="dxa"/>
            <w:gridSpan w:val="1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79CE7" w14:textId="374AE35B" w:rsidR="001F3700" w:rsidRPr="00DF5A85" w:rsidRDefault="00B8448B" w:rsidP="00C316EC">
            <w:pPr>
              <w:spacing w:beforeLines="40" w:before="96" w:afterLines="40" w:after="9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lementary T</w:t>
            </w:r>
            <w:r w:rsidR="00C620BC">
              <w:rPr>
                <w:rFonts w:ascii="Arial" w:hAnsi="Arial" w:cs="Arial"/>
                <w:sz w:val="18"/>
                <w:szCs w:val="18"/>
              </w:rPr>
              <w:t>able S2</w:t>
            </w:r>
            <w:r w:rsidR="001F3700" w:rsidRPr="00DF5A85">
              <w:rPr>
                <w:rFonts w:ascii="Arial" w:hAnsi="Arial" w:cs="Arial"/>
                <w:sz w:val="18"/>
                <w:szCs w:val="18"/>
              </w:rPr>
              <w:t xml:space="preserve"> – Pathogenic and likely pathogenic variants identified </w:t>
            </w:r>
            <w:r w:rsidR="009A7F3B" w:rsidRPr="00DF5A85">
              <w:rPr>
                <w:rFonts w:ascii="Arial" w:hAnsi="Arial" w:cs="Arial"/>
                <w:sz w:val="18"/>
                <w:szCs w:val="18"/>
              </w:rPr>
              <w:t xml:space="preserve">in nuclear DNA </w:t>
            </w:r>
            <w:r w:rsidR="001F3700" w:rsidRPr="00DF5A85">
              <w:rPr>
                <w:rFonts w:ascii="Arial" w:hAnsi="Arial" w:cs="Arial"/>
                <w:sz w:val="18"/>
                <w:szCs w:val="18"/>
              </w:rPr>
              <w:t>by next generation sequencing</w:t>
            </w:r>
            <w:r w:rsidR="00B80B6C" w:rsidRPr="00DF5A85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1F3700" w:rsidRPr="006662BC" w14:paraId="682238AE" w14:textId="77777777" w:rsidTr="008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4" w:type="dxa"/>
            <w:gridSpan w:val="1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7A97E6" w14:textId="77777777" w:rsidR="001F3700" w:rsidRPr="006662BC" w:rsidRDefault="001F3700" w:rsidP="00C316EC">
            <w:pPr>
              <w:spacing w:beforeLines="40" w:before="96" w:afterLines="40" w:after="96"/>
              <w:rPr>
                <w:sz w:val="16"/>
                <w:szCs w:val="16"/>
              </w:rPr>
            </w:pPr>
          </w:p>
        </w:tc>
      </w:tr>
      <w:tr w:rsidR="006662BC" w:rsidRPr="006662BC" w14:paraId="1C00A7F4" w14:textId="77777777" w:rsidTr="009016F7">
        <w:trPr>
          <w:cantSplit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50EC4" w14:textId="77777777" w:rsidR="00E84ED1" w:rsidRPr="003811A1" w:rsidRDefault="00E84ED1" w:rsidP="00C316EC">
            <w:pPr>
              <w:spacing w:beforeLines="40" w:before="96" w:afterLines="40" w:after="96"/>
              <w:rPr>
                <w:color w:val="auto"/>
                <w:sz w:val="15"/>
                <w:szCs w:val="15"/>
              </w:rPr>
            </w:pPr>
            <w:r w:rsidRPr="003811A1">
              <w:rPr>
                <w:color w:val="auto"/>
                <w:sz w:val="15"/>
                <w:szCs w:val="15"/>
              </w:rPr>
              <w:t>Patien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D2B77" w14:textId="77777777" w:rsidR="008029C2" w:rsidRDefault="008029C2" w:rsidP="00C316EC">
            <w:pPr>
              <w:spacing w:beforeLines="40" w:before="96" w:afterLines="40" w:after="96"/>
              <w:ind w:left="35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Dx</w:t>
            </w:r>
            <w:r w:rsidR="00E84ED1" w:rsidRPr="003811A1">
              <w:rPr>
                <w:b/>
                <w:bCs/>
                <w:color w:val="auto"/>
                <w:sz w:val="16"/>
                <w:szCs w:val="16"/>
              </w:rPr>
              <w:t xml:space="preserve"> </w:t>
            </w:r>
          </w:p>
          <w:p w14:paraId="17D46B38" w14:textId="27593BC0" w:rsidR="00E84ED1" w:rsidRPr="003811A1" w:rsidRDefault="00E84ED1" w:rsidP="00C316EC">
            <w:pPr>
              <w:spacing w:beforeLines="40" w:before="96" w:afterLines="40" w:after="96"/>
              <w:ind w:left="35" w:hanging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1FA1E" w14:textId="31DBF58C" w:rsidR="00E84ED1" w:rsidRPr="003811A1" w:rsidRDefault="009016F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52245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Muscular Defects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094F3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Clinical Presentatio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EE6B3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Gen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53240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Protein chang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59731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Nucleotide change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619C0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SIFT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6CA9D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PP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7F082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M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26E4A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CADD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D62A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gnomAD (Overall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BDD576" w14:textId="670E3760" w:rsidR="00E84ED1" w:rsidRPr="003811A1" w:rsidRDefault="00AF6069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gnomAD (Highest freq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2DF4B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Segregation Data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2D0867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Trai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82E30" w14:textId="77777777" w:rsidR="00E84ED1" w:rsidRPr="003811A1" w:rsidRDefault="00E84ED1" w:rsidP="00C316EC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3811A1">
              <w:rPr>
                <w:b/>
                <w:bCs/>
                <w:color w:val="auto"/>
                <w:sz w:val="16"/>
                <w:szCs w:val="16"/>
              </w:rPr>
              <w:t>References</w:t>
            </w:r>
          </w:p>
        </w:tc>
      </w:tr>
      <w:tr w:rsidR="009A0617" w:rsidRPr="006662BC" w14:paraId="596E986F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7FE2D" w14:textId="5A463C0D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EE993" w14:textId="460AEC07" w:rsidR="009A0617" w:rsidRPr="006662BC" w:rsidRDefault="009A0617" w:rsidP="009A0617">
            <w:pPr>
              <w:spacing w:beforeLines="40" w:before="96" w:afterLines="40" w:after="96"/>
              <w:ind w:left="708" w:hanging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6662BC">
              <w:rPr>
                <w:color w:val="auto"/>
                <w:sz w:val="16"/>
                <w:szCs w:val="16"/>
              </w:rPr>
              <w:t>1y</w:t>
            </w:r>
            <w:r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39574" w14:textId="2C0DB02C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94FF0" w14:textId="242C437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3CB15C" w14:textId="3A5EB19F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</w:t>
            </w:r>
            <w:r w:rsidR="00F2251F">
              <w:rPr>
                <w:color w:val="auto"/>
                <w:sz w:val="16"/>
                <w:szCs w:val="16"/>
              </w:rPr>
              <w:t>layed psychomotor development; axial hypotonia; poor weight evolution; n</w:t>
            </w:r>
            <w:r w:rsidRPr="006662BC">
              <w:rPr>
                <w:color w:val="auto"/>
                <w:sz w:val="16"/>
                <w:szCs w:val="16"/>
              </w:rPr>
              <w:t>ystagmus; MRI c</w:t>
            </w:r>
            <w:r w:rsidR="00F2251F">
              <w:rPr>
                <w:color w:val="auto"/>
                <w:sz w:val="16"/>
                <w:szCs w:val="16"/>
              </w:rPr>
              <w:t>ompatible with Leigh syndrome; h</w:t>
            </w:r>
            <w:r w:rsidRPr="006662BC">
              <w:rPr>
                <w:color w:val="auto"/>
                <w:sz w:val="16"/>
                <w:szCs w:val="16"/>
              </w:rPr>
              <w:t>yperlactacidemia</w:t>
            </w:r>
            <w:r w:rsidR="00F2251F">
              <w:rPr>
                <w:color w:val="auto"/>
                <w:sz w:val="16"/>
                <w:szCs w:val="16"/>
              </w:rPr>
              <w:t>; f</w:t>
            </w:r>
            <w:r w:rsidR="00982CD9">
              <w:rPr>
                <w:color w:val="auto"/>
                <w:sz w:val="16"/>
                <w:szCs w:val="16"/>
              </w:rPr>
              <w:t xml:space="preserve">ailure to grow; </w:t>
            </w:r>
            <w:r w:rsidR="00F2251F">
              <w:rPr>
                <w:color w:val="auto"/>
                <w:sz w:val="16"/>
                <w:szCs w:val="16"/>
              </w:rPr>
              <w:t>p</w:t>
            </w:r>
            <w:r w:rsidR="00982CD9" w:rsidRPr="00982CD9">
              <w:rPr>
                <w:color w:val="auto"/>
                <w:sz w:val="16"/>
                <w:szCs w:val="16"/>
              </w:rPr>
              <w:t>ost-infectious deterioration</w:t>
            </w:r>
            <w:r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CE3FA" w14:textId="26ED9CD3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NDUFS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2A139" w14:textId="04A61A9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Lys157Met/</w:t>
            </w:r>
            <w:r w:rsidRPr="006662BC">
              <w:rPr>
                <w:color w:val="auto"/>
                <w:sz w:val="16"/>
                <w:szCs w:val="16"/>
              </w:rPr>
              <w:br/>
              <w:t>p.Glu600Gln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FD269" w14:textId="73575883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470A&gt;T/</w:t>
            </w:r>
            <w:r w:rsidRPr="006662BC">
              <w:rPr>
                <w:color w:val="auto"/>
                <w:sz w:val="16"/>
                <w:szCs w:val="16"/>
              </w:rPr>
              <w:br/>
              <w:t>c.1798G&gt;C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7EF1F" w14:textId="78EBA03C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D3E18" w14:textId="026F0760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403A7" w14:textId="787A9EC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A7FF8" w14:textId="132B0FC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8.7</w:t>
            </w:r>
            <w:r w:rsidRPr="006662BC">
              <w:rPr>
                <w:color w:val="auto"/>
                <w:sz w:val="16"/>
                <w:szCs w:val="16"/>
              </w:rPr>
              <w:br/>
              <w:t>28.9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C2C68" w14:textId="7608B55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0470F" w14:textId="472163A2" w:rsidR="009A0617" w:rsidRPr="005E73FE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2C38C" w14:textId="66F80B1A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49512" w14:textId="54CEC8B3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7AAC1" w14:textId="7C5052D5" w:rsidR="009A0617" w:rsidRPr="006662BC" w:rsidRDefault="00565D4E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aldo (2023)/                       Baldo(2023)</w:t>
            </w:r>
          </w:p>
        </w:tc>
      </w:tr>
      <w:tr w:rsidR="009A0617" w:rsidRPr="006662BC" w14:paraId="07050033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2DAD0F1" w14:textId="21585CB1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F8E4F45" w14:textId="70C400BD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  <w:r w:rsidR="009A0617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183D9DE" w14:textId="0C32B8BE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49F54A" w14:textId="032CB31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 N</w:t>
            </w:r>
            <w:r w:rsidR="009D6F83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253D0FA" w14:textId="65415D6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Leigh syndrom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84F066" w14:textId="17A96222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NDUFV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B0729FC" w14:textId="582675C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Splicing/ </w:t>
            </w:r>
            <w:r w:rsidRPr="006662BC">
              <w:rPr>
                <w:color w:val="auto"/>
                <w:sz w:val="16"/>
                <w:szCs w:val="16"/>
              </w:rPr>
              <w:br/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CE27379" w14:textId="56818C2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20+5_120+8delGTAA/</w:t>
            </w:r>
            <w:r w:rsidRPr="006662BC">
              <w:rPr>
                <w:color w:val="auto"/>
                <w:sz w:val="16"/>
                <w:szCs w:val="16"/>
              </w:rPr>
              <w:br/>
              <w:t>c.120+5_120+8delGTA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674DB5F" w14:textId="42EA1F0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 xml:space="preserve">-        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C10B371" w14:textId="2AB593EE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7C0A70D" w14:textId="12F8EE60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2DD9557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  <w:p w14:paraId="34D595FC" w14:textId="39B71AD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0E7AC8F" w14:textId="408DD491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trike/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9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-6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3.9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2D38C6A" w14:textId="1C20A16F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.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color w:val="auto"/>
                <w:sz w:val="16"/>
                <w:szCs w:val="16"/>
                <w:vertAlign w:val="superscript"/>
              </w:rPr>
              <w:t>6</w:t>
            </w:r>
            <w:r>
              <w:rPr>
                <w:color w:val="auto"/>
                <w:sz w:val="16"/>
                <w:szCs w:val="16"/>
              </w:rPr>
              <w:t xml:space="preserve"> (EUR) 8.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</w:t>
            </w:r>
            <w:r>
              <w:rPr>
                <w:color w:val="auto"/>
                <w:sz w:val="16"/>
                <w:szCs w:val="16"/>
                <w:vertAlign w:val="superscript"/>
              </w:rPr>
              <w:t>6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8BEADA1" w14:textId="2ADDE23D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617C6BD" w14:textId="1D3CF981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3024EA" w14:textId="473C9E4F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enit (2003)/</w:t>
            </w:r>
            <w:r w:rsidRPr="006662BC">
              <w:rPr>
                <w:color w:val="auto"/>
                <w:sz w:val="16"/>
                <w:szCs w:val="16"/>
              </w:rPr>
              <w:br/>
              <w:t>Benit (2003)</w:t>
            </w:r>
          </w:p>
        </w:tc>
      </w:tr>
      <w:tr w:rsidR="009A0617" w:rsidRPr="006662BC" w14:paraId="7A3E6137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5E55A2D" w14:textId="5E6DD870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AC14C49" w14:textId="17ECFFDD" w:rsidR="009A0617" w:rsidRPr="006662BC" w:rsidRDefault="008029C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1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98617D" w14:textId="0A267F98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E0D17F" w14:textId="01F9ADF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 N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FD1F436" w14:textId="6DD6D7A8" w:rsidR="009A0617" w:rsidRPr="006662BC" w:rsidRDefault="00F2251F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taxia; p</w:t>
            </w:r>
            <w:r w:rsidR="009A0617" w:rsidRPr="006662BC">
              <w:rPr>
                <w:color w:val="auto"/>
                <w:sz w:val="16"/>
                <w:szCs w:val="16"/>
              </w:rPr>
              <w:t xml:space="preserve">yramidal </w:t>
            </w:r>
            <w:r>
              <w:rPr>
                <w:color w:val="auto"/>
                <w:sz w:val="16"/>
                <w:szCs w:val="16"/>
              </w:rPr>
              <w:t>syndrome; a</w:t>
            </w:r>
            <w:r w:rsidR="009A0617" w:rsidRPr="006662BC">
              <w:rPr>
                <w:color w:val="auto"/>
                <w:sz w:val="16"/>
                <w:szCs w:val="16"/>
              </w:rPr>
              <w:t>lteration of left ventricular repolarization</w:t>
            </w:r>
            <w:r>
              <w:rPr>
                <w:color w:val="auto"/>
                <w:sz w:val="16"/>
                <w:szCs w:val="16"/>
              </w:rPr>
              <w:t>; h</w:t>
            </w:r>
            <w:r w:rsidR="00982CD9" w:rsidRPr="00982CD9">
              <w:rPr>
                <w:color w:val="auto"/>
                <w:sz w:val="16"/>
                <w:szCs w:val="16"/>
              </w:rPr>
              <w:t>igh lactate and alanine</w:t>
            </w:r>
            <w:r w:rsidR="009A0617"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492BE37" w14:textId="47BB89E8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NDUFV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C9834E5" w14:textId="00A67316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*250Gln</w:t>
            </w:r>
            <w:r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</w:rPr>
              <w:t>xt*34/</w:t>
            </w:r>
            <w:r w:rsidRPr="006662BC">
              <w:rPr>
                <w:color w:val="auto"/>
                <w:sz w:val="16"/>
                <w:szCs w:val="16"/>
              </w:rPr>
              <w:br/>
              <w:t>p.*250Glnext*34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6322B21" w14:textId="0C99B264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748T&gt;C/</w:t>
            </w:r>
            <w:r w:rsidRPr="006662BC">
              <w:rPr>
                <w:color w:val="auto"/>
                <w:sz w:val="16"/>
                <w:szCs w:val="16"/>
              </w:rPr>
              <w:br/>
              <w:t xml:space="preserve"> c.748T&gt;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DAD673A" w14:textId="7F5D5DEC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05E1EE5" w14:textId="3BE929E6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5D416BA" w14:textId="7AF921DC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</w:t>
            </w:r>
            <w:r w:rsidRPr="006662BC">
              <w:rPr>
                <w:color w:val="auto"/>
                <w:sz w:val="16"/>
                <w:szCs w:val="16"/>
              </w:rPr>
              <w:br/>
              <w:t>N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478A7C0" w14:textId="4294F5CC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2.7</w:t>
            </w:r>
            <w:r w:rsidRPr="006662BC">
              <w:rPr>
                <w:color w:val="auto"/>
                <w:sz w:val="16"/>
                <w:szCs w:val="16"/>
              </w:rPr>
              <w:br/>
              <w:t>22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3C843D9" w14:textId="67A67D21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 xml:space="preserve">-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4DFA02B" w14:textId="791B5C03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2105E46" w14:textId="29A5D70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</w:t>
            </w:r>
            <w:r w:rsidRPr="006662BC">
              <w:rPr>
                <w:color w:val="auto"/>
                <w:sz w:val="16"/>
                <w:szCs w:val="16"/>
              </w:rPr>
              <w:br/>
              <w:t>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8FD764D" w14:textId="5A37E038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EB03DC3" w14:textId="2CA19DA9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ogueira (2019)/</w:t>
            </w:r>
            <w:r w:rsidRPr="006662BC">
              <w:rPr>
                <w:color w:val="auto"/>
                <w:sz w:val="16"/>
                <w:szCs w:val="16"/>
              </w:rPr>
              <w:br/>
              <w:t>Nogueira (2019)</w:t>
            </w:r>
          </w:p>
        </w:tc>
      </w:tr>
      <w:tr w:rsidR="009A0617" w:rsidRPr="006662BC" w14:paraId="035476ED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925828" w14:textId="4CC0424E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E4C9B3F" w14:textId="5CF0FCFA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1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EC99E0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805FB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 (18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06A65B1" w14:textId="07E40723" w:rsidR="009A0617" w:rsidRPr="006662BC" w:rsidRDefault="00F2251F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ardiomyopathy; l</w:t>
            </w:r>
            <w:r w:rsidR="009A0617" w:rsidRPr="006662BC">
              <w:rPr>
                <w:color w:val="auto"/>
                <w:sz w:val="16"/>
                <w:szCs w:val="16"/>
              </w:rPr>
              <w:t>actic acidosi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CC2CB7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ACAD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FDC343B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Glu413Lys/</w:t>
            </w:r>
            <w:r w:rsidRPr="006662BC">
              <w:rPr>
                <w:color w:val="auto"/>
                <w:sz w:val="16"/>
                <w:szCs w:val="16"/>
              </w:rPr>
              <w:br/>
              <w:t>p.Pro616S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DCCADC6" w14:textId="509805F0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237G&gt;A/</w:t>
            </w:r>
            <w:r w:rsidRPr="006662BC">
              <w:rPr>
                <w:color w:val="auto"/>
                <w:sz w:val="16"/>
                <w:szCs w:val="16"/>
              </w:rPr>
              <w:br/>
              <w:t>c.1846C&gt;T</w:t>
            </w:r>
            <w:r w:rsidR="00190726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03365F6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EDB70D2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3841C3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E3AD0BB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3</w:t>
            </w:r>
            <w:r w:rsidRPr="006662BC">
              <w:rPr>
                <w:color w:val="auto"/>
                <w:sz w:val="16"/>
                <w:szCs w:val="16"/>
              </w:rPr>
              <w:br/>
              <w:t>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166679A" w14:textId="28A1C005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>
              <w:rPr>
                <w:color w:val="auto"/>
                <w:sz w:val="16"/>
                <w:szCs w:val="16"/>
              </w:rPr>
              <w:t>1.9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3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0A17EB4" w14:textId="63AF6853" w:rsidR="009A0617" w:rsidRPr="006E692A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23e</w:t>
            </w:r>
            <w:r w:rsidRPr="006E692A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AFR) 2.89e</w:t>
            </w:r>
            <w:r w:rsidRPr="00A91795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="00F82A7A">
              <w:rPr>
                <w:color w:val="auto"/>
                <w:sz w:val="16"/>
                <w:szCs w:val="16"/>
              </w:rPr>
              <w:t>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E86675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536D43E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378FB7A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ouws (2010)/</w:t>
            </w:r>
            <w:r w:rsidRPr="006662BC">
              <w:rPr>
                <w:color w:val="auto"/>
                <w:sz w:val="16"/>
                <w:szCs w:val="16"/>
              </w:rPr>
              <w:br/>
              <w:t>Nogueira (2019)</w:t>
            </w:r>
          </w:p>
        </w:tc>
      </w:tr>
      <w:tr w:rsidR="009A0617" w:rsidRPr="006662BC" w14:paraId="1E2F24F0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A632276" w14:textId="06BC9603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2DE3D6" w14:textId="7E0216E4" w:rsidR="009A0617" w:rsidRPr="006662BC" w:rsidRDefault="008029C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9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  <w:r w:rsidR="001C269D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8A407E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D8DAA4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F48C09C" w14:textId="1829EBE2" w:rsidR="009A0617" w:rsidRPr="006662BC" w:rsidRDefault="009A0617" w:rsidP="009E0E3A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itochondrial hepatopathy</w:t>
            </w:r>
            <w:r w:rsidR="00F2251F">
              <w:rPr>
                <w:color w:val="auto"/>
                <w:sz w:val="16"/>
                <w:szCs w:val="16"/>
              </w:rPr>
              <w:t>; m</w:t>
            </w:r>
            <w:r w:rsidR="009E0E3A">
              <w:rPr>
                <w:color w:val="auto"/>
                <w:sz w:val="16"/>
                <w:szCs w:val="16"/>
              </w:rPr>
              <w:t xml:space="preserve">etabolic </w:t>
            </w:r>
            <w:r w:rsidR="00F2251F">
              <w:rPr>
                <w:color w:val="auto"/>
                <w:sz w:val="16"/>
                <w:szCs w:val="16"/>
              </w:rPr>
              <w:t>acidosis; hyperlactacidemia, i</w:t>
            </w:r>
            <w:r w:rsidR="009E0E3A" w:rsidRPr="009E0E3A">
              <w:rPr>
                <w:color w:val="auto"/>
                <w:sz w:val="16"/>
                <w:szCs w:val="16"/>
              </w:rPr>
              <w:t>ntra-uterine growth restriction</w:t>
            </w:r>
            <w:r w:rsidR="00F2251F">
              <w:rPr>
                <w:color w:val="auto"/>
                <w:sz w:val="16"/>
                <w:szCs w:val="16"/>
              </w:rPr>
              <w:t>; c</w:t>
            </w:r>
            <w:r w:rsidR="009E0E3A" w:rsidRPr="009E0E3A">
              <w:rPr>
                <w:color w:val="auto"/>
                <w:sz w:val="16"/>
                <w:szCs w:val="16"/>
              </w:rPr>
              <w:t>holestasis</w:t>
            </w:r>
            <w:r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5120440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BCS1L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F39F472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UTR splicing/</w:t>
            </w:r>
            <w:r w:rsidRPr="006662BC">
              <w:rPr>
                <w:color w:val="auto"/>
                <w:sz w:val="16"/>
                <w:szCs w:val="16"/>
              </w:rPr>
              <w:br/>
              <w:t>p.Arg224C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D63BA83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-147A&gt;G/</w:t>
            </w:r>
            <w:r w:rsidRPr="006662BC">
              <w:rPr>
                <w:color w:val="auto"/>
                <w:sz w:val="16"/>
                <w:szCs w:val="16"/>
              </w:rPr>
              <w:br/>
              <w:t>c.67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5F73298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75CC691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D3A57E1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24A3D37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35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51B1EBB" w14:textId="7704A59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3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-6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C76A4CE" w14:textId="7EFDDDE0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                                   8.78e</w:t>
            </w:r>
            <w:r w:rsidRPr="007B76B5">
              <w:rPr>
                <w:color w:val="auto"/>
                <w:sz w:val="16"/>
                <w:szCs w:val="16"/>
                <w:vertAlign w:val="superscript"/>
              </w:rPr>
              <w:t>-6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E9D4780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2CD0371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E09EF53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Gil-Borlado (2009)/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9A0617" w:rsidRPr="006662BC" w14:paraId="22F28899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F3FBDA6" w14:textId="0BD3B0B5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B5B59B5" w14:textId="7D8C376A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8D2468" w14:textId="02464225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BA97B4" w14:textId="5C64303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85A99C6" w14:textId="64055352" w:rsidR="009A0617" w:rsidRPr="006662BC" w:rsidRDefault="006A3D3C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</w:t>
            </w:r>
            <w:r w:rsidR="00F2251F">
              <w:rPr>
                <w:color w:val="auto"/>
                <w:sz w:val="16"/>
                <w:szCs w:val="16"/>
              </w:rPr>
              <w:t>sychomotor regression; epilepsy; a</w:t>
            </w:r>
            <w:r w:rsidR="009A0617" w:rsidRPr="006662BC">
              <w:rPr>
                <w:color w:val="auto"/>
                <w:sz w:val="16"/>
                <w:szCs w:val="16"/>
              </w:rPr>
              <w:t>xial hypoton</w:t>
            </w:r>
            <w:r w:rsidR="00F2251F">
              <w:rPr>
                <w:color w:val="auto"/>
                <w:sz w:val="16"/>
                <w:szCs w:val="16"/>
              </w:rPr>
              <w:t>ia with peripheral hypertonia; h</w:t>
            </w:r>
            <w:r w:rsidR="009A0617" w:rsidRPr="006662BC">
              <w:rPr>
                <w:color w:val="auto"/>
                <w:sz w:val="16"/>
                <w:szCs w:val="16"/>
              </w:rPr>
              <w:t>yperlactacidem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6CA2269" w14:textId="74F7D812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BCS1L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396FC0D" w14:textId="632910F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rg183Cys/</w:t>
            </w:r>
            <w:r w:rsidRPr="006662BC">
              <w:rPr>
                <w:color w:val="auto"/>
                <w:sz w:val="16"/>
                <w:szCs w:val="16"/>
              </w:rPr>
              <w:br/>
              <w:t>p.Arg184C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2503365" w14:textId="397CB942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  <w:lang w:val="en-GB"/>
              </w:rPr>
              <w:t>c.547C&gt;T/</w:t>
            </w:r>
            <w:r w:rsidRPr="006662BC">
              <w:rPr>
                <w:color w:val="auto"/>
                <w:sz w:val="16"/>
                <w:szCs w:val="16"/>
                <w:lang w:val="en-GB"/>
              </w:rPr>
              <w:br/>
              <w:t>c.55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9D09E22" w14:textId="00DBF78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4F3C52" w14:textId="11B4257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1C9D195" w14:textId="470D8F16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</w:t>
            </w:r>
            <w:r w:rsidRPr="006662BC">
              <w:rPr>
                <w:color w:val="auto"/>
                <w:sz w:val="16"/>
                <w:szCs w:val="16"/>
              </w:rPr>
              <w:br/>
              <w:t>A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67A1906" w14:textId="6E3709F5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4</w:t>
            </w:r>
            <w:r w:rsidRPr="006662BC">
              <w:rPr>
                <w:color w:val="auto"/>
                <w:sz w:val="16"/>
                <w:szCs w:val="16"/>
              </w:rPr>
              <w:br/>
              <w:t>3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51EB121" w14:textId="5085DEC2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83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1.59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57E106F" w14:textId="47B993AC" w:rsidR="009A0617" w:rsidRPr="009E35E7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 w:rsidRPr="009E35E7">
              <w:rPr>
                <w:color w:val="auto"/>
                <w:sz w:val="16"/>
                <w:szCs w:val="16"/>
                <w:lang w:val="pt-PT"/>
              </w:rPr>
              <w:t>8.01e</w:t>
            </w:r>
            <w:r w:rsidRPr="009E35E7">
              <w:rPr>
                <w:color w:val="auto"/>
                <w:sz w:val="16"/>
                <w:szCs w:val="16"/>
                <w:vertAlign w:val="superscript"/>
                <w:lang w:val="pt-PT"/>
              </w:rPr>
              <w:t>-5</w:t>
            </w:r>
            <w:r w:rsidRPr="009E35E7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FR</w:t>
            </w:r>
            <w:r w:rsidRPr="009E35E7">
              <w:rPr>
                <w:color w:val="auto"/>
                <w:sz w:val="16"/>
                <w:szCs w:val="16"/>
                <w:lang w:val="pt-PT"/>
              </w:rPr>
              <w:t>) 2.8e</w:t>
            </w:r>
            <w:r w:rsidRPr="009E35E7">
              <w:rPr>
                <w:color w:val="auto"/>
                <w:sz w:val="16"/>
                <w:szCs w:val="16"/>
                <w:vertAlign w:val="superscript"/>
                <w:lang w:val="pt-PT"/>
              </w:rPr>
              <w:t>-3</w:t>
            </w:r>
            <w:r w:rsidRPr="009E35E7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J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0495D2D" w14:textId="64B2E432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9883BBA" w14:textId="3DE944BB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6800C7" w14:textId="38FE895C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ernandez-Vizarra (2007)/</w:t>
            </w:r>
            <w:r w:rsidRPr="006662BC">
              <w:rPr>
                <w:color w:val="auto"/>
                <w:sz w:val="16"/>
                <w:szCs w:val="16"/>
              </w:rPr>
              <w:br/>
              <w:t>Hinson (2007)</w:t>
            </w:r>
          </w:p>
        </w:tc>
      </w:tr>
      <w:tr w:rsidR="009A0617" w:rsidRPr="006662BC" w14:paraId="1192EC68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1A8C03D" w14:textId="532ECB65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E3AEB8" w14:textId="4CAE6A1F" w:rsidR="009A0617" w:rsidRPr="006662BC" w:rsidRDefault="008029C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  <w:r w:rsidR="00FD449C">
              <w:rPr>
                <w:color w:val="auto"/>
                <w:sz w:val="16"/>
                <w:szCs w:val="16"/>
              </w:rPr>
              <w:t xml:space="preserve"> </w:t>
            </w:r>
            <w:r w:rsidR="009A0617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6B2720D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CE592D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I+ CIII</w:t>
            </w:r>
            <w:r w:rsidRPr="006662BC">
              <w:rPr>
                <w:color w:val="auto"/>
                <w:sz w:val="16"/>
                <w:szCs w:val="16"/>
              </w:rPr>
              <w:br/>
              <w:t xml:space="preserve">  (35%); </w:t>
            </w:r>
          </w:p>
          <w:p w14:paraId="1540083D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pl. (70%)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488CD6C" w14:textId="00D163A3" w:rsidR="009A0617" w:rsidRPr="006662BC" w:rsidRDefault="009A0617" w:rsidP="009E0E3A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</w:t>
            </w:r>
            <w:r w:rsidR="00F2251F">
              <w:rPr>
                <w:color w:val="auto"/>
                <w:sz w:val="16"/>
                <w:szCs w:val="16"/>
              </w:rPr>
              <w:t>layed psychomotor development; encephalopathy; r</w:t>
            </w:r>
            <w:r w:rsidRPr="006662BC">
              <w:rPr>
                <w:color w:val="auto"/>
                <w:sz w:val="16"/>
                <w:szCs w:val="16"/>
              </w:rPr>
              <w:t>espiratory failure</w:t>
            </w:r>
            <w:r w:rsidR="00F2251F">
              <w:rPr>
                <w:color w:val="auto"/>
                <w:sz w:val="16"/>
                <w:szCs w:val="16"/>
              </w:rPr>
              <w:t>; metabolic acidosis; h</w:t>
            </w:r>
            <w:r w:rsidR="009E0E3A" w:rsidRPr="009E0E3A">
              <w:rPr>
                <w:color w:val="auto"/>
                <w:sz w:val="16"/>
                <w:szCs w:val="16"/>
              </w:rPr>
              <w:t>yperlactacidemia</w:t>
            </w:r>
            <w:r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3D8A18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LYRM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6E776BD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sp25Asn/</w:t>
            </w:r>
            <w:r w:rsidRPr="006662BC">
              <w:rPr>
                <w:color w:val="auto"/>
                <w:sz w:val="16"/>
                <w:szCs w:val="16"/>
              </w:rPr>
              <w:br/>
              <w:t>p.Asp25As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8C2F718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73G&gt;A/</w:t>
            </w:r>
            <w:r w:rsidRPr="006662BC">
              <w:rPr>
                <w:color w:val="auto"/>
                <w:sz w:val="16"/>
                <w:szCs w:val="16"/>
              </w:rPr>
              <w:br/>
              <w:t>c.73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A8E23AA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9FB29B1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37B4BBB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C153C5E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1</w:t>
            </w:r>
            <w:r w:rsidRPr="006662BC">
              <w:rPr>
                <w:color w:val="auto"/>
                <w:sz w:val="16"/>
                <w:szCs w:val="16"/>
              </w:rPr>
              <w:br/>
              <w:t>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5B9D0AB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48706E4" w14:textId="2E1272B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B201958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9790781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321C518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Invernizzi (2013)/</w:t>
            </w:r>
            <w:r w:rsidRPr="006662BC">
              <w:rPr>
                <w:color w:val="auto"/>
                <w:sz w:val="16"/>
                <w:szCs w:val="16"/>
              </w:rPr>
              <w:br/>
              <w:t>Invernizzi (2013)</w:t>
            </w:r>
          </w:p>
        </w:tc>
      </w:tr>
      <w:tr w:rsidR="009A0617" w:rsidRPr="006662BC" w14:paraId="5B97C165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C841E95" w14:textId="453DD202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3961AF1" w14:textId="55FD9185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9436BD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4CA6D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FD6824C" w14:textId="7F50B5F4" w:rsidR="009A0617" w:rsidRPr="006662BC" w:rsidRDefault="009A0617" w:rsidP="00F2251F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 w:rsidRPr="006662BC">
              <w:rPr>
                <w:color w:val="auto"/>
                <w:sz w:val="16"/>
                <w:szCs w:val="16"/>
                <w:lang w:val="pt-PT"/>
              </w:rPr>
              <w:t xml:space="preserve">Hypotonia; </w:t>
            </w:r>
            <w:r w:rsidR="00F2251F">
              <w:rPr>
                <w:color w:val="auto"/>
                <w:sz w:val="16"/>
                <w:szCs w:val="16"/>
                <w:lang w:val="pt-PT"/>
              </w:rPr>
              <w:t>global developmental delay; hyperlactacidemia; m</w:t>
            </w:r>
            <w:r w:rsidRPr="006662BC">
              <w:rPr>
                <w:color w:val="auto"/>
                <w:sz w:val="16"/>
                <w:szCs w:val="16"/>
                <w:lang w:val="pt-PT"/>
              </w:rPr>
              <w:t>etabolic acidosi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51A17C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LYRM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DACDFE6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sp25Asn/</w:t>
            </w:r>
            <w:r w:rsidRPr="006662BC">
              <w:rPr>
                <w:color w:val="auto"/>
                <w:sz w:val="16"/>
                <w:szCs w:val="16"/>
              </w:rPr>
              <w:br/>
              <w:t>p.Asp25As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C1649D5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73G&gt;A/</w:t>
            </w:r>
            <w:r w:rsidRPr="006662BC">
              <w:rPr>
                <w:color w:val="auto"/>
                <w:sz w:val="16"/>
                <w:szCs w:val="16"/>
              </w:rPr>
              <w:br/>
              <w:t>c.73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E1B2A99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3E0E98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EC29CFC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B0D3921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1</w:t>
            </w:r>
            <w:r w:rsidRPr="006662BC">
              <w:rPr>
                <w:color w:val="auto"/>
                <w:sz w:val="16"/>
                <w:szCs w:val="16"/>
              </w:rPr>
              <w:br/>
              <w:t>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55568B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9E8055" w14:textId="14C82DD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3AE0688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63D7E7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028E2F6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Invernizzi (2013)/</w:t>
            </w:r>
            <w:r w:rsidRPr="006662BC">
              <w:rPr>
                <w:color w:val="auto"/>
                <w:sz w:val="16"/>
                <w:szCs w:val="16"/>
              </w:rPr>
              <w:br/>
              <w:t>Invernizzi (2013)</w:t>
            </w:r>
          </w:p>
        </w:tc>
      </w:tr>
      <w:tr w:rsidR="009A0617" w:rsidRPr="006662BC" w14:paraId="112CD014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427F87E" w14:textId="130DF632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74EE24" w14:textId="5AAB1DDB" w:rsidR="009A0617" w:rsidRPr="006662BC" w:rsidRDefault="008029C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  <w:r w:rsidR="00557A91">
              <w:rPr>
                <w:color w:val="auto"/>
                <w:sz w:val="16"/>
                <w:szCs w:val="16"/>
              </w:rPr>
              <w:t xml:space="preserve"> </w:t>
            </w:r>
            <w:r w:rsidR="00557A91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E091ED" w14:textId="69252F67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B0970" w14:textId="52986446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FB5ED71" w14:textId="73416626" w:rsidR="009A0617" w:rsidRPr="006662BC" w:rsidRDefault="0061633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H</w:t>
            </w:r>
            <w:r w:rsidR="00F2251F">
              <w:rPr>
                <w:color w:val="auto"/>
                <w:sz w:val="16"/>
                <w:szCs w:val="16"/>
              </w:rPr>
              <w:t>ypotonia; global developmental delay; t</w:t>
            </w:r>
            <w:r w:rsidR="009A0617" w:rsidRPr="006662BC">
              <w:rPr>
                <w:color w:val="auto"/>
                <w:sz w:val="16"/>
                <w:szCs w:val="16"/>
              </w:rPr>
              <w:t>remor; MRI compatible with Leigh syndrome</w:t>
            </w:r>
            <w:r w:rsidR="006D2A92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1630D81" w14:textId="623DF8FE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URF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009AE4E" w14:textId="7E861E9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la13Cysfs*65/ p.Ser282Cysfs*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E70D921" w14:textId="7A50330F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9_35dup/ c.845_846del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A46906A" w14:textId="71C3CD3E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01F3303" w14:textId="7FA5BB08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7F4C146" w14:textId="14051752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3A76356" w14:textId="225C708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        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79AA9F8" w14:textId="607BA55E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9.</w:t>
            </w:r>
            <w:r>
              <w:rPr>
                <w:color w:val="auto"/>
                <w:sz w:val="16"/>
                <w:szCs w:val="16"/>
              </w:rPr>
              <w:t>5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3774CC2" w14:textId="5C058088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1.48e</w:t>
            </w:r>
            <w:r w:rsidRPr="00E02E53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2C89B20" w14:textId="439196A0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4F3DCA4" w14:textId="434C4DC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643408" w14:textId="615049A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iranti (1998)/        Tiranti (1998)</w:t>
            </w:r>
          </w:p>
        </w:tc>
      </w:tr>
      <w:tr w:rsidR="009A0617" w:rsidRPr="006662BC" w14:paraId="0D24D8A9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F375971" w14:textId="3E38C50E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96F3D83" w14:textId="71A5449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y</w:t>
            </w:r>
            <w:r w:rsidR="00557A91">
              <w:rPr>
                <w:color w:val="auto"/>
                <w:sz w:val="16"/>
                <w:szCs w:val="16"/>
              </w:rPr>
              <w:t xml:space="preserve"> </w:t>
            </w:r>
            <w:r w:rsidR="00557A91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B978F01" w14:textId="35CE7DB0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5C69F" w14:textId="4DB897E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5B19084" w14:textId="21710C17" w:rsidR="009A0617" w:rsidRPr="006662BC" w:rsidRDefault="006F322F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reterm</w:t>
            </w:r>
            <w:r w:rsidR="00F2251F">
              <w:rPr>
                <w:color w:val="auto"/>
                <w:sz w:val="16"/>
                <w:szCs w:val="16"/>
              </w:rPr>
              <w:t>; hypotoni</w:t>
            </w:r>
            <w:r w:rsidR="00616332">
              <w:rPr>
                <w:color w:val="auto"/>
                <w:sz w:val="16"/>
                <w:szCs w:val="16"/>
              </w:rPr>
              <w:t>a; global developmental delay;</w:t>
            </w:r>
            <w:r w:rsidR="009A0617" w:rsidRPr="006662BC">
              <w:rPr>
                <w:color w:val="auto"/>
                <w:sz w:val="16"/>
                <w:szCs w:val="16"/>
              </w:rPr>
              <w:t xml:space="preserve"> MRI compatible with Leigh syndrom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01C7C3" w14:textId="0B904BF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URF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75932F8" w14:textId="39BF7416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la13Cysfs*65/ p.Ser282Cysfs*9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4053799" w14:textId="00D547A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9_35dup/ c.845_846del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732CAD1" w14:textId="112AE5CE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29B6C6D" w14:textId="35BEC74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F9B436C" w14:textId="72F00A61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2767E6C" w14:textId="7DCB1F13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        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6DCB633" w14:textId="74741535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9.6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468882" w14:textId="1E46F690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- </w:t>
            </w:r>
            <w:r w:rsidRPr="006662BC">
              <w:rPr>
                <w:strike/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1.48e</w:t>
            </w:r>
            <w:r w:rsidRPr="00E02E53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8EFD618" w14:textId="5B985F1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3F51BA7" w14:textId="7F84573B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D32B3B4" w14:textId="131371E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iranti (1998)/        Tiranti (1998)</w:t>
            </w:r>
          </w:p>
        </w:tc>
      </w:tr>
      <w:tr w:rsidR="009A0617" w:rsidRPr="006662BC" w14:paraId="515E1BC4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A1E1B9C" w14:textId="646325BA" w:rsidR="009A0617" w:rsidRPr="006662BC" w:rsidRDefault="009A0617" w:rsidP="009A0617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01603E4" w14:textId="47AF7254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7m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A021F5" w14:textId="30C1D197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43B5EE" w14:textId="169255D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21A7441A" w14:textId="6D5FF609" w:rsidR="009A0617" w:rsidRPr="006662BC" w:rsidRDefault="00F2251F" w:rsidP="00F2251F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etal growth restriction; hyperlactacidemia; h</w:t>
            </w:r>
            <w:r w:rsidR="009A0617" w:rsidRPr="006662BC">
              <w:rPr>
                <w:color w:val="auto"/>
                <w:sz w:val="16"/>
                <w:szCs w:val="16"/>
              </w:rPr>
              <w:t xml:space="preserve">ypoglycemia; </w:t>
            </w:r>
            <w:r>
              <w:rPr>
                <w:color w:val="auto"/>
                <w:sz w:val="16"/>
                <w:szCs w:val="16"/>
              </w:rPr>
              <w:t>generalized hypotonia; hypertrophic cardiomyopathy; b</w:t>
            </w:r>
            <w:r w:rsidR="009A0617" w:rsidRPr="006662BC">
              <w:rPr>
                <w:color w:val="auto"/>
                <w:sz w:val="16"/>
                <w:szCs w:val="16"/>
              </w:rPr>
              <w:t>ilateral lesions in the basal gangl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8EC6EB7" w14:textId="77ADEFA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FBXL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1603115" w14:textId="66CFC1D1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Gln124*/ p.Gln124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247BADC" w14:textId="4B4B5B59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370C&gt;T/            c.37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4D867A9" w14:textId="662627B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D0D7AC9" w14:textId="0D84D95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092C5A4C" w14:textId="5C596B14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</w:t>
            </w:r>
            <w:r>
              <w:rPr>
                <w:color w:val="auto"/>
                <w:sz w:val="16"/>
                <w:szCs w:val="16"/>
              </w:rPr>
              <w:t xml:space="preserve">       A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590D108" w14:textId="2F09BCF2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7</w:t>
            </w:r>
            <w:r>
              <w:rPr>
                <w:color w:val="auto"/>
                <w:sz w:val="16"/>
                <w:szCs w:val="16"/>
              </w:rPr>
              <w:t xml:space="preserve">           3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FAFD4F5" w14:textId="1D936BC6" w:rsidR="009A0617" w:rsidRPr="00E02E53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>
              <w:rPr>
                <w:color w:val="auto"/>
                <w:sz w:val="16"/>
                <w:szCs w:val="16"/>
              </w:rPr>
              <w:t xml:space="preserve"> 3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789858F" w14:textId="4A1AA1F2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e</w:t>
            </w:r>
            <w:r w:rsidRPr="00656BB4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 xml:space="preserve"> (EUR) 8.79e</w:t>
            </w:r>
            <w:r w:rsidRPr="00656BB4">
              <w:rPr>
                <w:sz w:val="16"/>
                <w:szCs w:val="16"/>
                <w:vertAlign w:val="superscript"/>
              </w:rPr>
              <w:t>-6</w:t>
            </w:r>
            <w:r>
              <w:rPr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1D58E86" w14:textId="2E07904E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/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8C980C5" w14:textId="7337D5D4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55DFA75" w14:textId="4013098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                  This study</w:t>
            </w:r>
          </w:p>
        </w:tc>
      </w:tr>
      <w:tr w:rsidR="009A0617" w:rsidRPr="006662BC" w14:paraId="6242479F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CD241D4" w14:textId="2631B279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93437E3" w14:textId="12006BDF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4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50B917" w14:textId="1FC25852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94E9E" w14:textId="7DC2F496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 (21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DA9E423" w14:textId="03FFE4C5" w:rsidR="009A0617" w:rsidRPr="006662BC" w:rsidRDefault="00F2251F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eutropenia; hypotonia; epilepsy; r</w:t>
            </w:r>
            <w:r w:rsidR="009A0617" w:rsidRPr="006662BC">
              <w:rPr>
                <w:color w:val="auto"/>
                <w:sz w:val="16"/>
                <w:szCs w:val="16"/>
              </w:rPr>
              <w:t xml:space="preserve">enal tubular </w:t>
            </w:r>
            <w:r>
              <w:rPr>
                <w:color w:val="auto"/>
                <w:sz w:val="16"/>
                <w:szCs w:val="16"/>
              </w:rPr>
              <w:t>acidosis; d</w:t>
            </w:r>
            <w:r w:rsidR="009A0617" w:rsidRPr="006662BC">
              <w:rPr>
                <w:color w:val="auto"/>
                <w:sz w:val="16"/>
                <w:szCs w:val="16"/>
              </w:rPr>
              <w:t>e</w:t>
            </w:r>
            <w:r>
              <w:rPr>
                <w:color w:val="auto"/>
                <w:sz w:val="16"/>
                <w:szCs w:val="16"/>
              </w:rPr>
              <w:t>layed psychomotor development; g</w:t>
            </w:r>
            <w:r w:rsidR="009A0617" w:rsidRPr="006662BC">
              <w:rPr>
                <w:color w:val="auto"/>
                <w:sz w:val="16"/>
                <w:szCs w:val="16"/>
              </w:rPr>
              <w:t>rowth retardation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A1C9F0" w14:textId="743C9A52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FBXL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ECCD101" w14:textId="53F933F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Cys547*/</w:t>
            </w:r>
            <w:r w:rsidRPr="006662BC">
              <w:rPr>
                <w:color w:val="auto"/>
                <w:sz w:val="16"/>
                <w:szCs w:val="16"/>
              </w:rPr>
              <w:br/>
              <w:t>p.Cys547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27B04E0" w14:textId="1A4BBEC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641_1642delTG/</w:t>
            </w:r>
            <w:r w:rsidRPr="006662BC">
              <w:rPr>
                <w:color w:val="auto"/>
                <w:sz w:val="16"/>
                <w:szCs w:val="16"/>
              </w:rPr>
              <w:br/>
              <w:t>c.1641_1642delT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4770CB1" w14:textId="66E2EB00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62EE44E" w14:textId="2A5E51DE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FF93D82" w14:textId="7F77769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7B96E68" w14:textId="250D102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FCD5EE0" w14:textId="66CE0FF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4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-4      </w:t>
            </w:r>
            <w:r w:rsidRPr="006662BC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4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4BDA212" w14:textId="01C0FA0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E055B">
              <w:rPr>
                <w:color w:val="auto"/>
                <w:sz w:val="16"/>
                <w:szCs w:val="16"/>
              </w:rPr>
              <w:t>2.9e</w:t>
            </w:r>
            <w:r w:rsidRPr="00DE055B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J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>)</w:t>
            </w:r>
            <w:r>
              <w:rPr>
                <w:color w:val="auto"/>
                <w:sz w:val="16"/>
                <w:szCs w:val="16"/>
                <w:lang w:val="pt-PT"/>
              </w:rPr>
              <w:t xml:space="preserve"> </w:t>
            </w:r>
            <w:r w:rsidRPr="00DE055B">
              <w:rPr>
                <w:color w:val="auto"/>
                <w:sz w:val="16"/>
                <w:szCs w:val="16"/>
              </w:rPr>
              <w:t>2.9e</w:t>
            </w:r>
            <w:r w:rsidRPr="00DE055B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J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>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9FF7F8D" w14:textId="65282CB0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9CD3D75" w14:textId="514754A5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1BB874D" w14:textId="6DD752BE" w:rsidR="009A0617" w:rsidRPr="002013BC" w:rsidRDefault="00BB4840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013BC">
              <w:rPr>
                <w:color w:val="auto"/>
                <w:sz w:val="16"/>
                <w:szCs w:val="16"/>
              </w:rPr>
              <w:t xml:space="preserve">Huemer (2015)/ Huemer </w:t>
            </w:r>
            <w:r w:rsidR="009A0617" w:rsidRPr="002013BC">
              <w:rPr>
                <w:color w:val="auto"/>
                <w:sz w:val="16"/>
                <w:szCs w:val="16"/>
              </w:rPr>
              <w:t>(2015)</w:t>
            </w:r>
          </w:p>
        </w:tc>
      </w:tr>
      <w:tr w:rsidR="009A0617" w:rsidRPr="006662BC" w14:paraId="29C99CFD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1C57339" w14:textId="06759FDA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EE2014A" w14:textId="046AD408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5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F58347A" w14:textId="1154E331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E1E677" w14:textId="009C8FB1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6533B46" w14:textId="0FCEEFA0" w:rsidR="009A0617" w:rsidRPr="006662BC" w:rsidRDefault="00F2251F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eutropenia; hypotonia; renal tubular acidosis; d</w:t>
            </w:r>
            <w:r w:rsidR="009A0617" w:rsidRPr="006662BC">
              <w:rPr>
                <w:color w:val="auto"/>
                <w:sz w:val="16"/>
                <w:szCs w:val="16"/>
              </w:rPr>
              <w:t>elayed psychomotor development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15B051" w14:textId="0E1A4C0E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FBXL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519DCA1" w14:textId="21E45EC9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Cys547*/</w:t>
            </w:r>
            <w:r w:rsidRPr="006662BC">
              <w:rPr>
                <w:color w:val="auto"/>
                <w:sz w:val="16"/>
                <w:szCs w:val="16"/>
              </w:rPr>
              <w:br/>
              <w:t>p.Cys547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C31F815" w14:textId="51150EDC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641_1642delTG/</w:t>
            </w:r>
            <w:r w:rsidRPr="006662BC">
              <w:rPr>
                <w:color w:val="auto"/>
                <w:sz w:val="16"/>
                <w:szCs w:val="16"/>
              </w:rPr>
              <w:br/>
              <w:t>c.1641_1642delT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407378B" w14:textId="2FE7FB3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EA70EB" w14:textId="719CE3F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3FA9B4B" w14:textId="2AE3428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02487BA" w14:textId="6B7C9C0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477D199" w14:textId="5C85FF86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4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-4      </w:t>
            </w:r>
            <w:r w:rsidRPr="006662BC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4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3B0AB21" w14:textId="62140EBA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DE055B">
              <w:rPr>
                <w:color w:val="auto"/>
                <w:sz w:val="16"/>
                <w:szCs w:val="16"/>
              </w:rPr>
              <w:t>2.9e</w:t>
            </w:r>
            <w:r w:rsidRPr="00DE055B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J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>)</w:t>
            </w:r>
            <w:r>
              <w:rPr>
                <w:color w:val="auto"/>
                <w:sz w:val="16"/>
                <w:szCs w:val="16"/>
                <w:lang w:val="pt-PT"/>
              </w:rPr>
              <w:t xml:space="preserve"> </w:t>
            </w:r>
            <w:r w:rsidRPr="00DE055B">
              <w:rPr>
                <w:color w:val="auto"/>
                <w:sz w:val="16"/>
                <w:szCs w:val="16"/>
              </w:rPr>
              <w:t>2.9e</w:t>
            </w:r>
            <w:r w:rsidRPr="00DE055B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J</w:t>
            </w:r>
            <w:r w:rsidRPr="00DE055B">
              <w:rPr>
                <w:color w:val="auto"/>
                <w:sz w:val="16"/>
                <w:szCs w:val="16"/>
                <w:lang w:val="pt-PT"/>
              </w:rPr>
              <w:t>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A1F4F1" w14:textId="7D2413C4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F3EA73B" w14:textId="6C17322C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1A248A4" w14:textId="18F5B145" w:rsidR="009A0617" w:rsidRPr="002013BC" w:rsidRDefault="009A0617" w:rsidP="00E179B3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013BC">
              <w:rPr>
                <w:color w:val="auto"/>
                <w:sz w:val="16"/>
                <w:szCs w:val="16"/>
              </w:rPr>
              <w:t>Huemer (2015)/ Huemer (2015)</w:t>
            </w:r>
          </w:p>
        </w:tc>
      </w:tr>
      <w:tr w:rsidR="009A0617" w:rsidRPr="006662BC" w14:paraId="3222AB89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9987DD2" w14:textId="3F5B6047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A1FC47E" w14:textId="1B3FA3B8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C2027F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E68B1F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773D496" w14:textId="3BC34674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Leigh syndrom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AF84C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OLG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58519DD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Thr251Ile/</w:t>
            </w:r>
            <w:r w:rsidRPr="006662BC">
              <w:rPr>
                <w:color w:val="auto"/>
                <w:sz w:val="16"/>
                <w:szCs w:val="16"/>
              </w:rPr>
              <w:br/>
              <w:t>p.Pro587Leu/</w:t>
            </w:r>
            <w:r w:rsidRPr="006662BC">
              <w:rPr>
                <w:color w:val="auto"/>
                <w:sz w:val="16"/>
                <w:szCs w:val="16"/>
              </w:rPr>
              <w:br/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E3DF1C6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752C&gt;T/</w:t>
            </w:r>
            <w:r w:rsidRPr="006662BC">
              <w:rPr>
                <w:color w:val="auto"/>
                <w:sz w:val="16"/>
                <w:szCs w:val="16"/>
              </w:rPr>
              <w:br/>
              <w:t>c.1760C&gt;T/</w:t>
            </w:r>
            <w:r w:rsidRPr="006662BC">
              <w:rPr>
                <w:color w:val="auto"/>
                <w:sz w:val="16"/>
                <w:szCs w:val="16"/>
              </w:rPr>
              <w:br/>
              <w:t>c.1950-21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971258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4B880E8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5362336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</w:t>
            </w:r>
            <w:r w:rsidRPr="006662BC">
              <w:rPr>
                <w:color w:val="auto"/>
                <w:sz w:val="16"/>
                <w:szCs w:val="16"/>
              </w:rPr>
              <w:br/>
              <w:t>A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8F1D42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7.18</w:t>
            </w:r>
            <w:r w:rsidRPr="006662BC">
              <w:rPr>
                <w:color w:val="auto"/>
                <w:sz w:val="16"/>
                <w:szCs w:val="16"/>
              </w:rPr>
              <w:br/>
              <w:t>27.8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06436EE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.54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6662BC">
              <w:rPr>
                <w:color w:val="auto"/>
                <w:sz w:val="16"/>
                <w:szCs w:val="16"/>
              </w:rPr>
              <w:br/>
              <w:t>1.54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6662BC">
              <w:rPr>
                <w:color w:val="auto"/>
                <w:sz w:val="16"/>
                <w:szCs w:val="16"/>
              </w:rPr>
              <w:br/>
              <w:t>6.32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F9C17BD" w14:textId="5034C4BC" w:rsidR="009A0617" w:rsidRPr="00AE5D79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 w:rsidRPr="00AE5D79">
              <w:rPr>
                <w:color w:val="auto"/>
                <w:sz w:val="16"/>
                <w:szCs w:val="16"/>
                <w:lang w:val="pt-PT"/>
              </w:rPr>
              <w:t>2.67e</w:t>
            </w:r>
            <w:r w:rsidRPr="00AE5D79">
              <w:rPr>
                <w:color w:val="auto"/>
                <w:sz w:val="16"/>
                <w:szCs w:val="16"/>
                <w:vertAlign w:val="superscript"/>
                <w:lang w:val="pt-PT"/>
              </w:rPr>
              <w:t>-3</w:t>
            </w:r>
            <w:r w:rsidRPr="00AE5D79">
              <w:rPr>
                <w:color w:val="auto"/>
                <w:sz w:val="16"/>
                <w:szCs w:val="16"/>
                <w:lang w:val="pt-PT"/>
              </w:rPr>
              <w:t xml:space="preserve"> (EUR) 2.65e</w:t>
            </w:r>
            <w:r w:rsidRPr="00AE5D79">
              <w:rPr>
                <w:color w:val="auto"/>
                <w:sz w:val="16"/>
                <w:szCs w:val="16"/>
                <w:vertAlign w:val="superscript"/>
                <w:lang w:val="pt-PT"/>
              </w:rPr>
              <w:t>-3</w:t>
            </w:r>
            <w:r w:rsidRPr="00AE5D79">
              <w:rPr>
                <w:color w:val="auto"/>
                <w:sz w:val="16"/>
                <w:szCs w:val="16"/>
                <w:lang w:val="pt-PT"/>
              </w:rPr>
              <w:t xml:space="preserve"> (EUR) </w:t>
            </w:r>
            <w:r>
              <w:rPr>
                <w:color w:val="auto"/>
                <w:sz w:val="16"/>
                <w:szCs w:val="16"/>
                <w:lang w:val="pt-PT"/>
              </w:rPr>
              <w:t>6</w:t>
            </w:r>
            <w:r w:rsidRPr="00AE5D79">
              <w:rPr>
                <w:color w:val="auto"/>
                <w:sz w:val="16"/>
                <w:szCs w:val="16"/>
                <w:lang w:val="pt-PT"/>
              </w:rPr>
              <w:t>.6</w:t>
            </w:r>
            <w:r>
              <w:rPr>
                <w:color w:val="auto"/>
                <w:sz w:val="16"/>
                <w:szCs w:val="16"/>
                <w:lang w:val="pt-PT"/>
              </w:rPr>
              <w:t>2</w:t>
            </w:r>
            <w:r w:rsidRPr="00AE5D79">
              <w:rPr>
                <w:color w:val="auto"/>
                <w:sz w:val="16"/>
                <w:szCs w:val="16"/>
                <w:lang w:val="pt-PT"/>
              </w:rPr>
              <w:t>e</w:t>
            </w:r>
            <w:r w:rsidRPr="00AE5D79">
              <w:rPr>
                <w:color w:val="auto"/>
                <w:sz w:val="16"/>
                <w:szCs w:val="16"/>
                <w:vertAlign w:val="superscript"/>
                <w:lang w:val="pt-PT"/>
              </w:rPr>
              <w:t>-</w:t>
            </w:r>
            <w:r>
              <w:rPr>
                <w:color w:val="auto"/>
                <w:sz w:val="16"/>
                <w:szCs w:val="16"/>
                <w:vertAlign w:val="superscript"/>
                <w:lang w:val="pt-PT"/>
              </w:rPr>
              <w:t>2</w:t>
            </w:r>
            <w:r w:rsidRPr="00AE5D79">
              <w:rPr>
                <w:color w:val="auto"/>
                <w:sz w:val="16"/>
                <w:szCs w:val="16"/>
                <w:lang w:val="pt-PT"/>
              </w:rPr>
              <w:t xml:space="preserve"> (</w:t>
            </w:r>
            <w:r>
              <w:rPr>
                <w:color w:val="auto"/>
                <w:sz w:val="16"/>
                <w:szCs w:val="16"/>
                <w:lang w:val="pt-PT"/>
              </w:rPr>
              <w:t>AFR</w:t>
            </w:r>
            <w:r w:rsidRPr="00AE5D79">
              <w:rPr>
                <w:color w:val="auto"/>
                <w:sz w:val="16"/>
                <w:szCs w:val="16"/>
                <w:lang w:val="pt-PT"/>
              </w:rPr>
              <w:t>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4767E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  <w:r w:rsidRPr="006662BC">
              <w:rPr>
                <w:color w:val="auto"/>
                <w:sz w:val="16"/>
                <w:szCs w:val="16"/>
              </w:rPr>
              <w:br/>
              <w:t xml:space="preserve">Father: htz     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386901C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F74E28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Lamantea (2002)/</w:t>
            </w:r>
            <w:r w:rsidRPr="006662BC">
              <w:rPr>
                <w:color w:val="auto"/>
                <w:sz w:val="16"/>
                <w:szCs w:val="16"/>
              </w:rPr>
              <w:br/>
              <w:t>Van Goethem (2003)/</w:t>
            </w:r>
            <w:r w:rsidRPr="006662BC">
              <w:rPr>
                <w:color w:val="auto"/>
                <w:sz w:val="16"/>
                <w:szCs w:val="16"/>
              </w:rPr>
              <w:br/>
              <w:t>This study</w:t>
            </w:r>
          </w:p>
        </w:tc>
      </w:tr>
      <w:tr w:rsidR="009A0617" w:rsidRPr="006662BC" w14:paraId="2373F3C0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71B687B" w14:textId="45275286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841BFC" w14:textId="058E034D" w:rsidR="009A0617" w:rsidRPr="006662BC" w:rsidRDefault="008029C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5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328290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C7BD6E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sym w:font="Symbol" w:char="F044"/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9BB0D30" w14:textId="5769FAF8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erebellar ataxia since age 20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F5B751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OLG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8865FD6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Ile948Th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617848A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2843T&gt;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F4455E8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BA092D4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A2D97EC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22A0876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1.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1935489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C1ED20D" w14:textId="7BDB78BF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56D251A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7350AE5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8EFD2B9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9A0617" w:rsidRPr="006662BC" w14:paraId="6F0A1885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F7417B2" w14:textId="581CF749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3BDCCF9" w14:textId="230C1E59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5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6D46F8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48821D" w14:textId="2D077D18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2B4938F" w14:textId="47E01E00" w:rsidR="009A0617" w:rsidRPr="006662BC" w:rsidRDefault="00F2251F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uscle weakness; p</w:t>
            </w:r>
            <w:r w:rsidR="009A0617" w:rsidRPr="006662BC">
              <w:rPr>
                <w:color w:val="auto"/>
                <w:sz w:val="16"/>
                <w:szCs w:val="16"/>
              </w:rPr>
              <w:t xml:space="preserve">tosis.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8DCD0F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RRM2B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F0098CF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Ile47V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4F3074E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39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A6C0777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D6728B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990B437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F5E785F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63CBEE8" w14:textId="2ABCF9D8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7.</w:t>
            </w:r>
            <w:r>
              <w:rPr>
                <w:color w:val="auto"/>
                <w:sz w:val="16"/>
                <w:szCs w:val="16"/>
              </w:rPr>
              <w:t>07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374C7C9" w14:textId="0465F56B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.0e</w:t>
            </w:r>
            <w:r w:rsidRPr="00965B3F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214D5F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2A2302C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1EC8CD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9A0617" w:rsidRPr="006662BC" w14:paraId="106C05A0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15B9210" w14:textId="6A3434C6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1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0FF5171" w14:textId="7BB6F2AB" w:rsidR="009A0617" w:rsidRPr="006662BC" w:rsidRDefault="008029C2" w:rsidP="008029C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9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E44FF7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DC907E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I (27%),</w:t>
            </w:r>
            <w:r w:rsidRPr="006662BC">
              <w:rPr>
                <w:color w:val="auto"/>
                <w:sz w:val="16"/>
                <w:szCs w:val="16"/>
              </w:rPr>
              <w:br/>
              <w:t>CIV (16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AA022D6" w14:textId="4BC47060" w:rsidR="009A0617" w:rsidRPr="006662BC" w:rsidRDefault="00F2251F" w:rsidP="00A9484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eurological and muscular i</w:t>
            </w:r>
            <w:r w:rsidR="009A0617" w:rsidRPr="006662BC">
              <w:rPr>
                <w:color w:val="auto"/>
                <w:sz w:val="16"/>
                <w:szCs w:val="16"/>
              </w:rPr>
              <w:t>nvolvement</w:t>
            </w:r>
            <w:r w:rsidR="00A94847">
              <w:rPr>
                <w:color w:val="auto"/>
                <w:sz w:val="16"/>
                <w:szCs w:val="16"/>
              </w:rPr>
              <w:t>; d</w:t>
            </w:r>
            <w:r w:rsidR="00A94847" w:rsidRPr="00A94847">
              <w:rPr>
                <w:color w:val="auto"/>
                <w:sz w:val="16"/>
                <w:szCs w:val="16"/>
              </w:rPr>
              <w:t>e</w:t>
            </w:r>
            <w:r w:rsidR="00A94847">
              <w:rPr>
                <w:color w:val="auto"/>
                <w:sz w:val="16"/>
                <w:szCs w:val="16"/>
              </w:rPr>
              <w:t>layed psychomotor development; s</w:t>
            </w:r>
            <w:r w:rsidR="00A94847" w:rsidRPr="00A94847">
              <w:rPr>
                <w:color w:val="auto"/>
                <w:sz w:val="16"/>
                <w:szCs w:val="16"/>
              </w:rPr>
              <w:t>eve</w:t>
            </w:r>
            <w:r w:rsidR="00A94847">
              <w:rPr>
                <w:color w:val="auto"/>
                <w:sz w:val="16"/>
                <w:szCs w:val="16"/>
              </w:rPr>
              <w:t>re dystonia with tetraparesis; m</w:t>
            </w:r>
            <w:r w:rsidR="00A94847" w:rsidRPr="00A94847">
              <w:rPr>
                <w:color w:val="auto"/>
                <w:sz w:val="16"/>
                <w:szCs w:val="16"/>
              </w:rPr>
              <w:t>uscle weaknes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656FB0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UCLA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A7AAE33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la307Val/</w:t>
            </w:r>
            <w:r w:rsidRPr="006662BC">
              <w:rPr>
                <w:color w:val="auto"/>
                <w:sz w:val="16"/>
                <w:szCs w:val="16"/>
              </w:rPr>
              <w:br/>
              <w:t>p.Ala307V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79865D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920C&gt;T/</w:t>
            </w:r>
            <w:r w:rsidRPr="006662BC">
              <w:rPr>
                <w:color w:val="auto"/>
                <w:sz w:val="16"/>
                <w:szCs w:val="16"/>
              </w:rPr>
              <w:br/>
              <w:t>c.92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4245B3B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1CC97D0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      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0E8D4F0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F3DD4E0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8.61</w:t>
            </w:r>
            <w:r w:rsidRPr="006662BC">
              <w:rPr>
                <w:color w:val="auto"/>
                <w:sz w:val="16"/>
                <w:szCs w:val="16"/>
              </w:rPr>
              <w:br/>
              <w:t>18.6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21C7F7A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A532698" w14:textId="12133ACF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2FC3C55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1A35BAE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00CAAC" w14:textId="7777777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Huang (2017)/ </w:t>
            </w:r>
            <w:r w:rsidRPr="006662BC">
              <w:rPr>
                <w:color w:val="auto"/>
                <w:sz w:val="16"/>
                <w:szCs w:val="16"/>
              </w:rPr>
              <w:br/>
              <w:t>Huang (2017)</w:t>
            </w:r>
          </w:p>
        </w:tc>
      </w:tr>
      <w:tr w:rsidR="009A0617" w:rsidRPr="006662BC" w14:paraId="5F85B3C9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207623" w14:textId="04D7E3EE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1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760DA3B" w14:textId="6D0CD832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4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9A0E824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F69DB2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6662BC">
              <w:rPr>
                <w:color w:val="auto"/>
                <w:sz w:val="16"/>
                <w:szCs w:val="16"/>
              </w:rPr>
              <w:sym w:font="Symbol" w:char="F044"/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C0C8FB9" w14:textId="4C5254DD" w:rsidR="009A0617" w:rsidRPr="006662BC" w:rsidRDefault="00F2251F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Ophthalmoparesis, d</w:t>
            </w:r>
            <w:r w:rsidR="009A0617" w:rsidRPr="006662BC">
              <w:rPr>
                <w:color w:val="auto"/>
                <w:sz w:val="16"/>
                <w:szCs w:val="16"/>
              </w:rPr>
              <w:t>yston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F2B927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TK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2B5B3E7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Ser138Gly/  p.Ala139Th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FC3A199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412A&gt;G /               c.415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F1B4E03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58CA46E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F8CD38C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89C758D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6.5</w:t>
            </w:r>
            <w:r w:rsidRPr="006662BC">
              <w:rPr>
                <w:color w:val="auto"/>
                <w:sz w:val="16"/>
                <w:szCs w:val="16"/>
              </w:rPr>
              <w:br/>
              <w:t>3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5569E4E" w14:textId="2B2E492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>
              <w:rPr>
                <w:color w:val="auto"/>
                <w:sz w:val="16"/>
                <w:szCs w:val="16"/>
              </w:rPr>
              <w:t>3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9.1</w:t>
            </w:r>
            <w:r>
              <w:rPr>
                <w:color w:val="auto"/>
                <w:sz w:val="16"/>
                <w:szCs w:val="16"/>
              </w:rPr>
              <w:t>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703E861" w14:textId="2EAEC4A9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.43e</w:t>
            </w:r>
            <w:r w:rsidRPr="003C100C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A) 4.8e</w:t>
            </w:r>
            <w:r w:rsidRPr="00994E2F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F6CD78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63554B9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7003F34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ogueira (2019)/      Garone (2018)</w:t>
            </w:r>
          </w:p>
        </w:tc>
      </w:tr>
      <w:tr w:rsidR="009A0617" w:rsidRPr="006662BC" w14:paraId="66032861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67C55C5" w14:textId="2DE74F34" w:rsidR="009A0617" w:rsidRPr="006662BC" w:rsidRDefault="009A0617" w:rsidP="009A0617">
            <w:pPr>
              <w:spacing w:beforeLines="40" w:before="96" w:afterLines="40" w:after="96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1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AF34C64" w14:textId="1A8C4BEB" w:rsidR="009A0617" w:rsidRPr="006662BC" w:rsidRDefault="008029C2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2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2C692C2" w14:textId="75BF882A" w:rsidR="009A0617" w:rsidRPr="006662BC" w:rsidRDefault="009A0617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9152F" w14:textId="4FD79796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V (25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CAE9DD1" w14:textId="51B9DA5A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etabo</w:t>
            </w:r>
            <w:r w:rsidR="008E2DEB">
              <w:rPr>
                <w:color w:val="auto"/>
                <w:sz w:val="16"/>
                <w:szCs w:val="16"/>
              </w:rPr>
              <w:t>lic acidosis on day 5 of life; d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="008E2DEB">
              <w:rPr>
                <w:color w:val="auto"/>
                <w:sz w:val="16"/>
                <w:szCs w:val="16"/>
              </w:rPr>
              <w:t xml:space="preserve">layed psychomotor development; </w:t>
            </w:r>
            <w:r w:rsidR="00A04DBE">
              <w:rPr>
                <w:color w:val="auto"/>
                <w:sz w:val="16"/>
                <w:szCs w:val="16"/>
              </w:rPr>
              <w:t xml:space="preserve">epilepsy; </w:t>
            </w:r>
            <w:r w:rsidR="008E2DEB">
              <w:rPr>
                <w:color w:val="auto"/>
                <w:sz w:val="16"/>
                <w:szCs w:val="16"/>
              </w:rPr>
              <w:t>dilated cardiomyopathy; h</w:t>
            </w:r>
            <w:r w:rsidRPr="006662BC">
              <w:rPr>
                <w:color w:val="auto"/>
                <w:sz w:val="16"/>
                <w:szCs w:val="16"/>
              </w:rPr>
              <w:t>yperactivity;</w:t>
            </w:r>
            <w:r w:rsidRPr="006662BC">
              <w:rPr>
                <w:color w:val="auto"/>
              </w:rPr>
              <w:t xml:space="preserve"> </w:t>
            </w:r>
            <w:r w:rsidR="008E2DEB">
              <w:rPr>
                <w:color w:val="auto"/>
                <w:sz w:val="16"/>
                <w:szCs w:val="16"/>
              </w:rPr>
              <w:t>h</w:t>
            </w:r>
            <w:r w:rsidRPr="006662BC">
              <w:rPr>
                <w:color w:val="auto"/>
                <w:sz w:val="16"/>
                <w:szCs w:val="16"/>
              </w:rPr>
              <w:t>yperlactacidem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1E92A93" w14:textId="3A699311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MTO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9132677" w14:textId="7F3BCB5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Met138Serfs*6/</w:t>
            </w:r>
            <w:r w:rsidRPr="006662BC">
              <w:rPr>
                <w:color w:val="auto"/>
                <w:sz w:val="16"/>
                <w:szCs w:val="16"/>
              </w:rPr>
              <w:br/>
              <w:t>p.Arg484Trp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EB76DA1" w14:textId="33F5A6F9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413delT/</w:t>
            </w:r>
            <w:r w:rsidRPr="006662BC">
              <w:rPr>
                <w:color w:val="auto"/>
                <w:sz w:val="16"/>
                <w:szCs w:val="16"/>
              </w:rPr>
              <w:br/>
              <w:t>c.145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DF5C7DA" w14:textId="72135F6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900D488" w14:textId="6C407837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FE6332E" w14:textId="0050C900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D465A61" w14:textId="363BB195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3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F062004" w14:textId="13B27DAA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9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2.1</w:t>
            </w:r>
            <w:r w:rsidR="002F6EAD">
              <w:rPr>
                <w:color w:val="auto"/>
                <w:sz w:val="16"/>
                <w:szCs w:val="16"/>
              </w:rPr>
              <w:t>2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9071F21" w14:textId="125CBC11" w:rsidR="009A0617" w:rsidRPr="006662BC" w:rsidRDefault="00C866BE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</w:t>
            </w:r>
            <w:r w:rsidRPr="00387122">
              <w:rPr>
                <w:sz w:val="16"/>
                <w:szCs w:val="16"/>
                <w:vertAlign w:val="superscript"/>
              </w:rPr>
              <w:t>-</w:t>
            </w:r>
            <w:r w:rsidR="00387122" w:rsidRPr="00387122">
              <w:rPr>
                <w:sz w:val="16"/>
                <w:szCs w:val="16"/>
                <w:vertAlign w:val="superscript"/>
              </w:rPr>
              <w:t>5</w:t>
            </w:r>
            <w:r w:rsidR="00387122">
              <w:rPr>
                <w:sz w:val="16"/>
                <w:szCs w:val="16"/>
              </w:rPr>
              <w:t xml:space="preserve"> </w:t>
            </w:r>
            <w:r w:rsidR="00F82A7A">
              <w:rPr>
                <w:sz w:val="16"/>
                <w:szCs w:val="16"/>
              </w:rPr>
              <w:t>(LAT)</w:t>
            </w:r>
            <w:r w:rsidR="00155552">
              <w:rPr>
                <w:sz w:val="16"/>
                <w:szCs w:val="16"/>
              </w:rPr>
              <w:t xml:space="preserve"> </w:t>
            </w:r>
            <w:r w:rsidR="009159D2">
              <w:rPr>
                <w:sz w:val="16"/>
                <w:szCs w:val="16"/>
              </w:rPr>
              <w:t>4.65e</w:t>
            </w:r>
            <w:r w:rsidR="009159D2" w:rsidRPr="009159D2">
              <w:rPr>
                <w:sz w:val="16"/>
                <w:szCs w:val="16"/>
                <w:vertAlign w:val="superscript"/>
              </w:rPr>
              <w:t>-5</w:t>
            </w:r>
            <w:r w:rsidR="009159D2">
              <w:rPr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142217C" w14:textId="24C03A80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10B6C7C" w14:textId="7D91055B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E4DB41A" w14:textId="3F87717D" w:rsidR="009A0617" w:rsidRPr="006662BC" w:rsidRDefault="009A0617" w:rsidP="009A061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</w:t>
            </w:r>
            <w:r w:rsidRPr="006662BC">
              <w:rPr>
                <w:color w:val="auto"/>
                <w:sz w:val="16"/>
                <w:szCs w:val="16"/>
              </w:rPr>
              <w:br/>
              <w:t>O’Byrne (2018</w:t>
            </w:r>
          </w:p>
        </w:tc>
      </w:tr>
      <w:tr w:rsidR="009A0617" w:rsidRPr="006662BC" w14:paraId="541D8303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7368419" w14:textId="3E3928EC" w:rsidR="009A0617" w:rsidRPr="006662BC" w:rsidRDefault="009A0617" w:rsidP="009A0617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1769E4D" w14:textId="2CA39693" w:rsidR="009A0617" w:rsidRPr="006662BC" w:rsidRDefault="008029C2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</w:t>
            </w:r>
            <w:r w:rsidR="009A0617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A3ED68" w14:textId="77777777" w:rsidR="009A0617" w:rsidRPr="006662BC" w:rsidRDefault="009A0617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764CF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NA  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F430B41" w14:textId="5921D321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Hypertrophic cardiomyopathy</w:t>
            </w:r>
            <w:r w:rsidR="008E2DEB">
              <w:rPr>
                <w:color w:val="auto"/>
                <w:sz w:val="16"/>
                <w:szCs w:val="16"/>
              </w:rPr>
              <w:t>; h</w:t>
            </w:r>
            <w:r w:rsidR="003E6A35" w:rsidRPr="003E6A35">
              <w:rPr>
                <w:color w:val="auto"/>
                <w:sz w:val="16"/>
                <w:szCs w:val="16"/>
              </w:rPr>
              <w:t>yperlactacidemia</w:t>
            </w:r>
            <w:r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A137CFB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MTO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8AE5DC8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rg431Trp/</w:t>
            </w:r>
            <w:r w:rsidRPr="006662BC">
              <w:rPr>
                <w:color w:val="auto"/>
                <w:sz w:val="16"/>
                <w:szCs w:val="16"/>
              </w:rPr>
              <w:br/>
              <w:t>p.Arg484Trp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450AF2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291C&gt;T/</w:t>
            </w:r>
            <w:r w:rsidRPr="006662BC">
              <w:rPr>
                <w:color w:val="auto"/>
                <w:sz w:val="16"/>
                <w:szCs w:val="16"/>
              </w:rPr>
              <w:br/>
              <w:t>c.145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65B470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6BFA5D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148FC18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7FC1543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5</w:t>
            </w:r>
            <w:r w:rsidRPr="006662BC">
              <w:rPr>
                <w:color w:val="auto"/>
                <w:sz w:val="16"/>
                <w:szCs w:val="16"/>
              </w:rPr>
              <w:br/>
              <w:t>3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CC87E70" w14:textId="2E72CAEA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7.9</w:t>
            </w:r>
            <w:r w:rsidR="00D5770E">
              <w:rPr>
                <w:color w:val="auto"/>
                <w:sz w:val="16"/>
                <w:szCs w:val="16"/>
              </w:rPr>
              <w:t>5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2.1</w:t>
            </w:r>
            <w:r w:rsidR="00C70256">
              <w:rPr>
                <w:color w:val="auto"/>
                <w:sz w:val="16"/>
                <w:szCs w:val="16"/>
              </w:rPr>
              <w:t>2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A75306" w14:textId="04DF4AD4" w:rsidR="009A0617" w:rsidRPr="006662BC" w:rsidRDefault="00C70256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.43e</w:t>
            </w:r>
            <w:r w:rsidRPr="00C70256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A) </w:t>
            </w:r>
            <w:r>
              <w:rPr>
                <w:sz w:val="16"/>
                <w:szCs w:val="16"/>
              </w:rPr>
              <w:t>4.65e</w:t>
            </w:r>
            <w:r w:rsidRPr="009159D2">
              <w:rPr>
                <w:sz w:val="16"/>
                <w:szCs w:val="16"/>
                <w:vertAlign w:val="superscript"/>
              </w:rPr>
              <w:t>-5</w:t>
            </w:r>
            <w:r>
              <w:rPr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828D9D6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</w:t>
            </w:r>
            <w:r w:rsidRPr="006662BC">
              <w:rPr>
                <w:color w:val="auto"/>
                <w:sz w:val="16"/>
                <w:szCs w:val="16"/>
              </w:rPr>
              <w:br/>
              <w:t>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399340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5D2D40C" w14:textId="77777777" w:rsidR="009A0617" w:rsidRPr="006662BC" w:rsidRDefault="009A0617" w:rsidP="009A0617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ogueira (2019)/</w:t>
            </w:r>
            <w:r w:rsidRPr="006662BC">
              <w:rPr>
                <w:color w:val="auto"/>
                <w:sz w:val="16"/>
                <w:szCs w:val="16"/>
              </w:rPr>
              <w:br/>
              <w:t>O’Byrne (2018)</w:t>
            </w:r>
          </w:p>
        </w:tc>
      </w:tr>
      <w:tr w:rsidR="003D5FE4" w:rsidRPr="006662BC" w14:paraId="0B9CBBFB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4018D58" w14:textId="09D47518" w:rsidR="003D5FE4" w:rsidRPr="006662BC" w:rsidRDefault="003D5FE4" w:rsidP="003D5FE4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A983360" w14:textId="726C4EB5" w:rsidR="003D5FE4" w:rsidRPr="006662BC" w:rsidRDefault="008029C2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2</w:t>
            </w:r>
            <w:r w:rsidR="003D5FE4" w:rsidRPr="006662BC">
              <w:rPr>
                <w:color w:val="auto"/>
                <w:sz w:val="16"/>
                <w:szCs w:val="16"/>
              </w:rPr>
              <w:t>y</w:t>
            </w:r>
            <w:r w:rsidR="00521ACA">
              <w:rPr>
                <w:color w:val="auto"/>
                <w:sz w:val="16"/>
                <w:szCs w:val="16"/>
              </w:rPr>
              <w:t xml:space="preserve"> </w:t>
            </w:r>
            <w:r w:rsidR="00982CD9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F7AB83" w14:textId="77777777" w:rsidR="003D5FE4" w:rsidRPr="006662BC" w:rsidRDefault="003D5FE4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7B9EED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 N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D76D4AE" w14:textId="7AE891F8" w:rsidR="003D5FE4" w:rsidRPr="006662BC" w:rsidRDefault="008E2DEB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ognitive impairment; congenital cerebellar ataxia; s</w:t>
            </w:r>
            <w:r w:rsidR="003D5FE4" w:rsidRPr="006662BC">
              <w:rPr>
                <w:color w:val="auto"/>
                <w:sz w:val="16"/>
                <w:szCs w:val="16"/>
              </w:rPr>
              <w:t>ensorineural hearing loss</w:t>
            </w:r>
            <w:r w:rsidR="00B45A51">
              <w:rPr>
                <w:color w:val="auto"/>
                <w:sz w:val="16"/>
                <w:szCs w:val="16"/>
              </w:rPr>
              <w:t xml:space="preserve">; nystagmus; </w:t>
            </w:r>
            <w:r w:rsidR="00B45A51" w:rsidRPr="00982CD9">
              <w:rPr>
                <w:color w:val="auto"/>
                <w:sz w:val="16"/>
                <w:szCs w:val="16"/>
              </w:rPr>
              <w:t>cerebellar atrophy</w:t>
            </w:r>
            <w:r w:rsidR="003D5FE4" w:rsidRPr="006662BC">
              <w:rPr>
                <w:color w:val="auto"/>
                <w:sz w:val="16"/>
                <w:szCs w:val="16"/>
              </w:rPr>
              <w:t>; progressive motor and sensory neuropathy;</w:t>
            </w:r>
            <w:r>
              <w:rPr>
                <w:color w:val="auto"/>
                <w:sz w:val="16"/>
                <w:szCs w:val="16"/>
              </w:rPr>
              <w:t xml:space="preserve"> e</w:t>
            </w:r>
            <w:r w:rsidR="003D5FE4" w:rsidRPr="006662BC">
              <w:rPr>
                <w:color w:val="auto"/>
                <w:sz w:val="16"/>
                <w:szCs w:val="16"/>
              </w:rPr>
              <w:t>ncephalomy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C9FBFE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NPT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9D4FE97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plicing/</w:t>
            </w:r>
            <w:r w:rsidRPr="006662BC">
              <w:rPr>
                <w:color w:val="auto"/>
                <w:sz w:val="16"/>
                <w:szCs w:val="16"/>
              </w:rPr>
              <w:br/>
              <w:t>p.Ala507S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B37ACFE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177-2A&gt;C/</w:t>
            </w:r>
            <w:r w:rsidRPr="006662BC">
              <w:rPr>
                <w:color w:val="auto"/>
                <w:sz w:val="16"/>
                <w:szCs w:val="16"/>
              </w:rPr>
              <w:br/>
              <w:t>c.1519G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1F4575A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5C7F1AF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28FA62E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BE72A3A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1.6</w:t>
            </w:r>
            <w:r w:rsidRPr="006662BC">
              <w:rPr>
                <w:color w:val="auto"/>
                <w:sz w:val="16"/>
                <w:szCs w:val="16"/>
              </w:rPr>
              <w:br/>
              <w:t>25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E4B9BC2" w14:textId="1098354A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2.1</w:t>
            </w:r>
            <w:r w:rsidR="009D4A2E">
              <w:rPr>
                <w:color w:val="auto"/>
                <w:sz w:val="16"/>
                <w:szCs w:val="16"/>
              </w:rPr>
              <w:t>3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5A32D27" w14:textId="243005DE" w:rsidR="003D5FE4" w:rsidRPr="009D4A2E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</w:r>
            <w:r w:rsidR="009D4A2E">
              <w:rPr>
                <w:color w:val="auto"/>
                <w:sz w:val="16"/>
                <w:szCs w:val="16"/>
              </w:rPr>
              <w:t>4.57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="009D4A2E"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0081C8B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           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3BBF37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92355BA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Nogueira (2019)/ </w:t>
            </w:r>
            <w:r w:rsidRPr="006662BC">
              <w:rPr>
                <w:color w:val="auto"/>
                <w:sz w:val="16"/>
                <w:szCs w:val="16"/>
              </w:rPr>
              <w:br/>
              <w:t>Slavotinek (2015)</w:t>
            </w:r>
          </w:p>
        </w:tc>
      </w:tr>
      <w:tr w:rsidR="003D5FE4" w:rsidRPr="006662BC" w14:paraId="62820CD6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6E445E2" w14:textId="398CBC6C" w:rsidR="003D5FE4" w:rsidRPr="006662BC" w:rsidRDefault="003D5FE4" w:rsidP="003D5FE4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E599D55" w14:textId="61A693F0" w:rsidR="003D5FE4" w:rsidRPr="006662BC" w:rsidRDefault="008029C2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</w:t>
            </w:r>
            <w:r w:rsidR="003D5FE4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EF5A27D" w14:textId="77777777" w:rsidR="003D5FE4" w:rsidRPr="006662BC" w:rsidRDefault="003D5FE4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6782BC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E0F1A4B" w14:textId="0CDBAEDC" w:rsidR="003D5FE4" w:rsidRPr="006662BC" w:rsidRDefault="002A526D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A526D">
              <w:rPr>
                <w:color w:val="auto"/>
                <w:sz w:val="16"/>
                <w:szCs w:val="16"/>
              </w:rPr>
              <w:t xml:space="preserve">Hypertrophic cardiomyopathy; </w:t>
            </w:r>
            <w:r>
              <w:rPr>
                <w:color w:val="auto"/>
                <w:sz w:val="16"/>
                <w:szCs w:val="16"/>
              </w:rPr>
              <w:t>c</w:t>
            </w:r>
            <w:r w:rsidR="00616332">
              <w:rPr>
                <w:color w:val="auto"/>
                <w:sz w:val="16"/>
                <w:szCs w:val="16"/>
              </w:rPr>
              <w:t>horea</w:t>
            </w:r>
            <w:r w:rsidRPr="002A526D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470B1B2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TSFM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25DDCA6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Cys64Tyr/</w:t>
            </w:r>
            <w:r w:rsidRPr="006662BC">
              <w:rPr>
                <w:color w:val="auto"/>
                <w:sz w:val="16"/>
                <w:szCs w:val="16"/>
              </w:rPr>
              <w:br/>
              <w:t>p.Cys261S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5E67DC1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91G&gt;A/</w:t>
            </w:r>
            <w:r w:rsidRPr="006662BC">
              <w:rPr>
                <w:color w:val="auto"/>
                <w:sz w:val="16"/>
                <w:szCs w:val="16"/>
              </w:rPr>
              <w:br/>
              <w:t>c.782G&gt;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67350D2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0F074DD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3BFFD54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7665E73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9.2</w:t>
            </w:r>
            <w:r w:rsidRPr="006662BC">
              <w:rPr>
                <w:color w:val="auto"/>
                <w:sz w:val="16"/>
                <w:szCs w:val="16"/>
              </w:rPr>
              <w:br/>
              <w:t>23.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D4240EF" w14:textId="51CAD64D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</w:t>
            </w:r>
            <w:r w:rsidR="00FE4093">
              <w:rPr>
                <w:color w:val="auto"/>
                <w:sz w:val="16"/>
                <w:szCs w:val="16"/>
              </w:rPr>
              <w:t>1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4.1</w:t>
            </w:r>
            <w:r w:rsidR="001E0674">
              <w:rPr>
                <w:color w:val="auto"/>
                <w:sz w:val="16"/>
                <w:szCs w:val="16"/>
              </w:rPr>
              <w:t>1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1C204E4" w14:textId="31EFB3F3" w:rsidR="003D5FE4" w:rsidRPr="006662BC" w:rsidRDefault="003B4006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9.2e</w:t>
            </w:r>
            <w:r w:rsidRPr="001E0674">
              <w:rPr>
                <w:color w:val="auto"/>
                <w:sz w:val="16"/>
                <w:szCs w:val="16"/>
                <w:vertAlign w:val="superscript"/>
              </w:rPr>
              <w:t>-</w:t>
            </w:r>
            <w:r w:rsidR="001E0674" w:rsidRPr="001E0674">
              <w:rPr>
                <w:color w:val="auto"/>
                <w:sz w:val="16"/>
                <w:szCs w:val="16"/>
                <w:vertAlign w:val="superscript"/>
              </w:rPr>
              <w:t>4</w:t>
            </w:r>
            <w:r w:rsidR="001E0674">
              <w:rPr>
                <w:color w:val="auto"/>
                <w:sz w:val="16"/>
                <w:szCs w:val="16"/>
              </w:rPr>
              <w:t xml:space="preserve"> (Other) </w:t>
            </w:r>
            <w:r w:rsidR="005F44A8">
              <w:rPr>
                <w:color w:val="auto"/>
                <w:sz w:val="16"/>
                <w:szCs w:val="16"/>
              </w:rPr>
              <w:t>9.1e</w:t>
            </w:r>
            <w:r w:rsidR="005F44A8" w:rsidRPr="005F44A8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="005F44A8"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B42603E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C72F3F4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05B1C7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</w:t>
            </w:r>
            <w:r w:rsidRPr="006662BC">
              <w:rPr>
                <w:color w:val="auto"/>
                <w:sz w:val="16"/>
                <w:szCs w:val="16"/>
              </w:rPr>
              <w:br/>
              <w:t xml:space="preserve"> Emperador (2016)</w:t>
            </w:r>
          </w:p>
        </w:tc>
      </w:tr>
      <w:tr w:rsidR="003D5FE4" w:rsidRPr="006662BC" w14:paraId="562BDEF3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2335D03" w14:textId="638BBB4F" w:rsidR="003D5FE4" w:rsidRPr="006662BC" w:rsidRDefault="003D5FE4" w:rsidP="003D5FE4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7840BCF" w14:textId="0E231617" w:rsidR="003D5FE4" w:rsidRPr="006662BC" w:rsidRDefault="008029C2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="003D5FE4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C60E98" w14:textId="77777777" w:rsidR="003D5FE4" w:rsidRPr="006662BC" w:rsidRDefault="003D5FE4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AA394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AD22DBF" w14:textId="01203344" w:rsidR="003D5FE4" w:rsidRPr="006662BC" w:rsidRDefault="008E2DEB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Hypertrophic cardiomyopathy; c</w:t>
            </w:r>
            <w:r w:rsidR="003D5FE4" w:rsidRPr="006662BC">
              <w:rPr>
                <w:color w:val="auto"/>
                <w:sz w:val="16"/>
                <w:szCs w:val="16"/>
              </w:rPr>
              <w:t>hore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31CF14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TSFM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DE2122D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Cys64Tyr/</w:t>
            </w:r>
            <w:r w:rsidRPr="006662BC">
              <w:rPr>
                <w:color w:val="auto"/>
                <w:sz w:val="16"/>
                <w:szCs w:val="16"/>
              </w:rPr>
              <w:br/>
              <w:t>p.Cys261S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4E00F01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91G&gt;A/</w:t>
            </w:r>
            <w:r w:rsidRPr="006662BC">
              <w:rPr>
                <w:color w:val="auto"/>
                <w:sz w:val="16"/>
                <w:szCs w:val="16"/>
              </w:rPr>
              <w:br/>
              <w:t>c.782G&gt;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2AC7E38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E72F08E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   B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A8332A1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63A296C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9.2</w:t>
            </w:r>
            <w:r w:rsidRPr="006662BC">
              <w:rPr>
                <w:color w:val="auto"/>
                <w:sz w:val="16"/>
                <w:szCs w:val="16"/>
              </w:rPr>
              <w:br/>
              <w:t>23.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053F366" w14:textId="6D8C2C60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</w:t>
            </w:r>
            <w:r w:rsidR="00FE4093">
              <w:rPr>
                <w:color w:val="auto"/>
                <w:sz w:val="16"/>
                <w:szCs w:val="16"/>
              </w:rPr>
              <w:t>1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</w:rPr>
              <w:t xml:space="preserve"> 4.1</w:t>
            </w:r>
            <w:r w:rsidR="001E0674">
              <w:rPr>
                <w:color w:val="auto"/>
                <w:sz w:val="16"/>
                <w:szCs w:val="16"/>
              </w:rPr>
              <w:t>1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FAD3763" w14:textId="04051F9C" w:rsidR="003D5FE4" w:rsidRPr="006662BC" w:rsidRDefault="005F44A8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9.2e</w:t>
            </w:r>
            <w:r w:rsidRPr="001E0674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Other) 9.1e</w:t>
            </w:r>
            <w:r w:rsidRPr="005F44A8">
              <w:rPr>
                <w:color w:val="auto"/>
                <w:sz w:val="16"/>
                <w:szCs w:val="16"/>
                <w:vertAlign w:val="superscript"/>
              </w:rPr>
              <w:t>-6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332DF08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1A2F85E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41F0C69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This study/ </w:t>
            </w:r>
            <w:r w:rsidRPr="006662BC">
              <w:rPr>
                <w:color w:val="auto"/>
                <w:sz w:val="16"/>
                <w:szCs w:val="16"/>
              </w:rPr>
              <w:br/>
              <w:t>Emperador (2016)</w:t>
            </w:r>
          </w:p>
        </w:tc>
      </w:tr>
      <w:tr w:rsidR="003D5FE4" w:rsidRPr="006662BC" w14:paraId="273C7BD0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C150311" w14:textId="7900491F" w:rsidR="003D5FE4" w:rsidRPr="006662BC" w:rsidRDefault="003D5FE4" w:rsidP="003D5FE4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D238780" w14:textId="3FA31BF1" w:rsidR="003D5FE4" w:rsidRPr="006662BC" w:rsidRDefault="008029C2" w:rsidP="003D5FE4">
            <w:pPr>
              <w:spacing w:beforeLines="40" w:before="96" w:afterLines="40" w:after="96"/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</w:t>
            </w:r>
            <w:r w:rsidR="003D5FE4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7124218" w14:textId="77777777" w:rsidR="003D5FE4" w:rsidRPr="006662BC" w:rsidRDefault="003D5FE4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7E71A6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7DAF2D3" w14:textId="4C3E869B" w:rsidR="003D5FE4" w:rsidRPr="006662BC" w:rsidRDefault="008E2DEB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taxia; speech delay; generalized hypotonia; l</w:t>
            </w:r>
            <w:r w:rsidR="003D5FE4" w:rsidRPr="006662BC">
              <w:rPr>
                <w:color w:val="auto"/>
                <w:sz w:val="16"/>
                <w:szCs w:val="16"/>
              </w:rPr>
              <w:t>eukodys</w:t>
            </w:r>
            <w:r>
              <w:rPr>
                <w:color w:val="auto"/>
                <w:sz w:val="16"/>
                <w:szCs w:val="16"/>
              </w:rPr>
              <w:t>trophy; macrocephaly; motor delay; muscular hypotonia; s</w:t>
            </w:r>
            <w:r w:rsidR="004437AB">
              <w:rPr>
                <w:color w:val="auto"/>
                <w:sz w:val="16"/>
                <w:szCs w:val="16"/>
              </w:rPr>
              <w:t>evere global development</w:t>
            </w:r>
            <w:r w:rsidR="003D5FE4" w:rsidRPr="006662BC">
              <w:rPr>
                <w:color w:val="auto"/>
                <w:sz w:val="16"/>
                <w:szCs w:val="16"/>
              </w:rPr>
              <w:t xml:space="preserve"> delay.  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A27CDE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D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59D1FFF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Ser45Gly/</w:t>
            </w:r>
            <w:r w:rsidRPr="006662BC">
              <w:rPr>
                <w:color w:val="auto"/>
                <w:sz w:val="16"/>
                <w:szCs w:val="16"/>
              </w:rPr>
              <w:br/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7E16130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33A&gt;G/</w:t>
            </w:r>
            <w:r w:rsidRPr="006662BC">
              <w:rPr>
                <w:color w:val="auto"/>
                <w:sz w:val="16"/>
                <w:szCs w:val="16"/>
              </w:rPr>
              <w:br/>
            </w:r>
            <w:r w:rsidRPr="000674C5">
              <w:rPr>
                <w:color w:val="auto"/>
                <w:sz w:val="15"/>
                <w:szCs w:val="15"/>
              </w:rPr>
              <w:t>c.228-21_228-20delTTins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C5A4952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 xml:space="preserve">-        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EBBDBA8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7E68216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1197FD3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2.8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A49A8FB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6E46B2A" w14:textId="05FA6536" w:rsidR="003D5FE4" w:rsidRPr="006662BC" w:rsidRDefault="0009520C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3F01D1F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Father: htz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D9A1990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D360FB" w14:textId="77777777" w:rsidR="003D5FE4" w:rsidRPr="006662BC" w:rsidRDefault="003D5FE4" w:rsidP="003D5FE4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cheper (2007)/ Scheper (2007)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</w:tr>
      <w:tr w:rsidR="003D5FE4" w:rsidRPr="006662BC" w14:paraId="44C5B181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203F5BE" w14:textId="546E5D40" w:rsidR="003D5FE4" w:rsidRPr="006662BC" w:rsidRDefault="003D5FE4" w:rsidP="003D5FE4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2</w:t>
            </w:r>
            <w:r w:rsidR="001D1206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F77954" w14:textId="30C04669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m</w:t>
            </w:r>
            <w:r w:rsidR="00E84210">
              <w:rPr>
                <w:color w:val="auto"/>
                <w:sz w:val="16"/>
                <w:szCs w:val="16"/>
              </w:rPr>
              <w:t xml:space="preserve"> </w:t>
            </w:r>
            <w:r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CF6565E" w14:textId="77777777" w:rsidR="003D5FE4" w:rsidRPr="006662BC" w:rsidRDefault="003D5FE4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5C3F98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(37%),</w:t>
            </w:r>
            <w:r w:rsidRPr="006662BC">
              <w:rPr>
                <w:color w:val="auto"/>
                <w:sz w:val="16"/>
                <w:szCs w:val="16"/>
              </w:rPr>
              <w:br/>
              <w:t>CIV (18%)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a</w:t>
            </w:r>
            <w:r w:rsidRPr="006662BC">
              <w:rPr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B009630" w14:textId="5F0872D8" w:rsidR="003D5FE4" w:rsidRPr="006662BC" w:rsidRDefault="008E2DEB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Leukoencephalopathy; f</w:t>
            </w:r>
            <w:r w:rsidR="003D5FE4" w:rsidRPr="006662BC">
              <w:rPr>
                <w:color w:val="auto"/>
                <w:sz w:val="16"/>
                <w:szCs w:val="16"/>
              </w:rPr>
              <w:t>eeding difficulties with poor weight progression and axial hypoton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08EA5E6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E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B7F4923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Met1?/</w:t>
            </w:r>
            <w:r w:rsidRPr="006662BC">
              <w:rPr>
                <w:color w:val="auto"/>
                <w:sz w:val="16"/>
                <w:szCs w:val="16"/>
              </w:rPr>
              <w:br/>
              <w:t>p.Glu96L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D25A2B9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A&gt;G/</w:t>
            </w:r>
            <w:r w:rsidRPr="006662BC">
              <w:rPr>
                <w:color w:val="auto"/>
                <w:sz w:val="16"/>
                <w:szCs w:val="16"/>
              </w:rPr>
              <w:br/>
              <w:t>c.286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7E07955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99BA1D3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       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29BDD5D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0881E17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5.75</w:t>
            </w:r>
            <w:r w:rsidRPr="006662BC">
              <w:rPr>
                <w:color w:val="auto"/>
                <w:sz w:val="16"/>
                <w:szCs w:val="16"/>
              </w:rPr>
              <w:br/>
              <w:t>24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0F72203" w14:textId="4AF18C1D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</w:t>
            </w:r>
            <w:r w:rsidR="00FA23AC">
              <w:rPr>
                <w:color w:val="auto"/>
                <w:sz w:val="16"/>
                <w:szCs w:val="16"/>
              </w:rPr>
              <w:t>1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</w:rPr>
              <w:t xml:space="preserve">     </w:t>
            </w:r>
            <w:r w:rsidR="002524B2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3E095C5" w14:textId="4A6FEE1F" w:rsidR="003D5FE4" w:rsidRPr="006662BC" w:rsidRDefault="0035454E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.49e</w:t>
            </w:r>
            <w:r w:rsidRPr="0035454E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="002070A5" w:rsidRPr="00F00738">
              <w:rPr>
                <w:color w:val="auto"/>
                <w:sz w:val="16"/>
                <w:szCs w:val="16"/>
              </w:rPr>
              <w:br/>
            </w:r>
            <w:r w:rsidR="002524B2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9DE87C0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90A9AC8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6E0AFD1" w14:textId="77777777" w:rsidR="003D5FE4" w:rsidRPr="006662BC" w:rsidRDefault="003D5FE4" w:rsidP="003D5FE4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teenweg (2012)/ Steenweg (2012)</w:t>
            </w:r>
          </w:p>
        </w:tc>
      </w:tr>
      <w:tr w:rsidR="002524B2" w:rsidRPr="006662BC" w14:paraId="1D2C6DCF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A1A41F9" w14:textId="6DF4658B" w:rsidR="002524B2" w:rsidRPr="006662BC" w:rsidRDefault="002524B2" w:rsidP="002524B2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</w:t>
            </w:r>
            <w:r w:rsidR="001D1206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C61A726" w14:textId="2718EC1C" w:rsidR="002524B2" w:rsidRPr="006662BC" w:rsidRDefault="008029C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</w:t>
            </w:r>
            <w:r w:rsidR="002524B2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5657C3" w14:textId="6D92C769" w:rsidR="002524B2" w:rsidRPr="006662BC" w:rsidRDefault="002524B2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71B088" w14:textId="32F9058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III (39%),</w:t>
            </w:r>
            <w:r w:rsidRPr="006662BC">
              <w:rPr>
                <w:color w:val="auto"/>
                <w:sz w:val="16"/>
                <w:szCs w:val="16"/>
              </w:rPr>
              <w:br/>
              <w:t>CIV (24%),</w:t>
            </w:r>
            <w:r w:rsidRPr="006662BC">
              <w:rPr>
                <w:color w:val="auto"/>
                <w:sz w:val="16"/>
                <w:szCs w:val="16"/>
              </w:rPr>
              <w:br/>
              <w:t>CV (24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48DF8F7" w14:textId="163407B2" w:rsidR="002524B2" w:rsidRPr="006662BC" w:rsidRDefault="008E2DEB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yopathy; l</w:t>
            </w:r>
            <w:r w:rsidR="002524B2" w:rsidRPr="006662BC">
              <w:rPr>
                <w:color w:val="auto"/>
                <w:sz w:val="16"/>
                <w:szCs w:val="16"/>
              </w:rPr>
              <w:t>eukoencephalopat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951857" w14:textId="1797F94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E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3D377C7" w14:textId="3C41CD5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Met1?/</w:t>
            </w:r>
            <w:r w:rsidRPr="006662BC">
              <w:rPr>
                <w:color w:val="auto"/>
                <w:sz w:val="16"/>
                <w:szCs w:val="16"/>
              </w:rPr>
              <w:br/>
              <w:t>p.Glu96L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2A6F3A6" w14:textId="43703CB4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A&gt;G/</w:t>
            </w:r>
            <w:r w:rsidRPr="006662BC">
              <w:rPr>
                <w:color w:val="auto"/>
                <w:sz w:val="16"/>
                <w:szCs w:val="16"/>
              </w:rPr>
              <w:br/>
              <w:t>c.286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9DDDF6C" w14:textId="43D5B004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FD1344F" w14:textId="77CE4F22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       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7D0A121" w14:textId="40BEC8B5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09C22E15" w14:textId="72269D3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5.75</w:t>
            </w:r>
            <w:r w:rsidRPr="006662BC">
              <w:rPr>
                <w:color w:val="auto"/>
                <w:sz w:val="16"/>
                <w:szCs w:val="16"/>
              </w:rPr>
              <w:br/>
              <w:t>24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96E8CDB" w14:textId="1CFA53DC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</w:t>
            </w:r>
            <w:r>
              <w:rPr>
                <w:color w:val="auto"/>
                <w:sz w:val="16"/>
                <w:szCs w:val="16"/>
              </w:rPr>
              <w:t>1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</w:rPr>
              <w:t xml:space="preserve">   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Pr="006662BC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11E945D" w14:textId="1B7120A3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.49e</w:t>
            </w:r>
            <w:r w:rsidRPr="0035454E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F00738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D2E6F5B" w14:textId="502AF7C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972B90B" w14:textId="1B719864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131C3AB" w14:textId="6FF00626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teenweg (2012)/ Steenweg (2012)</w:t>
            </w:r>
          </w:p>
        </w:tc>
      </w:tr>
      <w:tr w:rsidR="002524B2" w:rsidRPr="006662BC" w14:paraId="3936F4A6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ADEDAC" w14:textId="19ABBDCC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</w:t>
            </w:r>
            <w:r w:rsidR="001D1206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68395E2" w14:textId="5B59FF09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m</w:t>
            </w:r>
            <w:r w:rsidR="00E84210">
              <w:rPr>
                <w:color w:val="auto"/>
                <w:sz w:val="16"/>
                <w:szCs w:val="16"/>
              </w:rPr>
              <w:t xml:space="preserve"> </w:t>
            </w:r>
            <w:r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19D400" w14:textId="77777777" w:rsidR="002524B2" w:rsidRPr="006662BC" w:rsidRDefault="002524B2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E6AFC3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N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AF1824F" w14:textId="46C818F1" w:rsidR="002524B2" w:rsidRPr="006662BC" w:rsidRDefault="002524B2" w:rsidP="006042A7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etabolic ac</w:t>
            </w:r>
            <w:r w:rsidR="008E2DEB">
              <w:rPr>
                <w:color w:val="auto"/>
                <w:sz w:val="16"/>
                <w:szCs w:val="16"/>
              </w:rPr>
              <w:t>idosis with hyperlactacidemia; d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="008E2DEB">
              <w:rPr>
                <w:color w:val="auto"/>
                <w:sz w:val="16"/>
                <w:szCs w:val="16"/>
              </w:rPr>
              <w:t>layed psychomotor development; failure to thrive; i</w:t>
            </w:r>
            <w:r w:rsidRPr="006662BC">
              <w:rPr>
                <w:color w:val="auto"/>
                <w:sz w:val="16"/>
                <w:szCs w:val="16"/>
              </w:rPr>
              <w:t>ncreased transaminases</w:t>
            </w:r>
            <w:r w:rsidR="008E2DEB">
              <w:rPr>
                <w:color w:val="auto"/>
                <w:sz w:val="16"/>
                <w:szCs w:val="16"/>
              </w:rPr>
              <w:t>; f</w:t>
            </w:r>
            <w:r w:rsidR="006042A7">
              <w:rPr>
                <w:color w:val="auto"/>
                <w:sz w:val="16"/>
                <w:szCs w:val="16"/>
              </w:rPr>
              <w:t xml:space="preserve">ailure to thrive; </w:t>
            </w:r>
            <w:r w:rsidR="008E2DEB">
              <w:rPr>
                <w:color w:val="auto"/>
                <w:sz w:val="16"/>
                <w:szCs w:val="16"/>
              </w:rPr>
              <w:t>h</w:t>
            </w:r>
            <w:r w:rsidR="006042A7" w:rsidRPr="006042A7">
              <w:rPr>
                <w:color w:val="auto"/>
                <w:sz w:val="16"/>
                <w:szCs w:val="16"/>
              </w:rPr>
              <w:t>igh lactate and pyruvate</w:t>
            </w:r>
            <w:r w:rsidR="006042A7">
              <w:rPr>
                <w:color w:val="auto"/>
                <w:sz w:val="16"/>
                <w:szCs w:val="16"/>
              </w:rPr>
              <w:t>;</w:t>
            </w:r>
            <w:r w:rsidR="008E2DEB">
              <w:rPr>
                <w:color w:val="auto"/>
                <w:sz w:val="16"/>
                <w:szCs w:val="16"/>
              </w:rPr>
              <w:t xml:space="preserve"> b</w:t>
            </w:r>
            <w:r w:rsidR="006042A7" w:rsidRPr="006042A7">
              <w:rPr>
                <w:color w:val="auto"/>
                <w:sz w:val="16"/>
                <w:szCs w:val="16"/>
              </w:rPr>
              <w:t>rain spectroscopy with lactate peak</w:t>
            </w:r>
            <w:r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2112ED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E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5DFDC3F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Ile62Phe/ p.Leu307S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114809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84A&gt;T/               c.920T&gt;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A055185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9152365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AFBCFDB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961C944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4.0</w:t>
            </w:r>
            <w:r w:rsidRPr="006662BC">
              <w:rPr>
                <w:color w:val="auto"/>
                <w:sz w:val="16"/>
                <w:szCs w:val="16"/>
              </w:rPr>
              <w:br/>
              <w:t>23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7732532" w14:textId="7B3ED2F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</w:t>
            </w:r>
            <w:r w:rsidR="00CB58E2">
              <w:rPr>
                <w:color w:val="auto"/>
                <w:sz w:val="16"/>
                <w:szCs w:val="16"/>
              </w:rPr>
              <w:t>1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-5   </w:t>
            </w:r>
            <w:r w:rsidRPr="006662BC">
              <w:rPr>
                <w:color w:val="auto"/>
                <w:sz w:val="16"/>
                <w:szCs w:val="16"/>
              </w:rPr>
              <w:t>1.2</w:t>
            </w:r>
            <w:r w:rsidR="00715685">
              <w:rPr>
                <w:color w:val="auto"/>
                <w:sz w:val="16"/>
                <w:szCs w:val="16"/>
              </w:rPr>
              <w:t>5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766D3CB" w14:textId="04F55E13" w:rsidR="002524B2" w:rsidRPr="00F00738" w:rsidRDefault="00541318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.48e</w:t>
            </w:r>
            <w:r w:rsidRPr="00541318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="002524B2" w:rsidRPr="00F00738">
              <w:rPr>
                <w:color w:val="auto"/>
                <w:sz w:val="16"/>
                <w:szCs w:val="16"/>
              </w:rPr>
              <w:br/>
            </w:r>
            <w:r w:rsidR="00F37CAB">
              <w:rPr>
                <w:color w:val="auto"/>
                <w:sz w:val="16"/>
                <w:szCs w:val="16"/>
              </w:rPr>
              <w:t>5.93e</w:t>
            </w:r>
            <w:r w:rsidR="00F37CAB" w:rsidRPr="00F37CAB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="00F37CAB"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ED7EA69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C48ABEA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F80DD2" w14:textId="7777777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Oliveira (2017)/ Barbosa-Gouveia (2021)</w:t>
            </w:r>
          </w:p>
        </w:tc>
      </w:tr>
      <w:tr w:rsidR="002524B2" w:rsidRPr="006662BC" w14:paraId="6B3871E8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C5B06DF" w14:textId="5A7FAD6A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2</w:t>
            </w:r>
            <w:r w:rsidR="001D1206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B236EE2" w14:textId="1FC0A738" w:rsidR="002524B2" w:rsidRPr="006662BC" w:rsidRDefault="008029C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="002524B2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9618DBA" w14:textId="3EEFB801" w:rsidR="002524B2" w:rsidRPr="006662BC" w:rsidRDefault="002524B2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86BFD4" w14:textId="0D72C30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27A2F1D" w14:textId="77CB685E" w:rsidR="002524B2" w:rsidRPr="006662BC" w:rsidRDefault="008E2DEB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Hypotonia; ataxia; h</w:t>
            </w:r>
            <w:r w:rsidR="006042A7">
              <w:rPr>
                <w:color w:val="auto"/>
                <w:sz w:val="16"/>
                <w:szCs w:val="16"/>
              </w:rPr>
              <w:t xml:space="preserve">igh lactate; MRI </w:t>
            </w:r>
            <w:r w:rsidR="006042A7" w:rsidRPr="006042A7">
              <w:rPr>
                <w:color w:val="auto"/>
                <w:sz w:val="16"/>
                <w:szCs w:val="16"/>
              </w:rPr>
              <w:t>with bilateral basal ganglia involvement</w:t>
            </w:r>
            <w:r w:rsidR="002524B2" w:rsidRPr="006662BC">
              <w:rPr>
                <w:color w:val="auto"/>
                <w:sz w:val="16"/>
                <w:szCs w:val="16"/>
              </w:rPr>
              <w:t xml:space="preserve">.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6E3231" w14:textId="1993A2A6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E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28866A8" w14:textId="4FD36B3B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rg412His/</w:t>
            </w:r>
            <w:r w:rsidRPr="006662BC">
              <w:rPr>
                <w:color w:val="auto"/>
                <w:sz w:val="16"/>
                <w:szCs w:val="16"/>
              </w:rPr>
              <w:br/>
              <w:t>p.Lys471Asnfs*13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5D70165" w14:textId="7CC5A7B9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235G&gt;A/</w:t>
            </w:r>
            <w:r w:rsidRPr="006662BC">
              <w:rPr>
                <w:color w:val="auto"/>
                <w:sz w:val="16"/>
                <w:szCs w:val="16"/>
              </w:rPr>
              <w:br/>
              <w:t>c.1413del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45D224F" w14:textId="45C0569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3FA0765" w14:textId="7EC7F9A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9FA673C" w14:textId="58C2AC4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65755D2" w14:textId="3F58FE62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2.8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F8417C7" w14:textId="5423CB78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8.02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Pr="006662BC">
              <w:rPr>
                <w:color w:val="auto"/>
                <w:sz w:val="16"/>
                <w:szCs w:val="16"/>
              </w:rPr>
              <w:br/>
              <w:t>4.01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99119DE" w14:textId="4032B77C" w:rsidR="002524B2" w:rsidRPr="00F00738" w:rsidRDefault="00FA2495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8.84e</w:t>
            </w:r>
            <w:r w:rsidRPr="0062359D">
              <w:rPr>
                <w:color w:val="auto"/>
                <w:sz w:val="16"/>
                <w:szCs w:val="16"/>
                <w:vertAlign w:val="superscript"/>
              </w:rPr>
              <w:t>-</w:t>
            </w:r>
            <w:r w:rsidR="0062359D" w:rsidRPr="0062359D">
              <w:rPr>
                <w:color w:val="auto"/>
                <w:sz w:val="16"/>
                <w:szCs w:val="16"/>
                <w:vertAlign w:val="superscript"/>
              </w:rPr>
              <w:t>6</w:t>
            </w:r>
            <w:r w:rsidR="0062359D">
              <w:rPr>
                <w:color w:val="auto"/>
                <w:sz w:val="16"/>
                <w:szCs w:val="16"/>
              </w:rPr>
              <w:t xml:space="preserve"> (EUR)</w:t>
            </w:r>
            <w:r w:rsidR="002524B2" w:rsidRPr="00F00738">
              <w:rPr>
                <w:color w:val="auto"/>
                <w:sz w:val="16"/>
                <w:szCs w:val="16"/>
              </w:rPr>
              <w:br/>
            </w:r>
            <w:r w:rsidR="001F0E12">
              <w:rPr>
                <w:color w:val="auto"/>
                <w:sz w:val="16"/>
                <w:szCs w:val="16"/>
              </w:rPr>
              <w:t>8,83e</w:t>
            </w:r>
            <w:r w:rsidR="001F0E12" w:rsidRPr="008B45EA">
              <w:rPr>
                <w:color w:val="auto"/>
                <w:sz w:val="16"/>
                <w:szCs w:val="16"/>
                <w:vertAlign w:val="superscript"/>
              </w:rPr>
              <w:t>-</w:t>
            </w:r>
            <w:r w:rsidR="008B45EA" w:rsidRPr="008B45EA">
              <w:rPr>
                <w:color w:val="auto"/>
                <w:sz w:val="16"/>
                <w:szCs w:val="16"/>
                <w:vertAlign w:val="superscript"/>
              </w:rPr>
              <w:t>6</w:t>
            </w:r>
            <w:r w:rsidR="008B45EA"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E9A14C5" w14:textId="7BD3ED63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1B891C" w14:textId="0C46F61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367ABD8" w14:textId="195A8A79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</w:t>
            </w:r>
            <w:r w:rsidRPr="006662BC">
              <w:rPr>
                <w:color w:val="auto"/>
                <w:sz w:val="16"/>
                <w:szCs w:val="16"/>
              </w:rPr>
              <w:br/>
              <w:t>Güngör (2016)</w:t>
            </w:r>
          </w:p>
        </w:tc>
      </w:tr>
      <w:tr w:rsidR="002524B2" w:rsidRPr="006662BC" w14:paraId="1E512074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3EC22F4" w14:textId="526050F4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 w:rsidR="001D1206">
              <w:rPr>
                <w:color w:val="auto"/>
                <w:sz w:val="16"/>
                <w:szCs w:val="16"/>
              </w:rPr>
              <w:t>2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505D39D" w14:textId="5171224A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m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941A3B" w14:textId="7C3D45EC" w:rsidR="002524B2" w:rsidRPr="006662BC" w:rsidRDefault="002524B2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BF2E5C" w14:textId="0C157D9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06272F6" w14:textId="446FDBE7" w:rsidR="002524B2" w:rsidRPr="006662BC" w:rsidRDefault="008E2DEB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  <w:lang w:val="pt-PT"/>
              </w:rPr>
              <w:t>Hyperlactacidemia; hiperaminoaciduria; c</w:t>
            </w:r>
            <w:r w:rsidR="002524B2" w:rsidRPr="006662BC">
              <w:rPr>
                <w:color w:val="auto"/>
                <w:sz w:val="16"/>
                <w:szCs w:val="16"/>
                <w:lang w:val="pt-PT"/>
              </w:rPr>
              <w:t>ongenit</w:t>
            </w:r>
            <w:r w:rsidR="004437AB">
              <w:rPr>
                <w:color w:val="auto"/>
                <w:sz w:val="16"/>
                <w:szCs w:val="16"/>
                <w:lang w:val="pt-PT"/>
              </w:rPr>
              <w:t>al</w:t>
            </w:r>
            <w:r w:rsidR="002524B2" w:rsidRPr="006662BC">
              <w:rPr>
                <w:color w:val="auto"/>
                <w:sz w:val="16"/>
                <w:szCs w:val="16"/>
                <w:lang w:val="pt-PT"/>
              </w:rPr>
              <w:t xml:space="preserve"> cardiomyopathy;</w:t>
            </w:r>
            <w:r>
              <w:rPr>
                <w:color w:val="auto"/>
                <w:sz w:val="16"/>
                <w:szCs w:val="16"/>
                <w:lang w:val="pt-PT"/>
              </w:rPr>
              <w:t xml:space="preserve"> neonatal diabetes; o</w:t>
            </w:r>
            <w:r w:rsidR="002524B2" w:rsidRPr="006662BC">
              <w:rPr>
                <w:color w:val="auto"/>
                <w:sz w:val="16"/>
                <w:szCs w:val="16"/>
                <w:lang w:val="pt-PT"/>
              </w:rPr>
              <w:t>mphalocele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E124A7" w14:textId="152CEBFB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N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747F9FA" w14:textId="7765BB0C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His167Arg/ p.Ala231_Ile320de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F4DC775" w14:textId="14C5A469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500A&gt;G/                  c.690-?_959+?del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5E9B2F6" w14:textId="7D411D18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18370F1" w14:textId="46061076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A90A4C5" w14:textId="71B26AB0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A0DDD87" w14:textId="64B3CA63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25.4       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0F85437" w14:textId="26EE5D6E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8.1</w:t>
            </w:r>
            <w:r>
              <w:rPr>
                <w:color w:val="auto"/>
                <w:sz w:val="16"/>
                <w:szCs w:val="16"/>
              </w:rPr>
              <w:t>2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Pr="006662BC">
              <w:rPr>
                <w:color w:val="auto"/>
                <w:sz w:val="16"/>
                <w:szCs w:val="16"/>
              </w:rPr>
              <w:t xml:space="preserve">      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1C3A976" w14:textId="3253EEF3" w:rsidR="002524B2" w:rsidRPr="00F00738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.04e</w:t>
            </w:r>
            <w:r w:rsidRPr="00D61435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  <w:r w:rsidRPr="00F00738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A48C16D" w14:textId="311649CF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43136DB" w14:textId="3F1A5A86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F125B9C" w14:textId="710F95BA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izuguchi (2017)/    This study</w:t>
            </w:r>
          </w:p>
        </w:tc>
      </w:tr>
      <w:tr w:rsidR="002524B2" w:rsidRPr="006662BC" w14:paraId="227EBA25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583BB68D" w14:textId="4E1B28B6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5D722F5" w14:textId="1BF8DF68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y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64BB6A" w14:textId="7D142206" w:rsidR="002524B2" w:rsidRPr="006662BC" w:rsidRDefault="002524B2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76A402" w14:textId="1159AF8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1A7E93AE" w14:textId="7527E6F7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Generalized hypotonia;</w:t>
            </w:r>
            <w:r w:rsidR="008E2DEB">
              <w:rPr>
                <w:color w:val="auto"/>
                <w:sz w:val="16"/>
                <w:szCs w:val="16"/>
              </w:rPr>
              <w:t xml:space="preserve"> seizures; apneic episodes; cerebellar hypoplasia; microcephaly; v</w:t>
            </w:r>
            <w:r w:rsidRPr="006662BC">
              <w:rPr>
                <w:color w:val="auto"/>
                <w:sz w:val="16"/>
                <w:szCs w:val="16"/>
              </w:rPr>
              <w:t>ertical nystagmu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F44179" w14:textId="7FB5020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R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9806878" w14:textId="3421BCF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plicing/          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E348F32" w14:textId="3C3713B1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451+4A&gt;G/ c.451+4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1665592" w14:textId="1FC79094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DED84CD" w14:textId="600AA7F5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C0C803F" w14:textId="7450AAA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6A0B2AC" w14:textId="2A004556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DF35CC2" w14:textId="69E1985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C3A4416" w14:textId="174BA685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52D003" w14:textId="758C067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E0302FD" w14:textId="5C42E80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496A684" w14:textId="60E9346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                  This study</w:t>
            </w:r>
          </w:p>
        </w:tc>
      </w:tr>
      <w:tr w:rsidR="002524B2" w:rsidRPr="006662BC" w14:paraId="4F0957B9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1B4C32" w14:textId="5BEFEBC0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D46E5D7" w14:textId="01A8E522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y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EC547B" w14:textId="7C242BD7" w:rsidR="002524B2" w:rsidRPr="006662BC" w:rsidRDefault="002524B2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71B153" w14:textId="1763EABC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0AC914C" w14:textId="297F0EE6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Axial hypotonia; </w:t>
            </w:r>
            <w:r w:rsidR="008E2DEB">
              <w:rPr>
                <w:color w:val="auto"/>
                <w:sz w:val="16"/>
                <w:szCs w:val="16"/>
              </w:rPr>
              <w:t>bradycardia; cerebellar hypoplasia; refractory epilepsy; f</w:t>
            </w:r>
            <w:r w:rsidRPr="006662BC">
              <w:rPr>
                <w:color w:val="auto"/>
                <w:sz w:val="16"/>
                <w:szCs w:val="16"/>
              </w:rPr>
              <w:t>eeding proble</w:t>
            </w:r>
            <w:r>
              <w:rPr>
                <w:color w:val="auto"/>
                <w:sz w:val="16"/>
                <w:szCs w:val="16"/>
              </w:rPr>
              <w:t>ms</w:t>
            </w:r>
            <w:r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4EE9C7" w14:textId="68197104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R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96B309C" w14:textId="10ABBDB4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plicing/          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034CF27" w14:textId="5784D6E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451+4A&gt;G/ c.451+4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4FBD606" w14:textId="1C3EDAF8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C4E6943" w14:textId="203344DD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7291B50" w14:textId="29542CF5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F099C2A" w14:textId="3F32F968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EB8B167" w14:textId="326C14DA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E7A9476" w14:textId="7768BFE4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F9E36C0" w14:textId="5C37C04D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3A75351" w14:textId="61D93139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5343606" w14:textId="6D8D2CFC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                  This study</w:t>
            </w:r>
          </w:p>
        </w:tc>
      </w:tr>
      <w:tr w:rsidR="002524B2" w:rsidRPr="006662BC" w14:paraId="52D489BD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C546976" w14:textId="4F978C0A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D5E8F96" w14:textId="6D7CC0C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m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B73E6A" w14:textId="65FB6761" w:rsidR="002524B2" w:rsidRPr="006662BC" w:rsidRDefault="002524B2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E248F1" w14:textId="78B9E826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B15169F" w14:textId="12D0549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etal growth restriction an</w:t>
            </w:r>
            <w:r w:rsidR="008E2DEB">
              <w:rPr>
                <w:color w:val="auto"/>
                <w:sz w:val="16"/>
                <w:szCs w:val="16"/>
              </w:rPr>
              <w:t>d preterm birth; h</w:t>
            </w:r>
            <w:r w:rsidRPr="006662BC">
              <w:rPr>
                <w:color w:val="auto"/>
                <w:sz w:val="16"/>
                <w:szCs w:val="16"/>
              </w:rPr>
              <w:t>ypertrophic cardiomyopathy</w:t>
            </w:r>
            <w:r>
              <w:rPr>
                <w:color w:val="auto"/>
                <w:sz w:val="16"/>
                <w:szCs w:val="16"/>
              </w:rPr>
              <w:t xml:space="preserve">; </w:t>
            </w:r>
            <w:r w:rsidR="008E2DEB">
              <w:rPr>
                <w:color w:val="auto"/>
                <w:sz w:val="16"/>
                <w:szCs w:val="16"/>
              </w:rPr>
              <w:t>hypotonia; m</w:t>
            </w:r>
            <w:r w:rsidRPr="006662BC">
              <w:rPr>
                <w:color w:val="auto"/>
                <w:sz w:val="16"/>
                <w:szCs w:val="16"/>
              </w:rPr>
              <w:t>etabolic acidosis with hyperlactacidemia</w:t>
            </w:r>
            <w:r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11C021" w14:textId="598010A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V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B04A12E" w14:textId="210CA84C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la360Val/ p.Ala420Th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BA850D5" w14:textId="7DA13137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079C&gt;T/          c.1258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331BD3D" w14:textId="2BEA015E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     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635C066" w14:textId="4B434CB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 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722F0FA" w14:textId="6FE1D819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 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283A48D" w14:textId="462C20F5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2.9    29.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F4C871E" w14:textId="6DCF40B0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3.8</w:t>
            </w:r>
            <w:r>
              <w:rPr>
                <w:color w:val="auto"/>
                <w:sz w:val="16"/>
                <w:szCs w:val="16"/>
              </w:rPr>
              <w:t>1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5E87831" w14:textId="240CE5F7" w:rsidR="002524B2" w:rsidRPr="00FB60B0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 xml:space="preserve">  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2.36e</w:t>
            </w:r>
            <w:r w:rsidRPr="00F13173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257D808" w14:textId="54D7657E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F07516A" w14:textId="665D6C89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6CB5DA6" w14:textId="2919B4D7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                Bruni (2018)</w:t>
            </w:r>
          </w:p>
        </w:tc>
      </w:tr>
      <w:tr w:rsidR="002524B2" w:rsidRPr="006662BC" w14:paraId="532B9A72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6BF017A" w14:textId="6517F24D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A89710" w14:textId="72011EAC" w:rsidR="002524B2" w:rsidRPr="006662BC" w:rsidRDefault="008029C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3</w:t>
            </w:r>
            <w:r w:rsidR="00D2196A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6B81051" w14:textId="7FD7E3D3" w:rsidR="002524B2" w:rsidRPr="006662BC" w:rsidRDefault="002524B2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569C2F" w14:textId="184C1AE1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BB2B016" w14:textId="59E061A9" w:rsidR="002524B2" w:rsidRPr="006662BC" w:rsidRDefault="008E2DEB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Ophthalmoparesis; epilepsy; dystonia; t</w:t>
            </w:r>
            <w:r w:rsidR="002524B2" w:rsidRPr="006662BC">
              <w:rPr>
                <w:color w:val="auto"/>
                <w:sz w:val="16"/>
                <w:szCs w:val="16"/>
              </w:rPr>
              <w:t>remor; MRI with basal ganglia calcification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119FCE1" w14:textId="078CDB3E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V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D07291D" w14:textId="41C3923F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Thr367Ile/</w:t>
            </w:r>
            <w:r w:rsidRPr="006662BC">
              <w:rPr>
                <w:color w:val="auto"/>
                <w:sz w:val="16"/>
                <w:szCs w:val="16"/>
              </w:rPr>
              <w:br/>
              <w:t>p.Ala420Th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6C13485" w14:textId="06CE419F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100C&gt;T/</w:t>
            </w:r>
            <w:r w:rsidRPr="006662BC">
              <w:rPr>
                <w:color w:val="auto"/>
                <w:sz w:val="16"/>
                <w:szCs w:val="16"/>
              </w:rPr>
              <w:br/>
              <w:t>c.1258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D08BD3C" w14:textId="31B83639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350AEB7" w14:textId="0304EACC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94B8F80" w14:textId="6EB04F86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2CD065B" w14:textId="7CE7C974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1</w:t>
            </w:r>
            <w:r w:rsidRPr="006662BC">
              <w:rPr>
                <w:color w:val="auto"/>
                <w:sz w:val="16"/>
                <w:szCs w:val="16"/>
              </w:rPr>
              <w:br/>
              <w:t>29.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E799744" w14:textId="7626A082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4</w:t>
            </w:r>
            <w:r>
              <w:rPr>
                <w:color w:val="auto"/>
                <w:sz w:val="16"/>
                <w:szCs w:val="16"/>
              </w:rPr>
              <w:t>3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</w:rPr>
              <w:t xml:space="preserve"> </w:t>
            </w:r>
            <w:r w:rsidRPr="006662BC">
              <w:rPr>
                <w:color w:val="auto"/>
                <w:sz w:val="16"/>
                <w:szCs w:val="16"/>
              </w:rPr>
              <w:br/>
              <w:t>3.8</w:t>
            </w:r>
            <w:r>
              <w:rPr>
                <w:color w:val="auto"/>
                <w:sz w:val="16"/>
                <w:szCs w:val="16"/>
              </w:rPr>
              <w:t>1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6662BC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9ACED1D" w14:textId="6BC00072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2B21A0">
              <w:rPr>
                <w:color w:val="auto"/>
                <w:sz w:val="16"/>
                <w:szCs w:val="16"/>
              </w:rPr>
              <w:t>1.16</w:t>
            </w:r>
            <w:r>
              <w:rPr>
                <w:color w:val="auto"/>
                <w:sz w:val="16"/>
                <w:szCs w:val="16"/>
                <w:vertAlign w:val="superscript"/>
              </w:rPr>
              <w:t>e-4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2.36e</w:t>
            </w:r>
            <w:r w:rsidRPr="00F13173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A112A1B" w14:textId="213C5F45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 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F892CF8" w14:textId="241F8D78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C8EF3CC" w14:textId="6982FF4C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Diodato (2014)/ </w:t>
            </w:r>
            <w:r w:rsidRPr="006662BC">
              <w:rPr>
                <w:color w:val="auto"/>
                <w:sz w:val="16"/>
                <w:szCs w:val="16"/>
              </w:rPr>
              <w:br/>
              <w:t>Bruni (2018)</w:t>
            </w:r>
          </w:p>
        </w:tc>
      </w:tr>
      <w:tr w:rsidR="002524B2" w:rsidRPr="006662BC" w14:paraId="5C95CDF7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B6DF51C" w14:textId="2D81729D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46111A9" w14:textId="668C77B0" w:rsidR="002524B2" w:rsidRPr="006662BC" w:rsidRDefault="008029C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5</w:t>
            </w:r>
            <w:r w:rsidR="002524B2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AEF35BF" w14:textId="7B32F583" w:rsidR="002524B2" w:rsidRPr="006662BC" w:rsidRDefault="002524B2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DA073" w14:textId="6D01AC9B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  <w:lang w:val="en-GB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831413A" w14:textId="2032A503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</w:t>
            </w:r>
            <w:r w:rsidR="008E2DEB">
              <w:rPr>
                <w:color w:val="auto"/>
                <w:sz w:val="16"/>
                <w:szCs w:val="16"/>
              </w:rPr>
              <w:t>layed psychomotor development; epilepsy; ataxia; b</w:t>
            </w:r>
            <w:r w:rsidRPr="006662BC">
              <w:rPr>
                <w:color w:val="auto"/>
                <w:sz w:val="16"/>
                <w:szCs w:val="16"/>
              </w:rPr>
              <w:t>rain MR</w:t>
            </w:r>
            <w:r w:rsidR="008E2DEB">
              <w:rPr>
                <w:color w:val="auto"/>
                <w:sz w:val="16"/>
                <w:szCs w:val="16"/>
              </w:rPr>
              <w:t>I suspected of Leigh Syndrome; h</w:t>
            </w:r>
            <w:r w:rsidRPr="006662BC">
              <w:rPr>
                <w:color w:val="auto"/>
                <w:sz w:val="16"/>
                <w:szCs w:val="16"/>
              </w:rPr>
              <w:t>yperlactacidem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A04C06" w14:textId="19CEEA38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VARS2</w:t>
            </w:r>
            <w:r w:rsidRPr="006662BC">
              <w:rPr>
                <w:i/>
                <w:color w:val="auto"/>
                <w:sz w:val="16"/>
                <w:szCs w:val="16"/>
              </w:rPr>
              <w:br/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49168FB" w14:textId="7C51BFDA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la594Val/</w:t>
            </w:r>
            <w:r w:rsidRPr="006662BC">
              <w:rPr>
                <w:color w:val="auto"/>
                <w:sz w:val="16"/>
                <w:szCs w:val="16"/>
              </w:rPr>
              <w:br/>
              <w:t>p.Thr647Met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975471D" w14:textId="673A0302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  <w:lang w:val="fr-FR"/>
              </w:rPr>
              <w:t>c.1781C&gt;T/</w:t>
            </w:r>
            <w:r w:rsidRPr="006662BC">
              <w:rPr>
                <w:color w:val="auto"/>
                <w:sz w:val="16"/>
                <w:szCs w:val="16"/>
                <w:lang w:val="fr-FR"/>
              </w:rPr>
              <w:br/>
              <w:t>c.194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3360CE2" w14:textId="37924476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B9922C6" w14:textId="01592974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1CD7FC9E" w14:textId="5497FEA9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5030873" w14:textId="66118A16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3</w:t>
            </w:r>
            <w:r w:rsidRPr="006662BC">
              <w:rPr>
                <w:color w:val="auto"/>
                <w:sz w:val="16"/>
                <w:szCs w:val="16"/>
              </w:rPr>
              <w:br/>
              <w:t>3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067EF76" w14:textId="49EB5A7D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5.57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1.87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E5A2084" w14:textId="60FC66AA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.59e</w:t>
            </w:r>
            <w:r w:rsidRPr="00B77D36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EA)</w:t>
            </w:r>
            <w:r w:rsidRPr="006662BC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27e</w:t>
            </w:r>
            <w:r w:rsidRPr="001B4138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EA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29E2698" w14:textId="170032E4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183B77C1" w14:textId="7DAD0D3F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C6DD51F" w14:textId="72E22178" w:rsidR="002524B2" w:rsidRPr="006662BC" w:rsidRDefault="002524B2" w:rsidP="002524B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</w:t>
            </w:r>
            <w:r w:rsidRPr="006662BC">
              <w:rPr>
                <w:color w:val="auto"/>
                <w:sz w:val="16"/>
                <w:szCs w:val="16"/>
              </w:rPr>
              <w:br/>
              <w:t>Chin (2019)</w:t>
            </w:r>
          </w:p>
        </w:tc>
      </w:tr>
      <w:tr w:rsidR="002524B2" w:rsidRPr="006662BC" w14:paraId="7CDA1C43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BB309E2" w14:textId="37550657" w:rsidR="002524B2" w:rsidRPr="006662BC" w:rsidRDefault="002524B2" w:rsidP="002524B2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E8EF06E" w14:textId="7404763B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55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AA70D3" w14:textId="6A38A47A" w:rsidR="002524B2" w:rsidRPr="006662BC" w:rsidRDefault="002524B2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B6FF5C" w14:textId="1A0ABDA8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NA </w:t>
            </w:r>
            <w:r w:rsidRPr="006662BC">
              <w:rPr>
                <w:color w:val="auto"/>
                <w:sz w:val="16"/>
                <w:szCs w:val="16"/>
              </w:rPr>
              <w:br/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646F2271" w14:textId="3F07F2EE" w:rsidR="002524B2" w:rsidRPr="006662BC" w:rsidRDefault="008E2DEB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ystonia; development delay; c</w:t>
            </w:r>
            <w:r w:rsidR="002524B2" w:rsidRPr="006662BC">
              <w:rPr>
                <w:color w:val="auto"/>
                <w:sz w:val="16"/>
                <w:szCs w:val="16"/>
              </w:rPr>
              <w:t>erebral calcification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8947D6" w14:textId="79D23521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WARS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B958DBF" w14:textId="104D26AE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Trp13Gly /</w:t>
            </w:r>
            <w:r w:rsidRPr="006662BC">
              <w:rPr>
                <w:color w:val="auto"/>
                <w:sz w:val="16"/>
                <w:szCs w:val="16"/>
              </w:rPr>
              <w:br/>
              <w:t>p.Leu163Phe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36BAA49" w14:textId="7AD1A611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37T&gt;G/</w:t>
            </w:r>
            <w:r w:rsidRPr="006662BC">
              <w:rPr>
                <w:color w:val="auto"/>
                <w:sz w:val="16"/>
                <w:szCs w:val="16"/>
              </w:rPr>
              <w:br/>
              <w:t>c.487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4707A73" w14:textId="57DCD79B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A167601" w14:textId="4E4831D8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AB9D150" w14:textId="42AD11D2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759FD8CE" w14:textId="049183C7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7.28</w:t>
            </w:r>
            <w:r w:rsidRPr="006662BC">
              <w:rPr>
                <w:color w:val="auto"/>
                <w:sz w:val="16"/>
                <w:szCs w:val="16"/>
              </w:rPr>
              <w:br/>
              <w:t>28.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04D4283" w14:textId="1943C9B6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</w:t>
            </w:r>
            <w:r>
              <w:rPr>
                <w:color w:val="auto"/>
                <w:sz w:val="16"/>
                <w:szCs w:val="16"/>
              </w:rPr>
              <w:t>26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1.</w:t>
            </w:r>
            <w:r>
              <w:rPr>
                <w:color w:val="auto"/>
                <w:sz w:val="16"/>
                <w:szCs w:val="16"/>
              </w:rPr>
              <w:t>5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EFD4FD0" w14:textId="1670F22E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.58e</w:t>
            </w:r>
            <w:r w:rsidRPr="00890D69">
              <w:rPr>
                <w:color w:val="auto"/>
                <w:sz w:val="16"/>
                <w:szCs w:val="16"/>
                <w:vertAlign w:val="superscript"/>
              </w:rPr>
              <w:t>-3</w:t>
            </w:r>
            <w:r>
              <w:rPr>
                <w:color w:val="auto"/>
                <w:sz w:val="16"/>
                <w:szCs w:val="16"/>
              </w:rPr>
              <w:t xml:space="preserve"> (EUR) 8.67e</w:t>
            </w:r>
            <w:r w:rsidRPr="00BD4B9C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6EBCF8E" w14:textId="3904EBD1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F865121" w14:textId="0CD78885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E330F6" w14:textId="439D16C1" w:rsidR="002524B2" w:rsidRPr="006662BC" w:rsidRDefault="002524B2" w:rsidP="002524B2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urke (2018)/</w:t>
            </w:r>
            <w:r w:rsidRPr="006662BC">
              <w:rPr>
                <w:color w:val="auto"/>
                <w:sz w:val="16"/>
                <w:szCs w:val="16"/>
              </w:rPr>
              <w:br/>
              <w:t>Nogueira (2019)</w:t>
            </w:r>
          </w:p>
        </w:tc>
      </w:tr>
      <w:tr w:rsidR="00662520" w:rsidRPr="006662BC" w14:paraId="2E583951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62F0ED1C" w14:textId="7CC30FF2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C52F80" w14:textId="425165AF" w:rsidR="00662520" w:rsidRPr="006662BC" w:rsidRDefault="008029C2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7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BC23A8" w14:textId="660E75DD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B0BBEB" w14:textId="53CC923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D26290B" w14:textId="6A1286F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ilateral optic atrop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C0182CF" w14:textId="63D0D85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OPA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10403B0" w14:textId="5E098D26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Pro400Ala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20E2B2A" w14:textId="2F78E67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198C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49AB4E3" w14:textId="4C2D254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E1A4A81" w14:textId="7AFC501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1A93DE2" w14:textId="3C9A464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4B7ED3A" w14:textId="0586A7E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8.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F14BA02" w14:textId="19E3EC7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930ED2A" w14:textId="57F23BE9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50749A3" w14:textId="02F12E7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3A0C2D6" w14:textId="79905661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95F76AB" w14:textId="314ECE9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Zhang (2012)</w:t>
            </w:r>
          </w:p>
        </w:tc>
      </w:tr>
      <w:tr w:rsidR="00662520" w:rsidRPr="006662BC" w14:paraId="2A795E8A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74221C5A" w14:textId="16139A71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BA6A560" w14:textId="27D33561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7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23374F" w14:textId="6CB39264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0D869A" w14:textId="4004037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6F17E90" w14:textId="2F7A0ADE" w:rsidR="00662520" w:rsidRPr="006662BC" w:rsidRDefault="008E2DEB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ilateral optic neuropathy; f</w:t>
            </w:r>
            <w:r w:rsidR="00662520" w:rsidRPr="006662BC">
              <w:rPr>
                <w:color w:val="auto"/>
                <w:sz w:val="16"/>
                <w:szCs w:val="16"/>
              </w:rPr>
              <w:t>amily history of optic nerve atroph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9913220" w14:textId="7006DFE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OPA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23CF156" w14:textId="52C797E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His631Argfs*2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7031F72" w14:textId="4E1A3DD2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892_1893delA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DDA42E4" w14:textId="5FC28C23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944F394" w14:textId="4586F54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75414AEE" w14:textId="657D7BF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4E48851" w14:textId="1A09894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E4E6F02" w14:textId="7AE4146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2056291" w14:textId="1AEF8252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3A3090C" w14:textId="7167419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509F104A" w14:textId="214CAB8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140B556" w14:textId="155D3A2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erré (2009)</w:t>
            </w:r>
          </w:p>
        </w:tc>
      </w:tr>
      <w:tr w:rsidR="00662520" w:rsidRPr="006662BC" w14:paraId="208FC316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F2C708F" w14:textId="135F3EAB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3</w:t>
            </w:r>
            <w:r w:rsidR="001D1206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6E6E91B" w14:textId="0923A41B" w:rsidR="00662520" w:rsidRPr="006662BC" w:rsidRDefault="008029C2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7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896B68" w14:textId="01D8200D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EA29E8" w14:textId="5B524333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7567ACE" w14:textId="5D677219" w:rsidR="00662520" w:rsidRPr="006662BC" w:rsidRDefault="008E2DEB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Spastic paraparesis; cerebellar ataxia; c</w:t>
            </w:r>
            <w:r w:rsidR="00662520" w:rsidRPr="006662BC">
              <w:rPr>
                <w:color w:val="auto"/>
                <w:sz w:val="16"/>
                <w:szCs w:val="16"/>
              </w:rPr>
              <w:t>hronic progressive external ophthalmopleg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B1FC4B" w14:textId="6B4DDD4A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PG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628795A" w14:textId="252F62C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Gln483*/ p.Gln483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9C43CB4" w14:textId="25ED7916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447C&gt;T/         c.1447C&gt;T/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859720D" w14:textId="224B001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A791A17" w14:textId="324EFD3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2EAB521" w14:textId="1B553426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  A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133857D" w14:textId="2EBE516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58</w:t>
            </w:r>
            <w:r>
              <w:rPr>
                <w:color w:val="auto"/>
                <w:sz w:val="16"/>
                <w:szCs w:val="16"/>
              </w:rPr>
              <w:t xml:space="preserve">   </w:t>
            </w:r>
            <w:r w:rsidRPr="006662BC">
              <w:rPr>
                <w:color w:val="auto"/>
                <w:sz w:val="16"/>
                <w:szCs w:val="16"/>
              </w:rPr>
              <w:t xml:space="preserve">  5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094BF5E" w14:textId="564492D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</w:t>
            </w:r>
            <w:r>
              <w:rPr>
                <w:color w:val="auto"/>
                <w:sz w:val="16"/>
                <w:szCs w:val="16"/>
              </w:rPr>
              <w:t>4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</w:rPr>
              <w:t xml:space="preserve"> 2.</w:t>
            </w:r>
            <w:r>
              <w:rPr>
                <w:color w:val="auto"/>
                <w:sz w:val="16"/>
                <w:szCs w:val="16"/>
              </w:rPr>
              <w:t>4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1013C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57E1A0A" w14:textId="1FC2EA99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.4e</w:t>
            </w:r>
            <w:r w:rsidRPr="001013CC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4e</w:t>
            </w:r>
            <w:r w:rsidRPr="001013CC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1B9E7DF" w14:textId="13AEBFE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4012D14" w14:textId="3204F65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C2B34A6" w14:textId="036AE68F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rais (2017)/      Morais (2017)</w:t>
            </w:r>
          </w:p>
        </w:tc>
      </w:tr>
      <w:tr w:rsidR="00662520" w:rsidRPr="006662BC" w14:paraId="563CA98E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91827DD" w14:textId="0389BEEE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 w:rsidR="001D1206">
              <w:rPr>
                <w:color w:val="auto"/>
                <w:sz w:val="16"/>
                <w:szCs w:val="16"/>
              </w:rPr>
              <w:t>3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BDF484" w14:textId="48A4C604" w:rsidR="00662520" w:rsidRPr="006662BC" w:rsidRDefault="008029C2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5A64BD" w14:textId="5AC48CDF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D77902" w14:textId="415D202D" w:rsidR="00662520" w:rsidRP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6662BC">
              <w:rPr>
                <w:color w:val="auto"/>
                <w:sz w:val="16"/>
                <w:szCs w:val="16"/>
                <w:lang w:val="fr-FR"/>
              </w:rPr>
              <w:t>CI (40%)</w:t>
            </w:r>
            <w:r w:rsidRPr="006662BC">
              <w:rPr>
                <w:color w:val="auto"/>
                <w:sz w:val="16"/>
                <w:szCs w:val="16"/>
                <w:lang w:val="fr-FR"/>
              </w:rPr>
              <w:br/>
              <w:t>CII (23%)</w:t>
            </w:r>
            <w:r w:rsidRPr="006662BC">
              <w:rPr>
                <w:color w:val="auto"/>
                <w:sz w:val="16"/>
                <w:szCs w:val="16"/>
                <w:lang w:val="fr-FR"/>
              </w:rPr>
              <w:br/>
              <w:t>CIII (50%)</w:t>
            </w:r>
            <w:r w:rsidRPr="006662BC">
              <w:rPr>
                <w:color w:val="auto"/>
                <w:sz w:val="16"/>
                <w:szCs w:val="16"/>
                <w:lang w:val="fr-FR"/>
              </w:rPr>
              <w:br/>
              <w:t>CII+III (17%)</w:t>
            </w:r>
            <w:r w:rsidRPr="006662BC">
              <w:rPr>
                <w:color w:val="auto"/>
                <w:sz w:val="16"/>
                <w:szCs w:val="16"/>
                <w:lang w:val="fr-FR"/>
              </w:rPr>
              <w:br/>
              <w:t>CIV (31%)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B4A0D1B" w14:textId="73CB542E" w:rsidR="00662520" w:rsidRPr="006662BC" w:rsidRDefault="006042A7" w:rsidP="00D813CF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Two</w:t>
            </w:r>
            <w:r w:rsidRPr="006042A7">
              <w:rPr>
                <w:color w:val="auto"/>
                <w:sz w:val="16"/>
                <w:szCs w:val="16"/>
              </w:rPr>
              <w:t xml:space="preserve"> episodes of cardiorrespiratory arrest during viral infectio</w:t>
            </w:r>
            <w:r>
              <w:rPr>
                <w:color w:val="auto"/>
                <w:sz w:val="16"/>
                <w:szCs w:val="16"/>
              </w:rPr>
              <w:t>ns</w:t>
            </w:r>
            <w:r w:rsidR="008E2DEB">
              <w:rPr>
                <w:color w:val="auto"/>
                <w:sz w:val="16"/>
                <w:szCs w:val="16"/>
              </w:rPr>
              <w:t xml:space="preserve"> in the first 3 years of life; r</w:t>
            </w:r>
            <w:r w:rsidRPr="006042A7">
              <w:rPr>
                <w:color w:val="auto"/>
                <w:sz w:val="16"/>
                <w:szCs w:val="16"/>
              </w:rPr>
              <w:t>ecurrent hyperlactacidemia</w:t>
            </w:r>
            <w:r w:rsidR="00D813CF">
              <w:rPr>
                <w:color w:val="auto"/>
                <w:sz w:val="16"/>
                <w:szCs w:val="16"/>
              </w:rPr>
              <w:t xml:space="preserve">; </w:t>
            </w:r>
            <w:r w:rsidRPr="006042A7">
              <w:rPr>
                <w:color w:val="auto"/>
                <w:sz w:val="16"/>
                <w:szCs w:val="16"/>
              </w:rPr>
              <w:t>3-methylgluctaconic aciduria, currently later assymptomatic</w:t>
            </w:r>
            <w:r w:rsidR="00662520"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2E5944E" w14:textId="4D60910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LYRM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C7769D2" w14:textId="0CA85E0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Tyr31Cys/</w:t>
            </w:r>
            <w:r w:rsidRPr="006662BC">
              <w:rPr>
                <w:color w:val="auto"/>
                <w:sz w:val="16"/>
                <w:szCs w:val="16"/>
              </w:rPr>
              <w:br/>
              <w:t>p.Tyr31Cy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C23964C" w14:textId="322C445B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92A&gt;G/</w:t>
            </w:r>
            <w:r w:rsidRPr="006662BC">
              <w:rPr>
                <w:color w:val="auto"/>
                <w:sz w:val="16"/>
                <w:szCs w:val="16"/>
              </w:rPr>
              <w:br/>
              <w:t>c.92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C49C8F0" w14:textId="67471CA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5AE652B" w14:textId="2E239C2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E6C157D" w14:textId="272A10F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381216B" w14:textId="13DA495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6.9</w:t>
            </w:r>
            <w:r w:rsidRPr="006662BC">
              <w:rPr>
                <w:color w:val="auto"/>
                <w:sz w:val="16"/>
                <w:szCs w:val="16"/>
              </w:rPr>
              <w:br/>
              <w:t>26.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BEBEAE1" w14:textId="383C9ED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1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 w:rsidRPr="006662BC">
              <w:rPr>
                <w:color w:val="auto"/>
                <w:sz w:val="16"/>
                <w:szCs w:val="16"/>
              </w:rPr>
              <w:t>3.1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49E6785" w14:textId="08A69133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.48e</w:t>
            </w:r>
            <w:r w:rsidRPr="00D65FA2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6.48e</w:t>
            </w:r>
            <w:r w:rsidRPr="00D65FA2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BF6327C" w14:textId="791D050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</w:t>
            </w:r>
            <w:r w:rsidRPr="006662BC">
              <w:rPr>
                <w:color w:val="auto"/>
                <w:sz w:val="16"/>
                <w:szCs w:val="16"/>
              </w:rPr>
              <w:br/>
              <w:t>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EFB785D" w14:textId="6955C90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0458644" w14:textId="1B0E37D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oelho (2019)/</w:t>
            </w:r>
            <w:r w:rsidRPr="006662BC">
              <w:rPr>
                <w:color w:val="auto"/>
                <w:sz w:val="16"/>
                <w:szCs w:val="16"/>
              </w:rPr>
              <w:br/>
              <w:t>Coelho (2019)</w:t>
            </w:r>
          </w:p>
        </w:tc>
      </w:tr>
      <w:tr w:rsidR="00662520" w:rsidRPr="006662BC" w14:paraId="465EBD87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18C951B" w14:textId="668C225F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940FCAE" w14:textId="56471B2D" w:rsidR="00662520" w:rsidRPr="006662BC" w:rsidRDefault="008029C2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2A912D" w14:textId="7B2CF355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104FD3" w14:textId="06800416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DD341C0" w14:textId="50337981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Global developmental de</w:t>
            </w:r>
            <w:r w:rsidR="008E2DEB">
              <w:rPr>
                <w:color w:val="auto"/>
                <w:sz w:val="16"/>
                <w:szCs w:val="16"/>
              </w:rPr>
              <w:t>lay; d</w:t>
            </w:r>
            <w:r w:rsidRPr="006662BC">
              <w:rPr>
                <w:color w:val="auto"/>
                <w:sz w:val="16"/>
                <w:szCs w:val="16"/>
              </w:rPr>
              <w:t>ystonia; MRI with decreased signal intensity in the pallidal nuclei with focal T2 hyperintensit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C8E0C08" w14:textId="6809223B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ANK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0709254" w14:textId="4173220D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plicing/          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9AA916F" w14:textId="78EE26C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537-3C&gt;G/         c.1537-3C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F9A1EFA" w14:textId="6352D39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6A31385" w14:textId="7B8C61A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9309FB8" w14:textId="538C4CE4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96C3DD8" w14:textId="486EAA42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88D65CF" w14:textId="5886813D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3875D9D" w14:textId="3B18E424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1F1857" w14:textId="44F510E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2F5A650" w14:textId="0895F68A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4FA0355" w14:textId="7C1FBB56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Zhou (2001)/             Zhou (2001)</w:t>
            </w:r>
          </w:p>
        </w:tc>
      </w:tr>
      <w:tr w:rsidR="00662520" w:rsidRPr="006662BC" w14:paraId="4E7F66F4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817423F" w14:textId="53301D84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552328" w14:textId="2EEE96AB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329F2F" w14:textId="1216DDF7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11860C" w14:textId="124DF6EB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8504824" w14:textId="6A6C335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lay</w:t>
            </w:r>
            <w:r w:rsidR="008E2DEB">
              <w:rPr>
                <w:color w:val="auto"/>
                <w:sz w:val="16"/>
                <w:szCs w:val="16"/>
              </w:rPr>
              <w:t>ed psychomotor development; g</w:t>
            </w:r>
            <w:r w:rsidRPr="006662BC">
              <w:rPr>
                <w:color w:val="auto"/>
                <w:sz w:val="16"/>
                <w:szCs w:val="16"/>
              </w:rPr>
              <w:t>lobal hypotonia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AEC3D69" w14:textId="11A98D0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DHA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3FC9EB1" w14:textId="3094CB7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Phe205Le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D60B2F6" w14:textId="574F7B3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615C&gt;G (hemi)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1BE45DB" w14:textId="1F36A9AD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B8ACF22" w14:textId="0F180A4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07390679" w14:textId="284ECA4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1BA0F7F" w14:textId="71B34ED3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4.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9F1562D" w14:textId="06E3DB9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A83CA6C" w14:textId="6E6C92F6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CF9756A" w14:textId="564ED66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91A37BA" w14:textId="29845B7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XL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D8BAB5" w14:textId="55B62F4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Pavlu-Pereira (2020)</w:t>
            </w:r>
          </w:p>
        </w:tc>
      </w:tr>
      <w:tr w:rsidR="00662520" w:rsidRPr="006662BC" w14:paraId="76F2C991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5E692FE" w14:textId="4B2650DC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9A1E727" w14:textId="59E313C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9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2D8495" w14:textId="777B6454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44118F" w14:textId="53C4E7F2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 N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2627516" w14:textId="2D96859F" w:rsidR="00662520" w:rsidRPr="006662BC" w:rsidRDefault="008E2DEB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taxia; cognitive impairment; e</w:t>
            </w:r>
            <w:r w:rsidR="00662520" w:rsidRPr="006662BC">
              <w:rPr>
                <w:color w:val="auto"/>
                <w:sz w:val="16"/>
                <w:szCs w:val="16"/>
              </w:rPr>
              <w:t>pilepsy</w:t>
            </w:r>
            <w:r>
              <w:rPr>
                <w:color w:val="auto"/>
                <w:sz w:val="16"/>
                <w:szCs w:val="16"/>
              </w:rPr>
              <w:t>; h</w:t>
            </w:r>
            <w:r w:rsidR="00102C9A">
              <w:rPr>
                <w:color w:val="auto"/>
                <w:sz w:val="16"/>
                <w:szCs w:val="16"/>
              </w:rPr>
              <w:t>igh lactate, a</w:t>
            </w:r>
            <w:r w:rsidR="00D813CF" w:rsidRPr="00D813CF">
              <w:rPr>
                <w:color w:val="auto"/>
                <w:sz w:val="16"/>
                <w:szCs w:val="16"/>
              </w:rPr>
              <w:t>lanine and pyruvate</w:t>
            </w:r>
            <w:r w:rsidR="00662520"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632BA8A" w14:textId="43DB2121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DHX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32B090B" w14:textId="4892CD7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rg284*/</w:t>
            </w:r>
            <w:r w:rsidRPr="006662BC">
              <w:rPr>
                <w:color w:val="auto"/>
                <w:sz w:val="16"/>
                <w:szCs w:val="16"/>
              </w:rPr>
              <w:br/>
              <w:t>p.Arg284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506945C" w14:textId="42E176AB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850C&gt;T/</w:t>
            </w:r>
            <w:r w:rsidRPr="006662BC">
              <w:rPr>
                <w:color w:val="auto"/>
                <w:sz w:val="16"/>
                <w:szCs w:val="16"/>
              </w:rPr>
              <w:br/>
              <w:t>c.85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8764B18" w14:textId="5E92648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D2B8EA4" w14:textId="3128345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B0C08E3" w14:textId="6E6BB8A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       A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27BDC81B" w14:textId="3597C57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9</w:t>
            </w:r>
            <w:r w:rsidRPr="006662BC">
              <w:rPr>
                <w:color w:val="auto"/>
                <w:sz w:val="16"/>
                <w:szCs w:val="16"/>
              </w:rPr>
              <w:br/>
              <w:t>3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6B26CE8" w14:textId="1A7F6E8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</w:t>
            </w:r>
            <w:r>
              <w:rPr>
                <w:color w:val="auto"/>
                <w:sz w:val="16"/>
                <w:szCs w:val="16"/>
              </w:rPr>
              <w:t>7</w:t>
            </w:r>
            <w:r w:rsidRPr="006662BC">
              <w:rPr>
                <w:color w:val="auto"/>
                <w:sz w:val="16"/>
                <w:szCs w:val="16"/>
              </w:rPr>
              <w:t>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color w:val="auto"/>
                <w:sz w:val="16"/>
                <w:szCs w:val="16"/>
              </w:rPr>
              <w:t xml:space="preserve"> 2.</w:t>
            </w:r>
            <w:r>
              <w:rPr>
                <w:color w:val="auto"/>
                <w:sz w:val="16"/>
                <w:szCs w:val="16"/>
              </w:rPr>
              <w:t>7</w:t>
            </w:r>
            <w:r w:rsidRPr="006662BC">
              <w:rPr>
                <w:color w:val="auto"/>
                <w:sz w:val="16"/>
                <w:szCs w:val="16"/>
              </w:rPr>
              <w:t>8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608C37D" w14:textId="25BFF408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39e</w:t>
            </w:r>
            <w:r w:rsidRPr="005736F4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39e</w:t>
            </w:r>
            <w:r w:rsidRPr="005736F4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49408FFD" w14:textId="5001993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ather: htz     Mo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CE0C73C" w14:textId="685FC9AA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64818F8" w14:textId="3DC8742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inheiro (2016)/ Pinheiro (2016)</w:t>
            </w:r>
          </w:p>
        </w:tc>
      </w:tr>
      <w:tr w:rsidR="00662520" w:rsidRPr="006662BC" w14:paraId="1496CEB9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7328DC7" w14:textId="43D1324D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975D937" w14:textId="3F56C224" w:rsidR="00662520" w:rsidRPr="006662BC" w:rsidRDefault="008029C2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1B0F96" w14:textId="001CC936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31CA07" w14:textId="6B5FCA6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 N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72054E5" w14:textId="2BBAA815" w:rsidR="00662520" w:rsidRPr="006662BC" w:rsidRDefault="008E2DEB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taxia; cognitive impairment; e</w:t>
            </w:r>
            <w:r w:rsidR="00662520" w:rsidRPr="006662BC">
              <w:rPr>
                <w:color w:val="auto"/>
                <w:sz w:val="16"/>
                <w:szCs w:val="16"/>
              </w:rPr>
              <w:t>pilepsy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65B3AC" w14:textId="5DB1466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PDHX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EAACF8F" w14:textId="74E723D3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rg284*/</w:t>
            </w:r>
            <w:r w:rsidRPr="006662BC">
              <w:rPr>
                <w:color w:val="auto"/>
                <w:sz w:val="16"/>
                <w:szCs w:val="16"/>
              </w:rPr>
              <w:br/>
              <w:t>p. Arg284*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9E98761" w14:textId="62565541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850C&gt;T/</w:t>
            </w:r>
            <w:r w:rsidRPr="006662BC">
              <w:rPr>
                <w:color w:val="auto"/>
                <w:sz w:val="16"/>
                <w:szCs w:val="16"/>
              </w:rPr>
              <w:br/>
              <w:t>c.85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EFB5354" w14:textId="2511855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AB8951B" w14:textId="2C353592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63D139C" w14:textId="1054E92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       A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026299B" w14:textId="248118B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9</w:t>
            </w:r>
            <w:r w:rsidRPr="006662BC">
              <w:rPr>
                <w:color w:val="auto"/>
                <w:sz w:val="16"/>
                <w:szCs w:val="16"/>
              </w:rPr>
              <w:br/>
              <w:t>3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316E24B" w14:textId="079F04DF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2.</w:t>
            </w:r>
            <w:r>
              <w:rPr>
                <w:rFonts w:cs="Arial"/>
                <w:color w:val="auto"/>
                <w:sz w:val="16"/>
                <w:szCs w:val="16"/>
              </w:rPr>
              <w:t>7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>8e</w:t>
            </w:r>
            <w:r w:rsidRPr="006662BC">
              <w:rPr>
                <w:rFonts w:cs="Arial"/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 xml:space="preserve">  2.</w:t>
            </w:r>
            <w:r>
              <w:rPr>
                <w:rFonts w:cs="Arial"/>
                <w:color w:val="auto"/>
                <w:sz w:val="16"/>
                <w:szCs w:val="16"/>
              </w:rPr>
              <w:t>7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>8e</w:t>
            </w:r>
            <w:r w:rsidRPr="006662BC">
              <w:rPr>
                <w:rFonts w:cs="Arial"/>
                <w:color w:val="auto"/>
                <w:sz w:val="16"/>
                <w:szCs w:val="16"/>
                <w:vertAlign w:val="superscript"/>
              </w:rPr>
              <w:t>-5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 xml:space="preserve">  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FF43FEB" w14:textId="7A8A9C4D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39e</w:t>
            </w:r>
            <w:r w:rsidRPr="005736F4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39e</w:t>
            </w:r>
            <w:r w:rsidRPr="005736F4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845110F" w14:textId="329B2624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CAC3B80" w14:textId="051309C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73692E" w14:textId="466AAA7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inheiro (2016)/ Pinheiro (2016)</w:t>
            </w:r>
          </w:p>
        </w:tc>
      </w:tr>
      <w:tr w:rsidR="00662520" w:rsidRPr="006662BC" w14:paraId="520D57FC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1D1EF884" w14:textId="13065DAA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30A45D" w14:textId="70CFEBA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1E5769" w14:textId="7391120D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0BFF87" w14:textId="1F6E8492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756DA93" w14:textId="6DE094A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Epileptic encephalopathy responsive to biotin, riboflavin, thiamine and coQ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0C0EE5" w14:textId="5BB3ACA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LC19A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BA44AB2" w14:textId="16F432C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Ser26Leufs*18/</w:t>
            </w:r>
            <w:r w:rsidRPr="006662BC">
              <w:rPr>
                <w:color w:val="auto"/>
                <w:sz w:val="16"/>
                <w:szCs w:val="16"/>
              </w:rPr>
              <w:br/>
              <w:t>p.Ser26Leufs*18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8D270E6" w14:textId="314DC70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 xml:space="preserve">c.74dupT/ </w:t>
            </w:r>
            <w:r w:rsidRPr="006662BC">
              <w:rPr>
                <w:color w:val="auto"/>
                <w:sz w:val="16"/>
                <w:szCs w:val="16"/>
              </w:rPr>
              <w:br/>
              <w:t>c.74dup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5C41E020" w14:textId="0FD9283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6400AC8" w14:textId="18E99E0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41EA8EB8" w14:textId="5561362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E72108B" w14:textId="0D6789C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8F18D52" w14:textId="581D6AB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5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br/>
            </w:r>
            <w:r>
              <w:rPr>
                <w:color w:val="auto"/>
                <w:sz w:val="16"/>
                <w:szCs w:val="16"/>
              </w:rPr>
              <w:t>7</w:t>
            </w:r>
            <w:r w:rsidRPr="006662BC">
              <w:rPr>
                <w:color w:val="auto"/>
                <w:sz w:val="16"/>
                <w:szCs w:val="16"/>
              </w:rPr>
              <w:t>.</w:t>
            </w:r>
            <w:r>
              <w:rPr>
                <w:color w:val="auto"/>
                <w:sz w:val="16"/>
                <w:szCs w:val="16"/>
              </w:rPr>
              <w:t>95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5C7610C" w14:textId="7B92C224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76e</w:t>
            </w:r>
            <w:r w:rsidRPr="00D631B5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1.76e</w:t>
            </w:r>
            <w:r w:rsidRPr="00D631B5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CE2F689" w14:textId="482EE7F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7A188BD4" w14:textId="4A860FE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B94EB6" w14:textId="141CDF9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bs (2010)/</w:t>
            </w:r>
            <w:r w:rsidRPr="006662BC">
              <w:rPr>
                <w:color w:val="auto"/>
                <w:sz w:val="16"/>
                <w:szCs w:val="16"/>
              </w:rPr>
              <w:br/>
              <w:t>Debs (2010)</w:t>
            </w:r>
          </w:p>
        </w:tc>
      </w:tr>
      <w:tr w:rsidR="00662520" w:rsidRPr="006662BC" w14:paraId="04DD4CA8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009FF21B" w14:textId="51966688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31795CE" w14:textId="29494FF2" w:rsidR="00662520" w:rsidRPr="006662BC" w:rsidRDefault="008029C2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DAC8D2" w14:textId="7CA0B32C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56DC20" w14:textId="3C06AB1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4D475974" w14:textId="37031E15" w:rsidR="00662520" w:rsidRPr="006662BC" w:rsidRDefault="00102C9A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</w:t>
            </w:r>
            <w:r w:rsidRPr="00102C9A">
              <w:rPr>
                <w:color w:val="auto"/>
                <w:sz w:val="16"/>
                <w:szCs w:val="16"/>
              </w:rPr>
              <w:t xml:space="preserve">cute episodes of encephalitis </w:t>
            </w:r>
            <w:r>
              <w:rPr>
                <w:color w:val="auto"/>
                <w:sz w:val="16"/>
                <w:szCs w:val="16"/>
              </w:rPr>
              <w:t>wi</w:t>
            </w:r>
            <w:r w:rsidR="008E2DEB">
              <w:rPr>
                <w:color w:val="auto"/>
                <w:sz w:val="16"/>
                <w:szCs w:val="16"/>
              </w:rPr>
              <w:t>th neurological deterioration; a</w:t>
            </w:r>
            <w:r w:rsidRPr="00102C9A">
              <w:rPr>
                <w:color w:val="auto"/>
                <w:sz w:val="16"/>
                <w:szCs w:val="16"/>
              </w:rPr>
              <w:t>ssymptomatic after thiamine and biotin suplementation</w:t>
            </w:r>
            <w:r w:rsidR="00662520"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53FA493" w14:textId="0D1F7DE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LC19A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5996D13" w14:textId="0C2E7B9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Trp59*/</w:t>
            </w:r>
            <w:r w:rsidRPr="006662BC">
              <w:rPr>
                <w:color w:val="auto"/>
                <w:sz w:val="16"/>
                <w:szCs w:val="16"/>
              </w:rPr>
              <w:br/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9FA4B4A" w14:textId="6E46F8F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77G&gt;A/</w:t>
            </w:r>
            <w:r w:rsidRPr="006662BC">
              <w:rPr>
                <w:color w:val="auto"/>
                <w:sz w:val="16"/>
                <w:szCs w:val="16"/>
              </w:rPr>
              <w:br/>
              <w:t>c.980-14A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2274A78" w14:textId="33C9D14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6860CFB5" w14:textId="606F7261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50D452B" w14:textId="2E83D34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9236A79" w14:textId="124DDF3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6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EB8745A" w14:textId="5078AA8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6.79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5549D14" w14:textId="4031DDD2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62e</w:t>
            </w:r>
            <w:r w:rsidRPr="004F724A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A1ACFD3" w14:textId="54179BA7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</w:t>
            </w:r>
            <w:r w:rsidRPr="006662BC">
              <w:rPr>
                <w:color w:val="auto"/>
                <w:sz w:val="16"/>
                <w:szCs w:val="16"/>
              </w:rPr>
              <w:br/>
              <w:t>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1A39709" w14:textId="28BB31C2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BE615C0" w14:textId="30709C0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his study/</w:t>
            </w:r>
            <w:r w:rsidRPr="006662BC">
              <w:rPr>
                <w:color w:val="auto"/>
                <w:sz w:val="16"/>
                <w:szCs w:val="16"/>
              </w:rPr>
              <w:br/>
              <w:t>Debs (2010)</w:t>
            </w:r>
          </w:p>
        </w:tc>
      </w:tr>
      <w:tr w:rsidR="00662520" w:rsidRPr="006662BC" w14:paraId="2E4D9FFF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40AC810D" w14:textId="18B8F744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4DFA5E4" w14:textId="3CADC1C6" w:rsidR="00662520" w:rsidRPr="006662BC" w:rsidRDefault="008029C2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4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EBF153" w14:textId="595CA30D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5BA4C" w14:textId="51E7FF4B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B18B17A" w14:textId="6AFFBABC" w:rsidR="00662520" w:rsidRPr="006662BC" w:rsidRDefault="008E2DEB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Nystagmus; d</w:t>
            </w:r>
            <w:r w:rsidR="00662520" w:rsidRPr="006662BC">
              <w:rPr>
                <w:color w:val="auto"/>
                <w:sz w:val="16"/>
                <w:szCs w:val="16"/>
              </w:rPr>
              <w:t>ystonia</w:t>
            </w:r>
            <w:r>
              <w:rPr>
                <w:color w:val="auto"/>
                <w:sz w:val="16"/>
                <w:szCs w:val="16"/>
              </w:rPr>
              <w:t>; global developmental delay; hypotonia; h</w:t>
            </w:r>
            <w:r w:rsidR="002B67FC" w:rsidRPr="002B67FC">
              <w:rPr>
                <w:color w:val="auto"/>
                <w:sz w:val="16"/>
                <w:szCs w:val="16"/>
              </w:rPr>
              <w:t>yperlactacidemia</w:t>
            </w:r>
            <w:r w:rsidR="00662520" w:rsidRPr="006662BC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5D8B2E" w14:textId="5DD58D7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ECHS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8B15947" w14:textId="64A0EE4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Gly42Glufs*2/</w:t>
            </w:r>
            <w:r w:rsidRPr="006662BC">
              <w:rPr>
                <w:color w:val="auto"/>
                <w:sz w:val="16"/>
                <w:szCs w:val="16"/>
              </w:rPr>
              <w:br/>
              <w:t>p.Ala238Va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6BAAC1F" w14:textId="0CE2617B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23_124del/</w:t>
            </w:r>
            <w:r w:rsidRPr="006662BC">
              <w:rPr>
                <w:color w:val="auto"/>
                <w:sz w:val="16"/>
                <w:szCs w:val="16"/>
              </w:rPr>
              <w:br/>
              <w:t>c.713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269E500" w14:textId="63C261E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0382EC46" w14:textId="3333D4C8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50AEE08B" w14:textId="6676D70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N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FE9074A" w14:textId="7823B6E6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15.0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9C99713" w14:textId="0D2C9ED4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.</w:t>
            </w:r>
            <w:r>
              <w:rPr>
                <w:color w:val="auto"/>
                <w:sz w:val="16"/>
                <w:szCs w:val="16"/>
              </w:rPr>
              <w:t>1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  <w:r w:rsidRPr="006662BC">
              <w:rPr>
                <w:color w:val="auto"/>
                <w:sz w:val="16"/>
                <w:szCs w:val="16"/>
              </w:rPr>
              <w:t xml:space="preserve">    1.</w:t>
            </w:r>
            <w:r>
              <w:rPr>
                <w:color w:val="auto"/>
                <w:sz w:val="16"/>
                <w:szCs w:val="16"/>
              </w:rPr>
              <w:t>59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5B56AAE" w14:textId="03D5D581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98e</w:t>
            </w:r>
            <w:r w:rsidRPr="000C4AE8">
              <w:rPr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color w:val="auto"/>
                <w:sz w:val="16"/>
                <w:szCs w:val="16"/>
              </w:rPr>
              <w:t xml:space="preserve"> (SA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3.51e</w:t>
            </w:r>
            <w:r w:rsidRPr="005E27B3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EU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BCA4038" w14:textId="3D6C68F7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490E8839" w14:textId="0303A0E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D8CD17E" w14:textId="3D416BBB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ogueira (2019)/ Tetreault (2015)</w:t>
            </w:r>
          </w:p>
        </w:tc>
      </w:tr>
      <w:tr w:rsidR="00662520" w:rsidRPr="006662BC" w14:paraId="3906B4C7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D0EB61D" w14:textId="1B6C5B62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6D4510" w14:textId="354125DC" w:rsidR="00662520" w:rsidRPr="006662BC" w:rsidRDefault="008029C2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FF3814" w14:textId="21D14717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1712C3" w14:textId="74A0F493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4377EDC" w14:textId="1D3A5D74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e</w:t>
            </w:r>
            <w:r w:rsidR="008E2DEB">
              <w:rPr>
                <w:color w:val="auto"/>
                <w:sz w:val="16"/>
                <w:szCs w:val="16"/>
              </w:rPr>
              <w:t xml:space="preserve">layed psychomotor development; axial and peripheral hypotonia; </w:t>
            </w:r>
            <w:r w:rsidR="00BD4BEE">
              <w:rPr>
                <w:color w:val="auto"/>
                <w:sz w:val="16"/>
                <w:szCs w:val="16"/>
              </w:rPr>
              <w:t>c</w:t>
            </w:r>
            <w:r w:rsidR="00BD4BEE" w:rsidRPr="00BD4BEE">
              <w:rPr>
                <w:color w:val="auto"/>
                <w:sz w:val="16"/>
                <w:szCs w:val="16"/>
              </w:rPr>
              <w:t>erebral and cerebellar atrophy</w:t>
            </w:r>
            <w:r w:rsidR="00BD4BEE">
              <w:rPr>
                <w:color w:val="auto"/>
                <w:sz w:val="16"/>
                <w:szCs w:val="16"/>
              </w:rPr>
              <w:t xml:space="preserve">; </w:t>
            </w:r>
            <w:r w:rsidR="008E2DEB">
              <w:rPr>
                <w:color w:val="auto"/>
                <w:sz w:val="16"/>
                <w:szCs w:val="16"/>
              </w:rPr>
              <w:t>p</w:t>
            </w:r>
            <w:r w:rsidRPr="006662BC">
              <w:rPr>
                <w:color w:val="auto"/>
                <w:sz w:val="16"/>
                <w:szCs w:val="16"/>
              </w:rPr>
              <w:t xml:space="preserve">sychomotor regression.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00A9B5B" w14:textId="1BAA93A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HIBCH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1F6DF4D" w14:textId="79EF01E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Gly44Argfs*20/</w:t>
            </w:r>
            <w:r w:rsidRPr="006662BC">
              <w:rPr>
                <w:color w:val="auto"/>
                <w:sz w:val="16"/>
                <w:szCs w:val="16"/>
              </w:rPr>
              <w:br/>
              <w:t>p.Pro304Se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6E186E1" w14:textId="6128B00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129dupA/</w:t>
            </w:r>
            <w:r w:rsidRPr="006662BC">
              <w:rPr>
                <w:color w:val="auto"/>
                <w:sz w:val="16"/>
                <w:szCs w:val="16"/>
              </w:rPr>
              <w:br/>
              <w:t>c.910C&gt;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250053E3" w14:textId="70F66797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189EDF65" w14:textId="37F104A4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21ECD473" w14:textId="344BD9ED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59F0072" w14:textId="5CF4247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</w:t>
            </w:r>
            <w:r w:rsidRPr="006662BC">
              <w:rPr>
                <w:color w:val="auto"/>
                <w:sz w:val="16"/>
                <w:szCs w:val="16"/>
              </w:rPr>
              <w:br/>
              <w:t>29.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FE0BF87" w14:textId="1D282BD2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-               -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C2054AB" w14:textId="2925E66A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F5CE78F" w14:textId="2E05432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 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A2C1EB5" w14:textId="1AEE166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9A2E3B7" w14:textId="334F6AF4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eters (2015)/</w:t>
            </w:r>
            <w:r w:rsidRPr="006662BC">
              <w:rPr>
                <w:color w:val="auto"/>
                <w:sz w:val="16"/>
                <w:szCs w:val="16"/>
              </w:rPr>
              <w:br/>
            </w:r>
            <w:r w:rsidR="004B424F">
              <w:rPr>
                <w:color w:val="auto"/>
                <w:sz w:val="16"/>
                <w:szCs w:val="16"/>
              </w:rPr>
              <w:t>Baldo (2023)</w:t>
            </w:r>
          </w:p>
        </w:tc>
      </w:tr>
      <w:tr w:rsidR="00662520" w:rsidRPr="006662BC" w14:paraId="6E96FCAF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4AB143A" w14:textId="7158F68A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4</w:t>
            </w:r>
            <w:r w:rsidR="001D1206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233C984" w14:textId="5FC2BCCD" w:rsidR="00662520" w:rsidRPr="006662BC" w:rsidRDefault="00662520" w:rsidP="008029C2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</w:t>
            </w:r>
            <w:r w:rsidR="008029C2">
              <w:rPr>
                <w:color w:val="auto"/>
                <w:sz w:val="16"/>
                <w:szCs w:val="16"/>
              </w:rPr>
              <w:t>2</w:t>
            </w:r>
            <w:r w:rsidRPr="006662BC">
              <w:rPr>
                <w:color w:val="auto"/>
                <w:sz w:val="16"/>
                <w:szCs w:val="16"/>
              </w:rPr>
              <w:t>y</w:t>
            </w:r>
            <w:r w:rsidR="00D2196A" w:rsidRPr="006662BC">
              <w:rPr>
                <w:color w:val="auto"/>
                <w:sz w:val="16"/>
                <w:szCs w:val="16"/>
              </w:rPr>
              <w:t xml:space="preserve"> 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C69BA1" w14:textId="235FF4DB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D3EB0" w14:textId="334137DF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036ABF8E" w14:textId="7BB7516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eurological involvement.</w:t>
            </w:r>
            <w:r w:rsidR="00A94847">
              <w:t xml:space="preserve"> </w:t>
            </w:r>
            <w:r w:rsidR="00A94847">
              <w:rPr>
                <w:color w:val="auto"/>
                <w:sz w:val="16"/>
                <w:szCs w:val="16"/>
              </w:rPr>
              <w:t>;d</w:t>
            </w:r>
            <w:r w:rsidR="00A94847" w:rsidRPr="00A94847">
              <w:rPr>
                <w:color w:val="auto"/>
                <w:sz w:val="16"/>
                <w:szCs w:val="16"/>
              </w:rPr>
              <w:t>e</w:t>
            </w:r>
            <w:r w:rsidR="00A94847">
              <w:rPr>
                <w:color w:val="auto"/>
                <w:sz w:val="16"/>
                <w:szCs w:val="16"/>
              </w:rPr>
              <w:t>layed psychomotor evelopment; epilepsy; t</w:t>
            </w:r>
            <w:r w:rsidR="00A94847" w:rsidRPr="00A94847">
              <w:rPr>
                <w:color w:val="auto"/>
                <w:sz w:val="16"/>
                <w:szCs w:val="16"/>
              </w:rPr>
              <w:t>etraparesis with some peripheral spasticity and axial hypotonia</w:t>
            </w:r>
            <w:r w:rsidR="00A94847" w:rsidRPr="00A94847">
              <w:rPr>
                <w:rStyle w:val="Refdecomentrio"/>
                <w:color w:val="auto"/>
              </w:rPr>
              <w:t xml:space="preserve"> </w:t>
            </w:r>
            <w:r w:rsidR="00A94847">
              <w:rPr>
                <w:rStyle w:val="Refdecomentrio"/>
                <w:color w:val="auto"/>
              </w:rPr>
              <w:t>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43675B" w14:textId="4476504B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CLN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1E0CD74" w14:textId="09F318ED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la22Ser/</w:t>
            </w:r>
            <w:r w:rsidRPr="006662BC">
              <w:rPr>
                <w:color w:val="auto"/>
                <w:sz w:val="16"/>
                <w:szCs w:val="16"/>
              </w:rPr>
              <w:br/>
              <w:t>p.Ile154del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3681E1" w14:textId="4E10011B" w:rsidR="00662520" w:rsidRP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6662BC">
              <w:rPr>
                <w:color w:val="auto"/>
                <w:sz w:val="16"/>
                <w:szCs w:val="16"/>
                <w:lang w:val="fr-FR"/>
              </w:rPr>
              <w:t>c.64G&gt;T/</w:t>
            </w:r>
            <w:r w:rsidRPr="006662BC">
              <w:rPr>
                <w:color w:val="auto"/>
                <w:sz w:val="16"/>
                <w:szCs w:val="16"/>
                <w:lang w:val="fr-FR"/>
              </w:rPr>
              <w:br/>
              <w:t>c.460_462delATC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E216B0F" w14:textId="57074DD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314F284" w14:textId="4E40F8B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05A8AA84" w14:textId="2D9210EC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32A24778" w14:textId="579FE70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16.82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69CA54E" w14:textId="2C6FDC34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1.</w:t>
            </w:r>
            <w:r>
              <w:rPr>
                <w:rFonts w:cs="Arial"/>
                <w:color w:val="auto"/>
                <w:sz w:val="16"/>
                <w:szCs w:val="16"/>
              </w:rPr>
              <w:t>36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>e</w:t>
            </w:r>
            <w:r w:rsidRPr="006662BC">
              <w:rPr>
                <w:rFonts w:cs="Arial"/>
                <w:color w:val="auto"/>
                <w:sz w:val="16"/>
                <w:szCs w:val="16"/>
                <w:vertAlign w:val="superscript"/>
              </w:rPr>
              <w:t>-3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br/>
            </w:r>
            <w:r>
              <w:rPr>
                <w:rFonts w:cs="Arial"/>
                <w:color w:val="auto"/>
                <w:sz w:val="16"/>
                <w:szCs w:val="16"/>
              </w:rPr>
              <w:t>3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>.</w:t>
            </w:r>
            <w:r>
              <w:rPr>
                <w:rFonts w:cs="Arial"/>
                <w:color w:val="auto"/>
                <w:sz w:val="16"/>
                <w:szCs w:val="16"/>
              </w:rPr>
              <w:t>98</w:t>
            </w:r>
            <w:r w:rsidRPr="006662BC">
              <w:rPr>
                <w:rFonts w:cs="Arial"/>
                <w:color w:val="auto"/>
                <w:sz w:val="16"/>
                <w:szCs w:val="16"/>
              </w:rPr>
              <w:t>e</w:t>
            </w:r>
            <w:r w:rsidRPr="006662BC">
              <w:rPr>
                <w:rFonts w:cs="Arial"/>
                <w:color w:val="auto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27E6B98" w14:textId="5A5F81BE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33e</w:t>
            </w:r>
            <w:r w:rsidRPr="00372B24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2.89e</w:t>
            </w:r>
            <w:r w:rsidRPr="00242EA9">
              <w:rPr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6F259EC" w14:textId="1D014179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6A7072F2" w14:textId="54398491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6F6A14D" w14:textId="3D9F7EB3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rFonts w:cs="Arial"/>
                <w:color w:val="auto"/>
                <w:sz w:val="16"/>
                <w:szCs w:val="16"/>
              </w:rPr>
              <w:t>Nogueira (2019)/ Wheeler (2002)</w:t>
            </w:r>
          </w:p>
        </w:tc>
      </w:tr>
      <w:tr w:rsidR="00662520" w:rsidRPr="006662BC" w14:paraId="22C9A272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72E1CAD" w14:textId="15B1D402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 w:rsidR="001D1206">
              <w:rPr>
                <w:color w:val="auto"/>
                <w:sz w:val="16"/>
                <w:szCs w:val="16"/>
              </w:rPr>
              <w:t>49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F0EF2D7" w14:textId="3405DB81" w:rsidR="00662520" w:rsidRPr="006662BC" w:rsidRDefault="008029C2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55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  <w:r w:rsidR="00D2196A">
              <w:rPr>
                <w:color w:val="auto"/>
                <w:sz w:val="16"/>
                <w:szCs w:val="16"/>
              </w:rPr>
              <w:t xml:space="preserve"> </w:t>
            </w:r>
            <w:r w:rsidR="00D2196A" w:rsidRPr="006662BC">
              <w:rPr>
                <w:color w:val="auto"/>
                <w:sz w:val="16"/>
                <w:szCs w:val="16"/>
              </w:rPr>
              <w:t>†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86DB59" w14:textId="0E7E61CD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99DCD8" w14:textId="217AB923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3CBA1985" w14:textId="4E5552DA" w:rsidR="00662520" w:rsidRPr="00A94847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94847">
              <w:rPr>
                <w:color w:val="auto"/>
                <w:sz w:val="16"/>
                <w:szCs w:val="16"/>
              </w:rPr>
              <w:t>Parkinsonism.</w:t>
            </w:r>
            <w:r w:rsidR="00A94847" w:rsidRPr="00A94847">
              <w:rPr>
                <w:sz w:val="16"/>
                <w:szCs w:val="16"/>
              </w:rPr>
              <w:t>; d</w:t>
            </w:r>
            <w:r w:rsidR="00A94847">
              <w:rPr>
                <w:color w:val="auto"/>
                <w:sz w:val="16"/>
                <w:szCs w:val="16"/>
              </w:rPr>
              <w:t>yskinesias; r</w:t>
            </w:r>
            <w:r w:rsidR="00A94847" w:rsidRPr="00A94847">
              <w:rPr>
                <w:color w:val="auto"/>
                <w:sz w:val="16"/>
                <w:szCs w:val="16"/>
              </w:rPr>
              <w:t>apidly progressive dementia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71CEFE" w14:textId="0594F30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KIF5A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B1ED1A6" w14:textId="3E3D0C3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rg716Gln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5D8BF2" w14:textId="470A99A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6662BC">
              <w:rPr>
                <w:color w:val="auto"/>
                <w:sz w:val="16"/>
                <w:szCs w:val="16"/>
              </w:rPr>
              <w:t>c.2147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7CE970E" w14:textId="7CB5AFA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B85F39D" w14:textId="6120698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CDFADDE" w14:textId="337DC54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5C1E03B3" w14:textId="7B04F43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8.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680D328" w14:textId="081A35F5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</w:t>
            </w:r>
            <w:r>
              <w:rPr>
                <w:color w:val="auto"/>
                <w:sz w:val="16"/>
                <w:szCs w:val="16"/>
              </w:rPr>
              <w:t>48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73152F1" w14:textId="7094A63B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8.47e</w:t>
            </w:r>
            <w:r w:rsidRPr="007B557F">
              <w:rPr>
                <w:rFonts w:cs="Arial"/>
                <w:color w:val="auto"/>
                <w:sz w:val="16"/>
                <w:szCs w:val="16"/>
                <w:vertAlign w:val="superscript"/>
              </w:rPr>
              <w:t>-5</w:t>
            </w:r>
            <w:r>
              <w:rPr>
                <w:rFonts w:cs="Arial"/>
                <w:color w:val="auto"/>
                <w:sz w:val="16"/>
                <w:szCs w:val="16"/>
              </w:rPr>
              <w:t xml:space="preserve"> (LAT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A479DDF" w14:textId="11BA286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880684E" w14:textId="2DAD0B1A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12E2837" w14:textId="628FBECF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kamura (2021)</w:t>
            </w:r>
          </w:p>
        </w:tc>
      </w:tr>
      <w:tr w:rsidR="00662520" w:rsidRPr="006662BC" w14:paraId="1549B25D" w14:textId="77777777" w:rsidTr="009016F7">
        <w:trPr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2F658BF8" w14:textId="5AAC13AA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</w:t>
            </w:r>
            <w:r>
              <w:rPr>
                <w:color w:val="auto"/>
                <w:sz w:val="16"/>
                <w:szCs w:val="16"/>
              </w:rPr>
              <w:t>5</w:t>
            </w:r>
            <w:r w:rsidR="001D1206">
              <w:rPr>
                <w:color w:val="auto"/>
                <w:sz w:val="16"/>
                <w:szCs w:val="16"/>
              </w:rPr>
              <w:t>0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5B77465" w14:textId="58283363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51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F93596" w14:textId="1948390E" w:rsidR="00662520" w:rsidRPr="006662BC" w:rsidRDefault="00662520" w:rsidP="009016F7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898EBC" w14:textId="02C18AA2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5035BAEE" w14:textId="4EC49C21" w:rsidR="00662520" w:rsidRPr="006662BC" w:rsidRDefault="008E2DEB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Basal ganglia calcification; w</w:t>
            </w:r>
            <w:r w:rsidR="00662520" w:rsidRPr="006662BC">
              <w:rPr>
                <w:color w:val="auto"/>
                <w:sz w:val="16"/>
                <w:szCs w:val="16"/>
              </w:rPr>
              <w:t>hite matter disease with cerebellar, pyramidal and dystonic syndromes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512762" w14:textId="7622A3B5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SPR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C60BC29" w14:textId="29EF42F4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Asp69Glu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61F3767" w14:textId="5AE84934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207C&gt;G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369D4156" w14:textId="1C4D436F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49E04EB1" w14:textId="5B20B03F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3D37BCF5" w14:textId="10164033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1E58E8FC" w14:textId="40A999CD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8.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3EEC730" w14:textId="457E2CE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1.2</w:t>
            </w:r>
            <w:r>
              <w:rPr>
                <w:color w:val="auto"/>
                <w:sz w:val="16"/>
                <w:szCs w:val="16"/>
              </w:rPr>
              <w:t>1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A5C6CC2" w14:textId="148E900A" w:rsidR="00662520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auto"/>
                <w:sz w:val="16"/>
                <w:szCs w:val="16"/>
              </w:rPr>
              <w:t>4.05e</w:t>
            </w:r>
            <w:r w:rsidRPr="00DE1D7E">
              <w:rPr>
                <w:rFonts w:cs="Arial"/>
                <w:color w:val="auto"/>
                <w:sz w:val="16"/>
                <w:szCs w:val="16"/>
                <w:vertAlign w:val="superscript"/>
              </w:rPr>
              <w:t>-4</w:t>
            </w:r>
            <w:r>
              <w:rPr>
                <w:rFonts w:cs="Arial"/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6C50CAB" w14:textId="3C38807D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2083CCD2" w14:textId="5EA5FF5E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B555FD0" w14:textId="2142AFB0" w:rsidR="00662520" w:rsidRPr="006662BC" w:rsidRDefault="00662520" w:rsidP="00662520">
            <w:pPr>
              <w:spacing w:beforeLines="40" w:before="96" w:afterLines="40" w:after="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halash (2017)</w:t>
            </w:r>
          </w:p>
        </w:tc>
      </w:tr>
      <w:tr w:rsidR="00662520" w:rsidRPr="006662BC" w14:paraId="48C510A3" w14:textId="77777777" w:rsidTr="00901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  <w:vAlign w:val="center"/>
          </w:tcPr>
          <w:p w14:paraId="38EF03F7" w14:textId="13C56BC1" w:rsidR="00662520" w:rsidRPr="006662BC" w:rsidRDefault="00662520" w:rsidP="00662520">
            <w:pPr>
              <w:spacing w:beforeLines="40" w:before="96" w:afterLines="40" w:after="96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lastRenderedPageBreak/>
              <w:t>P</w:t>
            </w:r>
            <w:r>
              <w:rPr>
                <w:color w:val="auto"/>
                <w:sz w:val="16"/>
                <w:szCs w:val="16"/>
              </w:rPr>
              <w:t>5</w:t>
            </w:r>
            <w:r w:rsidR="001D1206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477FB50" w14:textId="4C12C10D" w:rsidR="00662520" w:rsidRPr="006662BC" w:rsidRDefault="008029C2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4</w:t>
            </w:r>
            <w:r w:rsidR="00662520" w:rsidRPr="006662BC">
              <w:rPr>
                <w:color w:val="auto"/>
                <w:sz w:val="16"/>
                <w:szCs w:val="16"/>
              </w:rPr>
              <w:t>y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F10B12" w14:textId="6FD29EA0" w:rsidR="00662520" w:rsidRPr="006662BC" w:rsidRDefault="00662520" w:rsidP="009016F7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4297AB" w14:textId="7E1C6079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RC: N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99" w:type="dxa"/>
            <w:shd w:val="clear" w:color="auto" w:fill="auto"/>
            <w:vAlign w:val="center"/>
          </w:tcPr>
          <w:p w14:paraId="78C144B3" w14:textId="55172056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Slowly progre</w:t>
            </w:r>
            <w:r w:rsidR="008E2DEB">
              <w:rPr>
                <w:color w:val="auto"/>
                <w:sz w:val="16"/>
                <w:szCs w:val="16"/>
              </w:rPr>
              <w:t>ssive decreased visual acuity; o</w:t>
            </w:r>
            <w:r w:rsidRPr="006662BC">
              <w:rPr>
                <w:color w:val="auto"/>
                <w:sz w:val="16"/>
                <w:szCs w:val="16"/>
              </w:rPr>
              <w:t>ptic</w:t>
            </w:r>
            <w:r w:rsidR="008E2DEB">
              <w:rPr>
                <w:color w:val="auto"/>
                <w:sz w:val="16"/>
                <w:szCs w:val="16"/>
              </w:rPr>
              <w:t xml:space="preserve"> atrophy; m</w:t>
            </w:r>
            <w:r w:rsidRPr="006662BC">
              <w:rPr>
                <w:color w:val="auto"/>
                <w:sz w:val="16"/>
                <w:szCs w:val="16"/>
              </w:rPr>
              <w:t>ild motor incoordination; MRI with cerebellum T2 hypersignal.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756F1B" w14:textId="2C75E68E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6662BC">
              <w:rPr>
                <w:i/>
                <w:color w:val="auto"/>
                <w:sz w:val="16"/>
                <w:szCs w:val="16"/>
              </w:rPr>
              <w:t>TPP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9341DD3" w14:textId="421AA76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p.Gln100Arg/</w:t>
            </w:r>
            <w:r w:rsidRPr="006662BC">
              <w:rPr>
                <w:color w:val="auto"/>
                <w:sz w:val="16"/>
                <w:szCs w:val="16"/>
              </w:rPr>
              <w:br/>
              <w:t>splicin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F68F846" w14:textId="1395281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c.299A&gt;G/</w:t>
            </w:r>
            <w:r w:rsidRPr="006662BC">
              <w:rPr>
                <w:color w:val="auto"/>
                <w:sz w:val="16"/>
                <w:szCs w:val="16"/>
              </w:rPr>
              <w:br/>
              <w:t>c.1266+5G&gt;A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9098059" w14:textId="5C308027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T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397" w:type="dxa"/>
            <w:shd w:val="clear" w:color="auto" w:fill="auto"/>
            <w:vAlign w:val="center"/>
          </w:tcPr>
          <w:p w14:paraId="7C8DDE53" w14:textId="4BB14B08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B      -</w:t>
            </w:r>
          </w:p>
        </w:tc>
        <w:tc>
          <w:tcPr>
            <w:tcW w:w="340" w:type="dxa"/>
            <w:shd w:val="clear" w:color="auto" w:fill="auto"/>
            <w:vAlign w:val="center"/>
          </w:tcPr>
          <w:p w14:paraId="69970A10" w14:textId="6B985D34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D       -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626A0803" w14:textId="4F3C71ED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3.04</w:t>
            </w:r>
            <w:r w:rsidRPr="006662BC">
              <w:rPr>
                <w:color w:val="auto"/>
                <w:sz w:val="16"/>
                <w:szCs w:val="16"/>
              </w:rPr>
              <w:br/>
              <w:t>-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8C25321" w14:textId="5CEB6970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2.</w:t>
            </w:r>
            <w:r>
              <w:rPr>
                <w:color w:val="auto"/>
                <w:sz w:val="16"/>
                <w:szCs w:val="16"/>
              </w:rPr>
              <w:t>86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  <w:r w:rsidRPr="006662BC">
              <w:rPr>
                <w:color w:val="auto"/>
                <w:sz w:val="16"/>
                <w:szCs w:val="16"/>
              </w:rPr>
              <w:t xml:space="preserve"> 6.</w:t>
            </w:r>
            <w:r>
              <w:rPr>
                <w:color w:val="auto"/>
                <w:sz w:val="16"/>
                <w:szCs w:val="16"/>
              </w:rPr>
              <w:t>16</w:t>
            </w:r>
            <w:r w:rsidRPr="006662BC">
              <w:rPr>
                <w:color w:val="auto"/>
                <w:sz w:val="16"/>
                <w:szCs w:val="16"/>
              </w:rPr>
              <w:t>e</w:t>
            </w:r>
            <w:r w:rsidRPr="006662BC">
              <w:rPr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1FBCC03" w14:textId="4E38CD72" w:rsidR="00662520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2.9e</w:t>
            </w:r>
            <w:r w:rsidRPr="00EF2E53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  <w:r w:rsidRPr="00516003">
              <w:rPr>
                <w:color w:val="auto"/>
                <w:sz w:val="16"/>
                <w:szCs w:val="16"/>
              </w:rPr>
              <w:br/>
            </w:r>
            <w:r>
              <w:rPr>
                <w:color w:val="auto"/>
                <w:sz w:val="16"/>
                <w:szCs w:val="16"/>
              </w:rPr>
              <w:t>6.18e</w:t>
            </w:r>
            <w:r w:rsidRPr="00EF2E53">
              <w:rPr>
                <w:color w:val="auto"/>
                <w:sz w:val="16"/>
                <w:szCs w:val="16"/>
                <w:vertAlign w:val="superscript"/>
              </w:rPr>
              <w:t>-2</w:t>
            </w:r>
            <w:r>
              <w:rPr>
                <w:color w:val="auto"/>
                <w:sz w:val="16"/>
                <w:szCs w:val="16"/>
              </w:rPr>
              <w:t xml:space="preserve"> (AFR)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3CE83AD" w14:textId="742E6D7F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Mother: htz  Father: htz</w:t>
            </w:r>
          </w:p>
        </w:tc>
        <w:tc>
          <w:tcPr>
            <w:tcW w:w="476" w:type="dxa"/>
            <w:shd w:val="clear" w:color="auto" w:fill="auto"/>
            <w:vAlign w:val="center"/>
          </w:tcPr>
          <w:p w14:paraId="049E75F8" w14:textId="342B8E3C" w:rsidR="00662520" w:rsidRPr="006662BC" w:rsidRDefault="00662520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662BC">
              <w:rPr>
                <w:color w:val="auto"/>
                <w:sz w:val="16"/>
                <w:szCs w:val="16"/>
              </w:rPr>
              <w:t>AR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2050B5" w14:textId="416AC62C" w:rsidR="00662520" w:rsidRPr="006662BC" w:rsidRDefault="00134677" w:rsidP="00662520">
            <w:pPr>
              <w:spacing w:beforeLines="40" w:before="96" w:afterLines="40" w:after="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Santorelli(2013)/</w:t>
            </w:r>
            <w:r>
              <w:rPr>
                <w:color w:val="auto"/>
                <w:sz w:val="16"/>
                <w:szCs w:val="16"/>
              </w:rPr>
              <w:br/>
            </w:r>
            <w:r w:rsidRPr="006662BC">
              <w:rPr>
                <w:rFonts w:cs="Arial"/>
                <w:color w:val="auto"/>
                <w:sz w:val="16"/>
                <w:szCs w:val="16"/>
              </w:rPr>
              <w:t>Nogueira (2019)</w:t>
            </w:r>
          </w:p>
        </w:tc>
      </w:tr>
    </w:tbl>
    <w:p w14:paraId="3C30B7C4" w14:textId="77777777" w:rsidR="00427317" w:rsidRPr="00BB4840" w:rsidRDefault="00427317" w:rsidP="00E063FD">
      <w:pPr>
        <w:spacing w:before="40"/>
        <w:ind w:left="-142" w:right="113"/>
        <w:jc w:val="both"/>
        <w:rPr>
          <w:rFonts w:cstheme="minorHAnsi"/>
          <w:sz w:val="14"/>
          <w:szCs w:val="14"/>
          <w:vertAlign w:val="superscript"/>
        </w:rPr>
      </w:pPr>
    </w:p>
    <w:p w14:paraId="36EA78C1" w14:textId="75C4657F" w:rsidR="0090183C" w:rsidRPr="00BB4840" w:rsidRDefault="00252303" w:rsidP="00E063FD">
      <w:pPr>
        <w:spacing w:before="40"/>
        <w:ind w:left="-142" w:right="113"/>
        <w:jc w:val="both"/>
        <w:rPr>
          <w:rFonts w:cstheme="minorHAnsi"/>
          <w:sz w:val="16"/>
          <w:szCs w:val="16"/>
        </w:rPr>
      </w:pPr>
      <w:r w:rsidRPr="00F7246A">
        <w:rPr>
          <w:rFonts w:cstheme="minorHAnsi"/>
          <w:sz w:val="16"/>
          <w:szCs w:val="16"/>
          <w:vertAlign w:val="superscript"/>
        </w:rPr>
        <w:t>†</w:t>
      </w:r>
      <w:r w:rsidR="001A669F" w:rsidRPr="00F7246A">
        <w:rPr>
          <w:rFonts w:cstheme="minorHAnsi"/>
          <w:sz w:val="16"/>
          <w:szCs w:val="16"/>
          <w:vertAlign w:val="superscript"/>
        </w:rPr>
        <w:t xml:space="preserve"> </w:t>
      </w:r>
      <w:r w:rsidR="00187EB7" w:rsidRPr="00F7246A">
        <w:rPr>
          <w:rFonts w:cstheme="minorHAnsi"/>
          <w:sz w:val="16"/>
          <w:szCs w:val="16"/>
        </w:rPr>
        <w:t xml:space="preserve">Death; </w:t>
      </w:r>
      <w:r w:rsidR="00187EB7" w:rsidRPr="00F7246A">
        <w:rPr>
          <w:rFonts w:cstheme="minorHAnsi"/>
          <w:sz w:val="16"/>
          <w:szCs w:val="16"/>
          <w:vertAlign w:val="superscript"/>
        </w:rPr>
        <w:t>a</w:t>
      </w:r>
      <w:r w:rsidR="001A669F" w:rsidRPr="00F7246A">
        <w:rPr>
          <w:rFonts w:cstheme="minorHAnsi"/>
          <w:sz w:val="16"/>
          <w:szCs w:val="16"/>
        </w:rPr>
        <w:t xml:space="preserve"> c</w:t>
      </w:r>
      <w:r w:rsidR="00684D80" w:rsidRPr="00F7246A">
        <w:rPr>
          <w:rFonts w:cstheme="minorHAnsi"/>
          <w:sz w:val="16"/>
          <w:szCs w:val="16"/>
        </w:rPr>
        <w:t>itrate synthase increased;</w:t>
      </w:r>
      <w:r w:rsidR="00C42A6E" w:rsidRPr="00F7246A">
        <w:rPr>
          <w:rFonts w:cstheme="minorHAnsi"/>
          <w:sz w:val="16"/>
          <w:szCs w:val="16"/>
        </w:rPr>
        <w:t xml:space="preserve"> AD (Autosomal Dominant);</w:t>
      </w:r>
      <w:r w:rsidR="00684D80" w:rsidRPr="00F7246A">
        <w:rPr>
          <w:rFonts w:cstheme="minorHAnsi"/>
          <w:sz w:val="16"/>
          <w:szCs w:val="16"/>
        </w:rPr>
        <w:t xml:space="preserve"> AR (Autosomal R</w:t>
      </w:r>
      <w:r w:rsidR="001A669F" w:rsidRPr="00F7246A">
        <w:rPr>
          <w:rFonts w:cstheme="minorHAnsi"/>
          <w:sz w:val="16"/>
          <w:szCs w:val="16"/>
        </w:rPr>
        <w:t>ecessive);</w:t>
      </w:r>
      <w:r w:rsidR="00FF3136" w:rsidRPr="00F7246A">
        <w:rPr>
          <w:rFonts w:cstheme="minorHAnsi"/>
          <w:sz w:val="16"/>
          <w:szCs w:val="16"/>
        </w:rPr>
        <w:t xml:space="preserve"> </w:t>
      </w:r>
      <w:r w:rsidR="006E0B9B" w:rsidRPr="00F7246A">
        <w:rPr>
          <w:rFonts w:cstheme="minorHAnsi"/>
          <w:sz w:val="16"/>
          <w:szCs w:val="16"/>
        </w:rPr>
        <w:t>CADD (Combined Annotation Dependen</w:t>
      </w:r>
      <w:r w:rsidR="00797FB7" w:rsidRPr="00F7246A">
        <w:rPr>
          <w:rFonts w:cstheme="minorHAnsi"/>
          <w:sz w:val="16"/>
          <w:szCs w:val="16"/>
        </w:rPr>
        <w:t>t Depletion</w:t>
      </w:r>
      <w:r w:rsidR="006E0B9B" w:rsidRPr="00F7246A">
        <w:rPr>
          <w:rFonts w:cstheme="minorHAnsi"/>
          <w:sz w:val="16"/>
          <w:szCs w:val="16"/>
        </w:rPr>
        <w:t>)</w:t>
      </w:r>
      <w:r w:rsidR="00FF3136" w:rsidRPr="00F7246A">
        <w:rPr>
          <w:rFonts w:cstheme="minorHAnsi"/>
          <w:sz w:val="16"/>
          <w:szCs w:val="16"/>
        </w:rPr>
        <w:t>;</w:t>
      </w:r>
      <w:r w:rsidR="001A669F" w:rsidRPr="00F7246A">
        <w:rPr>
          <w:rFonts w:cstheme="minorHAnsi"/>
          <w:sz w:val="16"/>
          <w:szCs w:val="16"/>
        </w:rPr>
        <w:t xml:space="preserve"> CI </w:t>
      </w:r>
      <w:r w:rsidR="00A076A7" w:rsidRPr="00F7246A">
        <w:rPr>
          <w:rFonts w:cstheme="minorHAnsi"/>
          <w:sz w:val="16"/>
          <w:szCs w:val="16"/>
        </w:rPr>
        <w:t>(</w:t>
      </w:r>
      <w:r w:rsidR="00A076A7" w:rsidRPr="00BB4840">
        <w:rPr>
          <w:rFonts w:cstheme="minorHAnsi"/>
          <w:sz w:val="16"/>
          <w:szCs w:val="16"/>
        </w:rPr>
        <w:t>C</w:t>
      </w:r>
      <w:r w:rsidR="001A669F" w:rsidRPr="00BB4840">
        <w:rPr>
          <w:rFonts w:cstheme="minorHAnsi"/>
          <w:sz w:val="16"/>
          <w:szCs w:val="16"/>
        </w:rPr>
        <w:t xml:space="preserve">omplex I); CII </w:t>
      </w:r>
      <w:r w:rsidR="00A076A7" w:rsidRPr="00BB4840">
        <w:rPr>
          <w:rFonts w:cstheme="minorHAnsi"/>
          <w:sz w:val="16"/>
          <w:szCs w:val="16"/>
        </w:rPr>
        <w:t>(C</w:t>
      </w:r>
      <w:r w:rsidR="001A669F" w:rsidRPr="00BB4840">
        <w:rPr>
          <w:rFonts w:cstheme="minorHAnsi"/>
          <w:sz w:val="16"/>
          <w:szCs w:val="16"/>
        </w:rPr>
        <w:t>omplex II); CII</w:t>
      </w:r>
      <w:r w:rsidR="00FD7B04" w:rsidRPr="00BB4840">
        <w:rPr>
          <w:rFonts w:cstheme="minorHAnsi"/>
          <w:sz w:val="16"/>
          <w:szCs w:val="16"/>
        </w:rPr>
        <w:t>I</w:t>
      </w:r>
      <w:r w:rsidR="001A669F" w:rsidRPr="00BB4840">
        <w:rPr>
          <w:rFonts w:cstheme="minorHAnsi"/>
          <w:sz w:val="16"/>
          <w:szCs w:val="16"/>
        </w:rPr>
        <w:t xml:space="preserve"> </w:t>
      </w:r>
      <w:r w:rsidR="00A076A7" w:rsidRPr="00BB4840">
        <w:rPr>
          <w:rFonts w:cstheme="minorHAnsi"/>
          <w:sz w:val="16"/>
          <w:szCs w:val="16"/>
        </w:rPr>
        <w:t>(C</w:t>
      </w:r>
      <w:r w:rsidR="001A669F" w:rsidRPr="00BB4840">
        <w:rPr>
          <w:rFonts w:cstheme="minorHAnsi"/>
          <w:sz w:val="16"/>
          <w:szCs w:val="16"/>
        </w:rPr>
        <w:t xml:space="preserve">omplex III), CIV </w:t>
      </w:r>
      <w:r w:rsidR="00A076A7" w:rsidRPr="00BB4840">
        <w:rPr>
          <w:rFonts w:cstheme="minorHAnsi"/>
          <w:sz w:val="16"/>
          <w:szCs w:val="16"/>
        </w:rPr>
        <w:t>(C</w:t>
      </w:r>
      <w:r w:rsidR="001A669F" w:rsidRPr="00BB4840">
        <w:rPr>
          <w:rFonts w:cstheme="minorHAnsi"/>
          <w:sz w:val="16"/>
          <w:szCs w:val="16"/>
        </w:rPr>
        <w:t>omplex IV); CV (</w:t>
      </w:r>
      <w:r w:rsidR="00A076A7" w:rsidRPr="00BB4840">
        <w:rPr>
          <w:rFonts w:cstheme="minorHAnsi"/>
          <w:sz w:val="16"/>
          <w:szCs w:val="16"/>
        </w:rPr>
        <w:t>C</w:t>
      </w:r>
      <w:r w:rsidR="001A669F" w:rsidRPr="00BB4840">
        <w:rPr>
          <w:rFonts w:cstheme="minorHAnsi"/>
          <w:sz w:val="16"/>
          <w:szCs w:val="16"/>
        </w:rPr>
        <w:t xml:space="preserve">omplex V); CII+III </w:t>
      </w:r>
      <w:r w:rsidR="00A076A7" w:rsidRPr="00BB4840">
        <w:rPr>
          <w:rFonts w:cstheme="minorHAnsi"/>
          <w:sz w:val="16"/>
          <w:szCs w:val="16"/>
        </w:rPr>
        <w:t>(C</w:t>
      </w:r>
      <w:r w:rsidR="001A669F" w:rsidRPr="00BB4840">
        <w:rPr>
          <w:rFonts w:cstheme="minorHAnsi"/>
          <w:sz w:val="16"/>
          <w:szCs w:val="16"/>
        </w:rPr>
        <w:t>omplex II+III)</w:t>
      </w:r>
      <w:r w:rsidR="00C16A5B" w:rsidRPr="00BB4840">
        <w:rPr>
          <w:rFonts w:cstheme="minorHAnsi"/>
          <w:sz w:val="16"/>
          <w:szCs w:val="16"/>
        </w:rPr>
        <w:t>;</w:t>
      </w:r>
      <w:r w:rsidR="001A669F" w:rsidRPr="00BB4840">
        <w:rPr>
          <w:rFonts w:cstheme="minorHAnsi"/>
          <w:sz w:val="16"/>
          <w:szCs w:val="16"/>
        </w:rPr>
        <w:t xml:space="preserve"> </w:t>
      </w:r>
      <w:r w:rsidR="00942F2A" w:rsidRPr="00BB4840">
        <w:rPr>
          <w:rFonts w:cstheme="minorHAnsi"/>
          <w:sz w:val="16"/>
          <w:szCs w:val="16"/>
        </w:rPr>
        <w:t>CK (Creatine Kinase);</w:t>
      </w:r>
      <w:r w:rsidR="00171843" w:rsidRPr="00BB4840">
        <w:rPr>
          <w:rFonts w:cstheme="minorHAnsi"/>
          <w:sz w:val="16"/>
          <w:szCs w:val="16"/>
        </w:rPr>
        <w:t xml:space="preserve"> Depl. (Depletion)</w:t>
      </w:r>
      <w:r w:rsidR="008029C2" w:rsidRPr="00BB4840">
        <w:rPr>
          <w:rFonts w:cstheme="minorHAnsi"/>
          <w:sz w:val="16"/>
          <w:szCs w:val="16"/>
        </w:rPr>
        <w:t>; Dx (Diagnosis);</w:t>
      </w:r>
      <w:r w:rsidR="00942F2A" w:rsidRPr="00BB4840">
        <w:rPr>
          <w:rFonts w:cstheme="minorHAnsi"/>
          <w:sz w:val="16"/>
          <w:szCs w:val="16"/>
        </w:rPr>
        <w:t xml:space="preserve"> F </w:t>
      </w:r>
      <w:r w:rsidR="00A076A7" w:rsidRPr="00BB4840">
        <w:rPr>
          <w:rFonts w:cstheme="minorHAnsi"/>
          <w:sz w:val="16"/>
          <w:szCs w:val="16"/>
        </w:rPr>
        <w:t>(F</w:t>
      </w:r>
      <w:r w:rsidR="00684D80" w:rsidRPr="00BB4840">
        <w:rPr>
          <w:rFonts w:cstheme="minorHAnsi"/>
          <w:sz w:val="16"/>
          <w:szCs w:val="16"/>
        </w:rPr>
        <w:t>emale</w:t>
      </w:r>
      <w:r w:rsidR="00E5329C" w:rsidRPr="00BB4840">
        <w:rPr>
          <w:rFonts w:cstheme="minorHAnsi"/>
          <w:sz w:val="16"/>
          <w:szCs w:val="16"/>
        </w:rPr>
        <w:t xml:space="preserve">); gnomAD (Genome Aggregation Database, includes 123,136 exome and </w:t>
      </w:r>
      <w:r w:rsidR="00ED36F2" w:rsidRPr="00BB4840">
        <w:rPr>
          <w:rFonts w:cstheme="minorHAnsi"/>
          <w:sz w:val="16"/>
          <w:szCs w:val="16"/>
        </w:rPr>
        <w:t>15,496 whole genome sequences</w:t>
      </w:r>
      <w:r w:rsidR="00581827" w:rsidRPr="00BB4840">
        <w:rPr>
          <w:rFonts w:cstheme="minorHAnsi"/>
          <w:sz w:val="16"/>
          <w:szCs w:val="16"/>
        </w:rPr>
        <w:t>: “AFR” African; “AJ” Ashkenazi Jewish; “EA” East Asian; “EUR” European Non-Finnish; “LAT” Latino; “SA” South Asian</w:t>
      </w:r>
      <w:r w:rsidR="00ED36F2" w:rsidRPr="00BB4840">
        <w:rPr>
          <w:rFonts w:cstheme="minorHAnsi"/>
          <w:sz w:val="16"/>
          <w:szCs w:val="16"/>
        </w:rPr>
        <w:t>)</w:t>
      </w:r>
      <w:r w:rsidR="00093B35" w:rsidRPr="00BB4840">
        <w:rPr>
          <w:rFonts w:cstheme="minorHAnsi"/>
          <w:sz w:val="16"/>
          <w:szCs w:val="16"/>
        </w:rPr>
        <w:t>;</w:t>
      </w:r>
      <w:r w:rsidR="00874D1A" w:rsidRPr="00BB4840">
        <w:rPr>
          <w:rFonts w:cstheme="minorHAnsi"/>
          <w:sz w:val="16"/>
          <w:szCs w:val="16"/>
        </w:rPr>
        <w:t xml:space="preserve"> htz (heterozygous);</w:t>
      </w:r>
      <w:r w:rsidR="00093B35" w:rsidRPr="00BB4840">
        <w:rPr>
          <w:rFonts w:cstheme="minorHAnsi"/>
          <w:sz w:val="16"/>
          <w:szCs w:val="16"/>
        </w:rPr>
        <w:t xml:space="preserve"> </w:t>
      </w:r>
      <w:r w:rsidR="008B0352" w:rsidRPr="00BB4840">
        <w:rPr>
          <w:rFonts w:cstheme="minorHAnsi"/>
          <w:sz w:val="16"/>
          <w:szCs w:val="16"/>
        </w:rPr>
        <w:t>m (months); M (</w:t>
      </w:r>
      <w:r w:rsidR="00684D80" w:rsidRPr="00BB4840">
        <w:rPr>
          <w:rFonts w:cstheme="minorHAnsi"/>
          <w:sz w:val="16"/>
          <w:szCs w:val="16"/>
        </w:rPr>
        <w:t>Male)</w:t>
      </w:r>
      <w:r w:rsidR="00D275DC" w:rsidRPr="00BB4840">
        <w:rPr>
          <w:rFonts w:cstheme="minorHAnsi"/>
          <w:sz w:val="16"/>
          <w:szCs w:val="16"/>
        </w:rPr>
        <w:t>;</w:t>
      </w:r>
      <w:r w:rsidR="008B0352" w:rsidRPr="00BB4840">
        <w:rPr>
          <w:rFonts w:cstheme="minorHAnsi"/>
          <w:sz w:val="16"/>
          <w:szCs w:val="16"/>
        </w:rPr>
        <w:t xml:space="preserve"> </w:t>
      </w:r>
      <w:r w:rsidR="006D7706" w:rsidRPr="00BB4840">
        <w:rPr>
          <w:rFonts w:cstheme="minorHAnsi"/>
          <w:sz w:val="16"/>
          <w:szCs w:val="16"/>
        </w:rPr>
        <w:t>MR</w:t>
      </w:r>
      <w:r w:rsidR="00DF7A90" w:rsidRPr="00BB4840">
        <w:rPr>
          <w:rFonts w:cstheme="minorHAnsi"/>
          <w:sz w:val="16"/>
          <w:szCs w:val="16"/>
        </w:rPr>
        <w:t>I (</w:t>
      </w:r>
      <w:r w:rsidR="00684D80" w:rsidRPr="00BB4840">
        <w:rPr>
          <w:rFonts w:cstheme="minorHAnsi"/>
          <w:sz w:val="16"/>
          <w:szCs w:val="16"/>
        </w:rPr>
        <w:t>M</w:t>
      </w:r>
      <w:r w:rsidR="00DF7A90" w:rsidRPr="00BB4840">
        <w:rPr>
          <w:rFonts w:cstheme="minorHAnsi"/>
          <w:sz w:val="16"/>
          <w:szCs w:val="16"/>
        </w:rPr>
        <w:t xml:space="preserve">agnetic </w:t>
      </w:r>
      <w:r w:rsidR="00684D80" w:rsidRPr="00BB4840">
        <w:rPr>
          <w:rFonts w:cstheme="minorHAnsi"/>
          <w:sz w:val="16"/>
          <w:szCs w:val="16"/>
        </w:rPr>
        <w:t>Resonance I</w:t>
      </w:r>
      <w:r w:rsidR="00DF7A90" w:rsidRPr="00BB4840">
        <w:rPr>
          <w:rFonts w:cstheme="minorHAnsi"/>
          <w:sz w:val="16"/>
          <w:szCs w:val="16"/>
        </w:rPr>
        <w:t>maging)</w:t>
      </w:r>
      <w:r w:rsidR="007F08AA" w:rsidRPr="00BB4840">
        <w:rPr>
          <w:rFonts w:cstheme="minorHAnsi"/>
          <w:sz w:val="16"/>
          <w:szCs w:val="16"/>
        </w:rPr>
        <w:t>;</w:t>
      </w:r>
      <w:r w:rsidR="00C16A5B" w:rsidRPr="00BB4840">
        <w:rPr>
          <w:rFonts w:cstheme="minorHAnsi"/>
          <w:sz w:val="16"/>
          <w:szCs w:val="16"/>
        </w:rPr>
        <w:t xml:space="preserve"> MT (Mutation Taster: “A” disease causing automatic, “D” disease causing, “N” poly</w:t>
      </w:r>
      <w:r w:rsidR="00FD7B04" w:rsidRPr="00BB4840">
        <w:rPr>
          <w:rFonts w:cstheme="minorHAnsi"/>
          <w:sz w:val="16"/>
          <w:szCs w:val="16"/>
        </w:rPr>
        <w:t>morphism</w:t>
      </w:r>
      <w:r w:rsidR="00C16A5B" w:rsidRPr="00BB4840">
        <w:rPr>
          <w:rFonts w:cstheme="minorHAnsi"/>
          <w:sz w:val="16"/>
          <w:szCs w:val="16"/>
        </w:rPr>
        <w:t>);</w:t>
      </w:r>
      <w:r w:rsidR="000F3DB4" w:rsidRPr="00BB4840">
        <w:rPr>
          <w:rFonts w:cstheme="minorHAnsi"/>
          <w:sz w:val="16"/>
          <w:szCs w:val="16"/>
        </w:rPr>
        <w:t xml:space="preserve"> </w:t>
      </w:r>
      <w:r w:rsidR="00684D80" w:rsidRPr="00BB4840">
        <w:rPr>
          <w:rFonts w:cstheme="minorHAnsi"/>
          <w:sz w:val="16"/>
          <w:szCs w:val="16"/>
        </w:rPr>
        <w:t>N (Normal); NA (Not A</w:t>
      </w:r>
      <w:r w:rsidR="001A669F" w:rsidRPr="00BB4840">
        <w:rPr>
          <w:rFonts w:cstheme="minorHAnsi"/>
          <w:sz w:val="16"/>
          <w:szCs w:val="16"/>
        </w:rPr>
        <w:t xml:space="preserve">vailable); </w:t>
      </w:r>
      <w:r w:rsidR="00093B35" w:rsidRPr="00BB4840">
        <w:rPr>
          <w:rFonts w:cstheme="minorHAnsi"/>
          <w:sz w:val="16"/>
          <w:szCs w:val="16"/>
        </w:rPr>
        <w:t>PP2 (PolyPhen2 HDIV</w:t>
      </w:r>
      <w:r w:rsidR="00C16A5B" w:rsidRPr="00BB4840">
        <w:rPr>
          <w:rFonts w:cstheme="minorHAnsi"/>
          <w:sz w:val="16"/>
          <w:szCs w:val="16"/>
        </w:rPr>
        <w:t xml:space="preserve">: </w:t>
      </w:r>
      <w:r w:rsidR="00093B35" w:rsidRPr="00BB4840">
        <w:rPr>
          <w:rFonts w:cstheme="minorHAnsi"/>
          <w:sz w:val="16"/>
          <w:szCs w:val="16"/>
        </w:rPr>
        <w:t>“D”</w:t>
      </w:r>
      <w:r w:rsidR="00C16A5B" w:rsidRPr="00BB4840">
        <w:rPr>
          <w:rFonts w:cstheme="minorHAnsi"/>
          <w:sz w:val="16"/>
          <w:szCs w:val="16"/>
        </w:rPr>
        <w:t xml:space="preserve"> probably damaging, “P” possibly damaging, “B” benign</w:t>
      </w:r>
      <w:r w:rsidR="00093B35" w:rsidRPr="00BB4840">
        <w:rPr>
          <w:rFonts w:cstheme="minorHAnsi"/>
          <w:sz w:val="16"/>
          <w:szCs w:val="16"/>
        </w:rPr>
        <w:t xml:space="preserve">); </w:t>
      </w:r>
      <w:r w:rsidR="00B21BCC" w:rsidRPr="00BB4840">
        <w:rPr>
          <w:rFonts w:cstheme="minorHAnsi"/>
          <w:sz w:val="16"/>
          <w:szCs w:val="16"/>
        </w:rPr>
        <w:t>RC (</w:t>
      </w:r>
      <w:r w:rsidR="00684D80" w:rsidRPr="00BB4840">
        <w:rPr>
          <w:rFonts w:cstheme="minorHAnsi"/>
          <w:sz w:val="16"/>
          <w:szCs w:val="16"/>
        </w:rPr>
        <w:t>R</w:t>
      </w:r>
      <w:r w:rsidR="00B21BCC" w:rsidRPr="00BB4840">
        <w:rPr>
          <w:rFonts w:cstheme="minorHAnsi"/>
          <w:sz w:val="16"/>
          <w:szCs w:val="16"/>
        </w:rPr>
        <w:t>espirator</w:t>
      </w:r>
      <w:r w:rsidR="00684D80" w:rsidRPr="00BB4840">
        <w:rPr>
          <w:rFonts w:cstheme="minorHAnsi"/>
          <w:sz w:val="16"/>
          <w:szCs w:val="16"/>
        </w:rPr>
        <w:t>y C</w:t>
      </w:r>
      <w:r w:rsidR="00B21BCC" w:rsidRPr="00BB4840">
        <w:rPr>
          <w:rFonts w:cstheme="minorHAnsi"/>
          <w:sz w:val="16"/>
          <w:szCs w:val="16"/>
        </w:rPr>
        <w:t xml:space="preserve">hain); </w:t>
      </w:r>
      <w:r w:rsidR="00C16A5B" w:rsidRPr="00BB4840">
        <w:rPr>
          <w:rFonts w:cstheme="minorHAnsi"/>
          <w:sz w:val="16"/>
          <w:szCs w:val="16"/>
        </w:rPr>
        <w:t>SIFT (“T” tolerated, “D” deleterious);</w:t>
      </w:r>
      <w:r w:rsidR="00684D80" w:rsidRPr="00BB4840">
        <w:rPr>
          <w:rFonts w:cstheme="minorHAnsi"/>
          <w:sz w:val="16"/>
          <w:szCs w:val="16"/>
        </w:rPr>
        <w:t xml:space="preserve"> y (y</w:t>
      </w:r>
      <w:r w:rsidR="008B0352" w:rsidRPr="00BB4840">
        <w:rPr>
          <w:rFonts w:cstheme="minorHAnsi"/>
          <w:sz w:val="16"/>
          <w:szCs w:val="16"/>
        </w:rPr>
        <w:t>ears)</w:t>
      </w:r>
      <w:r w:rsidR="00D4547F" w:rsidRPr="00BB4840">
        <w:rPr>
          <w:rFonts w:cstheme="minorHAnsi"/>
          <w:sz w:val="16"/>
          <w:szCs w:val="16"/>
        </w:rPr>
        <w:t xml:space="preserve">; </w:t>
      </w:r>
      <w:r w:rsidR="00D4547F" w:rsidRPr="00BB4840">
        <w:rPr>
          <w:rFonts w:cstheme="minorHAnsi"/>
          <w:sz w:val="16"/>
          <w:szCs w:val="16"/>
        </w:rPr>
        <w:sym w:font="Symbol" w:char="F044"/>
      </w:r>
      <w:r w:rsidR="00D4547F" w:rsidRPr="00BB4840">
        <w:rPr>
          <w:rFonts w:cstheme="minorHAnsi"/>
          <w:sz w:val="16"/>
          <w:szCs w:val="16"/>
          <w:vertAlign w:val="superscript"/>
        </w:rPr>
        <w:t>M</w:t>
      </w:r>
      <w:r w:rsidR="00D4547F" w:rsidRPr="00BB4840">
        <w:rPr>
          <w:rFonts w:cstheme="minorHAnsi"/>
          <w:sz w:val="16"/>
          <w:szCs w:val="16"/>
        </w:rPr>
        <w:t xml:space="preserve"> (multiple deletions of mtDNA)</w:t>
      </w:r>
      <w:r w:rsidR="008B0352" w:rsidRPr="00BB4840">
        <w:rPr>
          <w:rFonts w:cstheme="minorHAnsi"/>
          <w:sz w:val="16"/>
          <w:szCs w:val="16"/>
        </w:rPr>
        <w:t>.</w:t>
      </w:r>
    </w:p>
    <w:p w14:paraId="1FE67BD1" w14:textId="77777777" w:rsidR="002013BC" w:rsidRPr="008938BE" w:rsidRDefault="002013BC" w:rsidP="002013BC">
      <w:pPr>
        <w:spacing w:after="120"/>
        <w:contextualSpacing/>
        <w:jc w:val="both"/>
        <w:rPr>
          <w:rFonts w:ascii="Arial" w:hAnsi="Arial" w:cs="Arial"/>
          <w:b/>
          <w:sz w:val="20"/>
          <w:szCs w:val="16"/>
        </w:rPr>
      </w:pPr>
    </w:p>
    <w:p w14:paraId="4967B920" w14:textId="5F3776ED" w:rsidR="000A3ACF" w:rsidRPr="008938BE" w:rsidRDefault="008938BE" w:rsidP="002C60FF">
      <w:pPr>
        <w:spacing w:after="120"/>
        <w:jc w:val="both"/>
        <w:rPr>
          <w:rFonts w:cstheme="minorHAnsi"/>
          <w:sz w:val="18"/>
          <w:szCs w:val="18"/>
        </w:rPr>
      </w:pPr>
      <w:r w:rsidRPr="008938BE">
        <w:rPr>
          <w:rFonts w:cstheme="minorHAnsi"/>
          <w:sz w:val="18"/>
          <w:szCs w:val="18"/>
        </w:rPr>
        <w:t>All references cited in this table can be consulted in DataSheet 2</w:t>
      </w:r>
      <w:r>
        <w:rPr>
          <w:rFonts w:cstheme="minorHAnsi"/>
          <w:sz w:val="18"/>
          <w:szCs w:val="18"/>
        </w:rPr>
        <w:t>.</w:t>
      </w:r>
    </w:p>
    <w:sectPr w:rsidR="000A3ACF" w:rsidRPr="008938BE" w:rsidSect="000074FA">
      <w:pgSz w:w="16838" w:h="11906" w:orient="landscape"/>
      <w:pgMar w:top="992" w:right="1247" w:bottom="1985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86354" w14:textId="77777777" w:rsidR="000074FA" w:rsidRDefault="000074FA" w:rsidP="00280EC0">
      <w:pPr>
        <w:spacing w:after="0" w:line="240" w:lineRule="auto"/>
      </w:pPr>
      <w:r>
        <w:separator/>
      </w:r>
    </w:p>
  </w:endnote>
  <w:endnote w:type="continuationSeparator" w:id="0">
    <w:p w14:paraId="5726148D" w14:textId="77777777" w:rsidR="000074FA" w:rsidRDefault="000074FA" w:rsidP="00280EC0">
      <w:pPr>
        <w:spacing w:after="0" w:line="240" w:lineRule="auto"/>
      </w:pPr>
      <w:r>
        <w:continuationSeparator/>
      </w:r>
    </w:p>
  </w:endnote>
  <w:endnote w:type="continuationNotice" w:id="1">
    <w:p w14:paraId="78F3E7BB" w14:textId="77777777" w:rsidR="000074FA" w:rsidRDefault="000074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074CA" w14:textId="77777777" w:rsidR="000074FA" w:rsidRDefault="000074FA" w:rsidP="00280EC0">
      <w:pPr>
        <w:spacing w:after="0" w:line="240" w:lineRule="auto"/>
      </w:pPr>
      <w:r>
        <w:separator/>
      </w:r>
    </w:p>
  </w:footnote>
  <w:footnote w:type="continuationSeparator" w:id="0">
    <w:p w14:paraId="3DBE0B9F" w14:textId="77777777" w:rsidR="000074FA" w:rsidRDefault="000074FA" w:rsidP="00280EC0">
      <w:pPr>
        <w:spacing w:after="0" w:line="240" w:lineRule="auto"/>
      </w:pPr>
      <w:r>
        <w:continuationSeparator/>
      </w:r>
    </w:p>
  </w:footnote>
  <w:footnote w:type="continuationNotice" w:id="1">
    <w:p w14:paraId="66F5FC0E" w14:textId="77777777" w:rsidR="000074FA" w:rsidRDefault="000074F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6" w:nlCheck="1" w:checkStyle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97F"/>
    <w:rsid w:val="000052CF"/>
    <w:rsid w:val="000074FA"/>
    <w:rsid w:val="00007D06"/>
    <w:rsid w:val="0001403A"/>
    <w:rsid w:val="00014044"/>
    <w:rsid w:val="000200AD"/>
    <w:rsid w:val="00022ECC"/>
    <w:rsid w:val="00023D4E"/>
    <w:rsid w:val="00023F14"/>
    <w:rsid w:val="00026294"/>
    <w:rsid w:val="00031736"/>
    <w:rsid w:val="00033F75"/>
    <w:rsid w:val="00034E7A"/>
    <w:rsid w:val="00042DFE"/>
    <w:rsid w:val="00045554"/>
    <w:rsid w:val="00046FED"/>
    <w:rsid w:val="0005360E"/>
    <w:rsid w:val="00054752"/>
    <w:rsid w:val="00057C31"/>
    <w:rsid w:val="000600FC"/>
    <w:rsid w:val="00061C39"/>
    <w:rsid w:val="000634DC"/>
    <w:rsid w:val="0006613C"/>
    <w:rsid w:val="0006677B"/>
    <w:rsid w:val="000674C5"/>
    <w:rsid w:val="00067D72"/>
    <w:rsid w:val="0007344E"/>
    <w:rsid w:val="000743A0"/>
    <w:rsid w:val="00081846"/>
    <w:rsid w:val="00083757"/>
    <w:rsid w:val="0009236C"/>
    <w:rsid w:val="00093B35"/>
    <w:rsid w:val="00094B0C"/>
    <w:rsid w:val="0009520C"/>
    <w:rsid w:val="00096C99"/>
    <w:rsid w:val="00097834"/>
    <w:rsid w:val="00097A5D"/>
    <w:rsid w:val="000A3ACF"/>
    <w:rsid w:val="000A4BA4"/>
    <w:rsid w:val="000A581D"/>
    <w:rsid w:val="000A6D41"/>
    <w:rsid w:val="000B54EE"/>
    <w:rsid w:val="000B68B2"/>
    <w:rsid w:val="000C0B94"/>
    <w:rsid w:val="000C1734"/>
    <w:rsid w:val="000C23B4"/>
    <w:rsid w:val="000C3653"/>
    <w:rsid w:val="000C38E1"/>
    <w:rsid w:val="000C4AE8"/>
    <w:rsid w:val="000C4E5D"/>
    <w:rsid w:val="000D2149"/>
    <w:rsid w:val="000D5473"/>
    <w:rsid w:val="000E03BB"/>
    <w:rsid w:val="000E16A4"/>
    <w:rsid w:val="000F3A88"/>
    <w:rsid w:val="000F3DB4"/>
    <w:rsid w:val="001013CC"/>
    <w:rsid w:val="00102C9A"/>
    <w:rsid w:val="00106824"/>
    <w:rsid w:val="00106DE1"/>
    <w:rsid w:val="00111984"/>
    <w:rsid w:val="00113139"/>
    <w:rsid w:val="00113352"/>
    <w:rsid w:val="00114A31"/>
    <w:rsid w:val="00114EBA"/>
    <w:rsid w:val="00115585"/>
    <w:rsid w:val="001156BB"/>
    <w:rsid w:val="00117D6E"/>
    <w:rsid w:val="00117F89"/>
    <w:rsid w:val="00121F94"/>
    <w:rsid w:val="001230B2"/>
    <w:rsid w:val="0012417E"/>
    <w:rsid w:val="00124536"/>
    <w:rsid w:val="00125104"/>
    <w:rsid w:val="001265C5"/>
    <w:rsid w:val="00132944"/>
    <w:rsid w:val="00132EC2"/>
    <w:rsid w:val="00134677"/>
    <w:rsid w:val="00134C58"/>
    <w:rsid w:val="001415A6"/>
    <w:rsid w:val="0014276F"/>
    <w:rsid w:val="00143BFB"/>
    <w:rsid w:val="00146E39"/>
    <w:rsid w:val="001514A0"/>
    <w:rsid w:val="001517E1"/>
    <w:rsid w:val="001554F7"/>
    <w:rsid w:val="00155552"/>
    <w:rsid w:val="00163647"/>
    <w:rsid w:val="00163EC5"/>
    <w:rsid w:val="00171843"/>
    <w:rsid w:val="0017591B"/>
    <w:rsid w:val="001827F2"/>
    <w:rsid w:val="00182FC6"/>
    <w:rsid w:val="001841D3"/>
    <w:rsid w:val="00187EB7"/>
    <w:rsid w:val="00190123"/>
    <w:rsid w:val="00190726"/>
    <w:rsid w:val="001917B9"/>
    <w:rsid w:val="00197F29"/>
    <w:rsid w:val="001A0766"/>
    <w:rsid w:val="001A2027"/>
    <w:rsid w:val="001A669F"/>
    <w:rsid w:val="001B0FF4"/>
    <w:rsid w:val="001B11BC"/>
    <w:rsid w:val="001B2A95"/>
    <w:rsid w:val="001B2F4A"/>
    <w:rsid w:val="001B4138"/>
    <w:rsid w:val="001B4208"/>
    <w:rsid w:val="001B534A"/>
    <w:rsid w:val="001B62AC"/>
    <w:rsid w:val="001B7901"/>
    <w:rsid w:val="001C1826"/>
    <w:rsid w:val="001C269D"/>
    <w:rsid w:val="001C638F"/>
    <w:rsid w:val="001C7083"/>
    <w:rsid w:val="001C7A8D"/>
    <w:rsid w:val="001D1206"/>
    <w:rsid w:val="001D26F3"/>
    <w:rsid w:val="001D558F"/>
    <w:rsid w:val="001D5DB9"/>
    <w:rsid w:val="001E0674"/>
    <w:rsid w:val="001E1711"/>
    <w:rsid w:val="001E49BB"/>
    <w:rsid w:val="001E54C6"/>
    <w:rsid w:val="001E6ABA"/>
    <w:rsid w:val="001F0E12"/>
    <w:rsid w:val="001F3700"/>
    <w:rsid w:val="002013BC"/>
    <w:rsid w:val="00201D86"/>
    <w:rsid w:val="00204D49"/>
    <w:rsid w:val="0020615E"/>
    <w:rsid w:val="002070A5"/>
    <w:rsid w:val="002103ED"/>
    <w:rsid w:val="002108EC"/>
    <w:rsid w:val="0021399C"/>
    <w:rsid w:val="00213B70"/>
    <w:rsid w:val="00220396"/>
    <w:rsid w:val="00220605"/>
    <w:rsid w:val="00222540"/>
    <w:rsid w:val="0023281C"/>
    <w:rsid w:val="00233E92"/>
    <w:rsid w:val="002340E5"/>
    <w:rsid w:val="00235329"/>
    <w:rsid w:val="00237D42"/>
    <w:rsid w:val="00242EA9"/>
    <w:rsid w:val="00244D43"/>
    <w:rsid w:val="0024509E"/>
    <w:rsid w:val="002509C3"/>
    <w:rsid w:val="002513D5"/>
    <w:rsid w:val="00252303"/>
    <w:rsid w:val="002524B2"/>
    <w:rsid w:val="00253F7D"/>
    <w:rsid w:val="002549B6"/>
    <w:rsid w:val="00255CAD"/>
    <w:rsid w:val="00257DC0"/>
    <w:rsid w:val="002630C4"/>
    <w:rsid w:val="00270399"/>
    <w:rsid w:val="00277D92"/>
    <w:rsid w:val="00280EC0"/>
    <w:rsid w:val="002831B1"/>
    <w:rsid w:val="00285041"/>
    <w:rsid w:val="00287A08"/>
    <w:rsid w:val="00287A67"/>
    <w:rsid w:val="0029068C"/>
    <w:rsid w:val="0029497C"/>
    <w:rsid w:val="00297CB6"/>
    <w:rsid w:val="002A27F5"/>
    <w:rsid w:val="002A526D"/>
    <w:rsid w:val="002A7964"/>
    <w:rsid w:val="002B0326"/>
    <w:rsid w:val="002B21A0"/>
    <w:rsid w:val="002B67FC"/>
    <w:rsid w:val="002C094B"/>
    <w:rsid w:val="002C268A"/>
    <w:rsid w:val="002C60FF"/>
    <w:rsid w:val="002C682B"/>
    <w:rsid w:val="002D1BF3"/>
    <w:rsid w:val="002D1E93"/>
    <w:rsid w:val="002D3E1F"/>
    <w:rsid w:val="002D6AB6"/>
    <w:rsid w:val="002D796F"/>
    <w:rsid w:val="002E1D4F"/>
    <w:rsid w:val="002E3CA0"/>
    <w:rsid w:val="002E42E1"/>
    <w:rsid w:val="002E44EF"/>
    <w:rsid w:val="002E676F"/>
    <w:rsid w:val="002F164C"/>
    <w:rsid w:val="002F28DB"/>
    <w:rsid w:val="002F69A1"/>
    <w:rsid w:val="002F6EAD"/>
    <w:rsid w:val="0030153A"/>
    <w:rsid w:val="00303AF2"/>
    <w:rsid w:val="00304883"/>
    <w:rsid w:val="00304F94"/>
    <w:rsid w:val="003063CB"/>
    <w:rsid w:val="003109F2"/>
    <w:rsid w:val="003110B4"/>
    <w:rsid w:val="003113DC"/>
    <w:rsid w:val="00316B96"/>
    <w:rsid w:val="00317275"/>
    <w:rsid w:val="003215A5"/>
    <w:rsid w:val="003233A6"/>
    <w:rsid w:val="00323E92"/>
    <w:rsid w:val="00332DFD"/>
    <w:rsid w:val="00333E21"/>
    <w:rsid w:val="00334689"/>
    <w:rsid w:val="003426DF"/>
    <w:rsid w:val="00343E80"/>
    <w:rsid w:val="0035454E"/>
    <w:rsid w:val="003559D0"/>
    <w:rsid w:val="00356B5F"/>
    <w:rsid w:val="00365248"/>
    <w:rsid w:val="00372027"/>
    <w:rsid w:val="0037265F"/>
    <w:rsid w:val="00372B24"/>
    <w:rsid w:val="00374675"/>
    <w:rsid w:val="00377F8A"/>
    <w:rsid w:val="003811A1"/>
    <w:rsid w:val="00386750"/>
    <w:rsid w:val="0038705C"/>
    <w:rsid w:val="00387122"/>
    <w:rsid w:val="0039024A"/>
    <w:rsid w:val="003958E4"/>
    <w:rsid w:val="0039773A"/>
    <w:rsid w:val="003A0FC1"/>
    <w:rsid w:val="003A3039"/>
    <w:rsid w:val="003A64B9"/>
    <w:rsid w:val="003B121E"/>
    <w:rsid w:val="003B3DC1"/>
    <w:rsid w:val="003B4006"/>
    <w:rsid w:val="003B44F4"/>
    <w:rsid w:val="003C100C"/>
    <w:rsid w:val="003C1094"/>
    <w:rsid w:val="003C1A3D"/>
    <w:rsid w:val="003C40C2"/>
    <w:rsid w:val="003C48C1"/>
    <w:rsid w:val="003C5BE6"/>
    <w:rsid w:val="003C774D"/>
    <w:rsid w:val="003C7D0D"/>
    <w:rsid w:val="003D1F71"/>
    <w:rsid w:val="003D4DE2"/>
    <w:rsid w:val="003D5FE4"/>
    <w:rsid w:val="003E1ADF"/>
    <w:rsid w:val="003E2AB8"/>
    <w:rsid w:val="003E41D8"/>
    <w:rsid w:val="003E4793"/>
    <w:rsid w:val="003E6A35"/>
    <w:rsid w:val="003F56BE"/>
    <w:rsid w:val="003F5CAC"/>
    <w:rsid w:val="003F70CE"/>
    <w:rsid w:val="003F7794"/>
    <w:rsid w:val="0040577F"/>
    <w:rsid w:val="004059AF"/>
    <w:rsid w:val="00413583"/>
    <w:rsid w:val="0041563F"/>
    <w:rsid w:val="004227B1"/>
    <w:rsid w:val="00427317"/>
    <w:rsid w:val="00436599"/>
    <w:rsid w:val="004437AB"/>
    <w:rsid w:val="004441F5"/>
    <w:rsid w:val="0045248F"/>
    <w:rsid w:val="004534AD"/>
    <w:rsid w:val="00455BC9"/>
    <w:rsid w:val="00457381"/>
    <w:rsid w:val="00461777"/>
    <w:rsid w:val="00463A2E"/>
    <w:rsid w:val="004672AE"/>
    <w:rsid w:val="00471805"/>
    <w:rsid w:val="00474432"/>
    <w:rsid w:val="00483F53"/>
    <w:rsid w:val="0048544F"/>
    <w:rsid w:val="00491609"/>
    <w:rsid w:val="004A31D0"/>
    <w:rsid w:val="004A4765"/>
    <w:rsid w:val="004A4E33"/>
    <w:rsid w:val="004A5C2B"/>
    <w:rsid w:val="004A5FB2"/>
    <w:rsid w:val="004B424F"/>
    <w:rsid w:val="004B7525"/>
    <w:rsid w:val="004B799B"/>
    <w:rsid w:val="004B7B79"/>
    <w:rsid w:val="004C476F"/>
    <w:rsid w:val="004C6A47"/>
    <w:rsid w:val="004C727A"/>
    <w:rsid w:val="004D0EB4"/>
    <w:rsid w:val="004D2F16"/>
    <w:rsid w:val="004D5775"/>
    <w:rsid w:val="004D65F6"/>
    <w:rsid w:val="004E22BB"/>
    <w:rsid w:val="004E5256"/>
    <w:rsid w:val="004E71DF"/>
    <w:rsid w:val="004E7DD2"/>
    <w:rsid w:val="004F1A23"/>
    <w:rsid w:val="004F2AD5"/>
    <w:rsid w:val="004F4BAF"/>
    <w:rsid w:val="004F5D5F"/>
    <w:rsid w:val="004F724A"/>
    <w:rsid w:val="004F7A6C"/>
    <w:rsid w:val="005035C9"/>
    <w:rsid w:val="00504775"/>
    <w:rsid w:val="00505845"/>
    <w:rsid w:val="0050600B"/>
    <w:rsid w:val="00507C32"/>
    <w:rsid w:val="0051570F"/>
    <w:rsid w:val="00516003"/>
    <w:rsid w:val="0051605C"/>
    <w:rsid w:val="00517554"/>
    <w:rsid w:val="005201E5"/>
    <w:rsid w:val="00521ACA"/>
    <w:rsid w:val="00527B88"/>
    <w:rsid w:val="00527F98"/>
    <w:rsid w:val="00531D3A"/>
    <w:rsid w:val="00536D01"/>
    <w:rsid w:val="00536D14"/>
    <w:rsid w:val="00537A3C"/>
    <w:rsid w:val="00537D8E"/>
    <w:rsid w:val="005410FF"/>
    <w:rsid w:val="00541318"/>
    <w:rsid w:val="00541ABC"/>
    <w:rsid w:val="00541C5A"/>
    <w:rsid w:val="0055448F"/>
    <w:rsid w:val="00557A91"/>
    <w:rsid w:val="00565D4E"/>
    <w:rsid w:val="00566820"/>
    <w:rsid w:val="00567DF4"/>
    <w:rsid w:val="005711D5"/>
    <w:rsid w:val="00571353"/>
    <w:rsid w:val="00571CAA"/>
    <w:rsid w:val="005736F4"/>
    <w:rsid w:val="005755AB"/>
    <w:rsid w:val="005768DC"/>
    <w:rsid w:val="00581827"/>
    <w:rsid w:val="005842E0"/>
    <w:rsid w:val="0058769A"/>
    <w:rsid w:val="00590BCE"/>
    <w:rsid w:val="00590C5D"/>
    <w:rsid w:val="00593E91"/>
    <w:rsid w:val="005966FE"/>
    <w:rsid w:val="005979BF"/>
    <w:rsid w:val="005A2BEC"/>
    <w:rsid w:val="005A2E6A"/>
    <w:rsid w:val="005A6809"/>
    <w:rsid w:val="005A7089"/>
    <w:rsid w:val="005B0188"/>
    <w:rsid w:val="005B19D4"/>
    <w:rsid w:val="005B23E2"/>
    <w:rsid w:val="005B4C34"/>
    <w:rsid w:val="005B6A61"/>
    <w:rsid w:val="005B6ED1"/>
    <w:rsid w:val="005C0A81"/>
    <w:rsid w:val="005C2625"/>
    <w:rsid w:val="005C2790"/>
    <w:rsid w:val="005C4E2D"/>
    <w:rsid w:val="005C7A17"/>
    <w:rsid w:val="005D0529"/>
    <w:rsid w:val="005D1580"/>
    <w:rsid w:val="005D290A"/>
    <w:rsid w:val="005D5331"/>
    <w:rsid w:val="005D6166"/>
    <w:rsid w:val="005E07D2"/>
    <w:rsid w:val="005E27B3"/>
    <w:rsid w:val="005E644C"/>
    <w:rsid w:val="005E73FE"/>
    <w:rsid w:val="005F1659"/>
    <w:rsid w:val="005F176B"/>
    <w:rsid w:val="005F383F"/>
    <w:rsid w:val="005F44A8"/>
    <w:rsid w:val="005F4EAF"/>
    <w:rsid w:val="005F77C3"/>
    <w:rsid w:val="0060303F"/>
    <w:rsid w:val="006042A7"/>
    <w:rsid w:val="00611F36"/>
    <w:rsid w:val="00612A3A"/>
    <w:rsid w:val="00614AD2"/>
    <w:rsid w:val="00615A3F"/>
    <w:rsid w:val="0061605D"/>
    <w:rsid w:val="00616332"/>
    <w:rsid w:val="0061705C"/>
    <w:rsid w:val="006226EE"/>
    <w:rsid w:val="0062359D"/>
    <w:rsid w:val="00634FF4"/>
    <w:rsid w:val="006365F5"/>
    <w:rsid w:val="006403DB"/>
    <w:rsid w:val="00640E48"/>
    <w:rsid w:val="006466DF"/>
    <w:rsid w:val="006503C6"/>
    <w:rsid w:val="006524A5"/>
    <w:rsid w:val="006531B6"/>
    <w:rsid w:val="00656BB4"/>
    <w:rsid w:val="006613A7"/>
    <w:rsid w:val="00662520"/>
    <w:rsid w:val="006648BA"/>
    <w:rsid w:val="006662BC"/>
    <w:rsid w:val="00667B96"/>
    <w:rsid w:val="00670A6D"/>
    <w:rsid w:val="00672320"/>
    <w:rsid w:val="00676EBB"/>
    <w:rsid w:val="00677430"/>
    <w:rsid w:val="006774A1"/>
    <w:rsid w:val="006776AC"/>
    <w:rsid w:val="00680300"/>
    <w:rsid w:val="00680C6B"/>
    <w:rsid w:val="0068417B"/>
    <w:rsid w:val="00684D80"/>
    <w:rsid w:val="00687E78"/>
    <w:rsid w:val="00687F45"/>
    <w:rsid w:val="00696E49"/>
    <w:rsid w:val="006A0858"/>
    <w:rsid w:val="006A0A49"/>
    <w:rsid w:val="006A2879"/>
    <w:rsid w:val="006A3D3C"/>
    <w:rsid w:val="006A6437"/>
    <w:rsid w:val="006B0E05"/>
    <w:rsid w:val="006B13B0"/>
    <w:rsid w:val="006B1DA5"/>
    <w:rsid w:val="006B2467"/>
    <w:rsid w:val="006B3C50"/>
    <w:rsid w:val="006B40B6"/>
    <w:rsid w:val="006B6282"/>
    <w:rsid w:val="006B646E"/>
    <w:rsid w:val="006C1EA4"/>
    <w:rsid w:val="006C3787"/>
    <w:rsid w:val="006C4BA3"/>
    <w:rsid w:val="006C5B04"/>
    <w:rsid w:val="006C6B7E"/>
    <w:rsid w:val="006C7169"/>
    <w:rsid w:val="006C7B13"/>
    <w:rsid w:val="006D24C8"/>
    <w:rsid w:val="006D2A92"/>
    <w:rsid w:val="006D5340"/>
    <w:rsid w:val="006D5A30"/>
    <w:rsid w:val="006D6B71"/>
    <w:rsid w:val="006D7706"/>
    <w:rsid w:val="006E063C"/>
    <w:rsid w:val="006E0B9B"/>
    <w:rsid w:val="006E0E6D"/>
    <w:rsid w:val="006E1578"/>
    <w:rsid w:val="006E29CE"/>
    <w:rsid w:val="006E4B1D"/>
    <w:rsid w:val="006E6396"/>
    <w:rsid w:val="006E692A"/>
    <w:rsid w:val="006F322F"/>
    <w:rsid w:val="006F5539"/>
    <w:rsid w:val="006F5C8A"/>
    <w:rsid w:val="00714EE6"/>
    <w:rsid w:val="00715685"/>
    <w:rsid w:val="00721228"/>
    <w:rsid w:val="007215AC"/>
    <w:rsid w:val="00721ACB"/>
    <w:rsid w:val="00724362"/>
    <w:rsid w:val="007249CA"/>
    <w:rsid w:val="00727910"/>
    <w:rsid w:val="00727F72"/>
    <w:rsid w:val="00737A13"/>
    <w:rsid w:val="0074127B"/>
    <w:rsid w:val="007430F5"/>
    <w:rsid w:val="0074440F"/>
    <w:rsid w:val="00746734"/>
    <w:rsid w:val="00746BA6"/>
    <w:rsid w:val="00746F25"/>
    <w:rsid w:val="007534BF"/>
    <w:rsid w:val="00753AFA"/>
    <w:rsid w:val="00753C84"/>
    <w:rsid w:val="0076027D"/>
    <w:rsid w:val="0076061A"/>
    <w:rsid w:val="00763C74"/>
    <w:rsid w:val="00763D6A"/>
    <w:rsid w:val="00764671"/>
    <w:rsid w:val="007706D5"/>
    <w:rsid w:val="0077285A"/>
    <w:rsid w:val="00772EBE"/>
    <w:rsid w:val="007731E7"/>
    <w:rsid w:val="0077506D"/>
    <w:rsid w:val="00776874"/>
    <w:rsid w:val="007809A3"/>
    <w:rsid w:val="007820CF"/>
    <w:rsid w:val="00786282"/>
    <w:rsid w:val="007876BD"/>
    <w:rsid w:val="0079028B"/>
    <w:rsid w:val="00792C1D"/>
    <w:rsid w:val="0079628A"/>
    <w:rsid w:val="00797ADB"/>
    <w:rsid w:val="00797FB7"/>
    <w:rsid w:val="007A27C4"/>
    <w:rsid w:val="007A2E1C"/>
    <w:rsid w:val="007A5C7D"/>
    <w:rsid w:val="007A784F"/>
    <w:rsid w:val="007B557F"/>
    <w:rsid w:val="007B76B5"/>
    <w:rsid w:val="007B7CFB"/>
    <w:rsid w:val="007C1CCD"/>
    <w:rsid w:val="007C2868"/>
    <w:rsid w:val="007C5A0E"/>
    <w:rsid w:val="007D084B"/>
    <w:rsid w:val="007D08FF"/>
    <w:rsid w:val="007D16FB"/>
    <w:rsid w:val="007D40F3"/>
    <w:rsid w:val="007D4C20"/>
    <w:rsid w:val="007E1AE2"/>
    <w:rsid w:val="007E1E56"/>
    <w:rsid w:val="007F0145"/>
    <w:rsid w:val="007F03C1"/>
    <w:rsid w:val="007F08AA"/>
    <w:rsid w:val="007F106A"/>
    <w:rsid w:val="008029C2"/>
    <w:rsid w:val="00803009"/>
    <w:rsid w:val="008036B4"/>
    <w:rsid w:val="0080646E"/>
    <w:rsid w:val="00806BC8"/>
    <w:rsid w:val="0080796A"/>
    <w:rsid w:val="00811F68"/>
    <w:rsid w:val="008152E3"/>
    <w:rsid w:val="00815AE8"/>
    <w:rsid w:val="00820551"/>
    <w:rsid w:val="00820C88"/>
    <w:rsid w:val="008252EF"/>
    <w:rsid w:val="00826255"/>
    <w:rsid w:val="00830D19"/>
    <w:rsid w:val="00834015"/>
    <w:rsid w:val="00834833"/>
    <w:rsid w:val="00836F6A"/>
    <w:rsid w:val="00842B9B"/>
    <w:rsid w:val="00843CE0"/>
    <w:rsid w:val="0085339D"/>
    <w:rsid w:val="00860484"/>
    <w:rsid w:val="00860BD0"/>
    <w:rsid w:val="00861D3B"/>
    <w:rsid w:val="0086260C"/>
    <w:rsid w:val="00862C68"/>
    <w:rsid w:val="0086418B"/>
    <w:rsid w:val="0086564A"/>
    <w:rsid w:val="008672B3"/>
    <w:rsid w:val="008733AF"/>
    <w:rsid w:val="00874D1A"/>
    <w:rsid w:val="008765F7"/>
    <w:rsid w:val="00882CFA"/>
    <w:rsid w:val="00884D5C"/>
    <w:rsid w:val="00886635"/>
    <w:rsid w:val="00890D69"/>
    <w:rsid w:val="008938BE"/>
    <w:rsid w:val="00893EA2"/>
    <w:rsid w:val="00894FB3"/>
    <w:rsid w:val="00897DEA"/>
    <w:rsid w:val="008A0CA2"/>
    <w:rsid w:val="008B0352"/>
    <w:rsid w:val="008B2771"/>
    <w:rsid w:val="008B2F80"/>
    <w:rsid w:val="008B45EA"/>
    <w:rsid w:val="008B6B2A"/>
    <w:rsid w:val="008B7B3A"/>
    <w:rsid w:val="008B7BA5"/>
    <w:rsid w:val="008C6DA8"/>
    <w:rsid w:val="008C7522"/>
    <w:rsid w:val="008C7D90"/>
    <w:rsid w:val="008D14A3"/>
    <w:rsid w:val="008D3293"/>
    <w:rsid w:val="008D3AD2"/>
    <w:rsid w:val="008D3D79"/>
    <w:rsid w:val="008E2BC4"/>
    <w:rsid w:val="008E2DEB"/>
    <w:rsid w:val="008E3746"/>
    <w:rsid w:val="008E4AB4"/>
    <w:rsid w:val="008F1A11"/>
    <w:rsid w:val="008F1F02"/>
    <w:rsid w:val="008F479E"/>
    <w:rsid w:val="008F56AA"/>
    <w:rsid w:val="00901113"/>
    <w:rsid w:val="009016F7"/>
    <w:rsid w:val="0090183C"/>
    <w:rsid w:val="009040C1"/>
    <w:rsid w:val="009064ED"/>
    <w:rsid w:val="00907274"/>
    <w:rsid w:val="00911EB4"/>
    <w:rsid w:val="009159D2"/>
    <w:rsid w:val="00920378"/>
    <w:rsid w:val="00922969"/>
    <w:rsid w:val="00922AA6"/>
    <w:rsid w:val="00923AA3"/>
    <w:rsid w:val="00930AF1"/>
    <w:rsid w:val="00934B5E"/>
    <w:rsid w:val="00935A3E"/>
    <w:rsid w:val="00941816"/>
    <w:rsid w:val="009428AC"/>
    <w:rsid w:val="00942F2A"/>
    <w:rsid w:val="009522A9"/>
    <w:rsid w:val="00955399"/>
    <w:rsid w:val="00957F6F"/>
    <w:rsid w:val="009622EF"/>
    <w:rsid w:val="00963443"/>
    <w:rsid w:val="009657FC"/>
    <w:rsid w:val="00965B3F"/>
    <w:rsid w:val="009672E7"/>
    <w:rsid w:val="00967FA5"/>
    <w:rsid w:val="009753D5"/>
    <w:rsid w:val="0097673F"/>
    <w:rsid w:val="00982CD9"/>
    <w:rsid w:val="00983991"/>
    <w:rsid w:val="00985A65"/>
    <w:rsid w:val="00994E2F"/>
    <w:rsid w:val="009A0617"/>
    <w:rsid w:val="009A089F"/>
    <w:rsid w:val="009A1ECA"/>
    <w:rsid w:val="009A342C"/>
    <w:rsid w:val="009A47FA"/>
    <w:rsid w:val="009A7F3B"/>
    <w:rsid w:val="009B20FF"/>
    <w:rsid w:val="009B35D8"/>
    <w:rsid w:val="009C4E2E"/>
    <w:rsid w:val="009D07D0"/>
    <w:rsid w:val="009D3271"/>
    <w:rsid w:val="009D4A2E"/>
    <w:rsid w:val="009D4CB6"/>
    <w:rsid w:val="009D5BD4"/>
    <w:rsid w:val="009D6F83"/>
    <w:rsid w:val="009D7EB1"/>
    <w:rsid w:val="009E0E3A"/>
    <w:rsid w:val="009E253C"/>
    <w:rsid w:val="009E33FF"/>
    <w:rsid w:val="009E35E7"/>
    <w:rsid w:val="009E3E15"/>
    <w:rsid w:val="009E5A16"/>
    <w:rsid w:val="009E6FD6"/>
    <w:rsid w:val="009F023C"/>
    <w:rsid w:val="009F5500"/>
    <w:rsid w:val="009F6626"/>
    <w:rsid w:val="00A019A7"/>
    <w:rsid w:val="00A030B7"/>
    <w:rsid w:val="00A04DBE"/>
    <w:rsid w:val="00A068A1"/>
    <w:rsid w:val="00A076A7"/>
    <w:rsid w:val="00A140B7"/>
    <w:rsid w:val="00A20EA7"/>
    <w:rsid w:val="00A2230F"/>
    <w:rsid w:val="00A223CB"/>
    <w:rsid w:val="00A2269B"/>
    <w:rsid w:val="00A23030"/>
    <w:rsid w:val="00A26A83"/>
    <w:rsid w:val="00A30D25"/>
    <w:rsid w:val="00A32CDE"/>
    <w:rsid w:val="00A4108C"/>
    <w:rsid w:val="00A41D92"/>
    <w:rsid w:val="00A432AF"/>
    <w:rsid w:val="00A44EC9"/>
    <w:rsid w:val="00A47B27"/>
    <w:rsid w:val="00A47B2C"/>
    <w:rsid w:val="00A47C74"/>
    <w:rsid w:val="00A55BD7"/>
    <w:rsid w:val="00A561C9"/>
    <w:rsid w:val="00A56E93"/>
    <w:rsid w:val="00A70C5C"/>
    <w:rsid w:val="00A72150"/>
    <w:rsid w:val="00A75375"/>
    <w:rsid w:val="00A76A7E"/>
    <w:rsid w:val="00A812AD"/>
    <w:rsid w:val="00A85811"/>
    <w:rsid w:val="00A859F7"/>
    <w:rsid w:val="00A9006A"/>
    <w:rsid w:val="00A91795"/>
    <w:rsid w:val="00A94847"/>
    <w:rsid w:val="00A94B42"/>
    <w:rsid w:val="00AA1502"/>
    <w:rsid w:val="00AA4315"/>
    <w:rsid w:val="00AA4453"/>
    <w:rsid w:val="00AB215C"/>
    <w:rsid w:val="00AB25B7"/>
    <w:rsid w:val="00AB27CD"/>
    <w:rsid w:val="00AB75F5"/>
    <w:rsid w:val="00AC1AE8"/>
    <w:rsid w:val="00AD47E7"/>
    <w:rsid w:val="00AD7979"/>
    <w:rsid w:val="00AE12D0"/>
    <w:rsid w:val="00AE1CD8"/>
    <w:rsid w:val="00AE5D79"/>
    <w:rsid w:val="00AE7FCC"/>
    <w:rsid w:val="00AF400D"/>
    <w:rsid w:val="00AF6069"/>
    <w:rsid w:val="00B01248"/>
    <w:rsid w:val="00B01C11"/>
    <w:rsid w:val="00B0473B"/>
    <w:rsid w:val="00B05BE9"/>
    <w:rsid w:val="00B1021C"/>
    <w:rsid w:val="00B10816"/>
    <w:rsid w:val="00B1742D"/>
    <w:rsid w:val="00B20A23"/>
    <w:rsid w:val="00B21BCC"/>
    <w:rsid w:val="00B22501"/>
    <w:rsid w:val="00B23535"/>
    <w:rsid w:val="00B25383"/>
    <w:rsid w:val="00B26F8C"/>
    <w:rsid w:val="00B31559"/>
    <w:rsid w:val="00B34577"/>
    <w:rsid w:val="00B34B53"/>
    <w:rsid w:val="00B34C8A"/>
    <w:rsid w:val="00B44734"/>
    <w:rsid w:val="00B44ADF"/>
    <w:rsid w:val="00B45A51"/>
    <w:rsid w:val="00B50507"/>
    <w:rsid w:val="00B5071B"/>
    <w:rsid w:val="00B53259"/>
    <w:rsid w:val="00B55866"/>
    <w:rsid w:val="00B63C63"/>
    <w:rsid w:val="00B65BC1"/>
    <w:rsid w:val="00B66438"/>
    <w:rsid w:val="00B71894"/>
    <w:rsid w:val="00B727CB"/>
    <w:rsid w:val="00B7558C"/>
    <w:rsid w:val="00B7607A"/>
    <w:rsid w:val="00B77D36"/>
    <w:rsid w:val="00B80B6C"/>
    <w:rsid w:val="00B82F23"/>
    <w:rsid w:val="00B8448B"/>
    <w:rsid w:val="00B86AEF"/>
    <w:rsid w:val="00B87594"/>
    <w:rsid w:val="00B91B82"/>
    <w:rsid w:val="00B92049"/>
    <w:rsid w:val="00B930ED"/>
    <w:rsid w:val="00B93D65"/>
    <w:rsid w:val="00B93E19"/>
    <w:rsid w:val="00B93E8A"/>
    <w:rsid w:val="00B969B2"/>
    <w:rsid w:val="00BA2CE6"/>
    <w:rsid w:val="00BA34AE"/>
    <w:rsid w:val="00BA6476"/>
    <w:rsid w:val="00BB4105"/>
    <w:rsid w:val="00BB4648"/>
    <w:rsid w:val="00BB4840"/>
    <w:rsid w:val="00BB4BC3"/>
    <w:rsid w:val="00BB7004"/>
    <w:rsid w:val="00BC0B9B"/>
    <w:rsid w:val="00BC0FC2"/>
    <w:rsid w:val="00BC49BE"/>
    <w:rsid w:val="00BC7C5E"/>
    <w:rsid w:val="00BC7C62"/>
    <w:rsid w:val="00BD3F4E"/>
    <w:rsid w:val="00BD4B9C"/>
    <w:rsid w:val="00BD4BEE"/>
    <w:rsid w:val="00BD6EF1"/>
    <w:rsid w:val="00BD7591"/>
    <w:rsid w:val="00BD7D16"/>
    <w:rsid w:val="00BE0722"/>
    <w:rsid w:val="00BE4726"/>
    <w:rsid w:val="00BE4B0F"/>
    <w:rsid w:val="00BE736F"/>
    <w:rsid w:val="00BF3EAC"/>
    <w:rsid w:val="00BF7079"/>
    <w:rsid w:val="00C02FEE"/>
    <w:rsid w:val="00C07B75"/>
    <w:rsid w:val="00C132EA"/>
    <w:rsid w:val="00C16A5B"/>
    <w:rsid w:val="00C17B2A"/>
    <w:rsid w:val="00C20D66"/>
    <w:rsid w:val="00C2100E"/>
    <w:rsid w:val="00C2142D"/>
    <w:rsid w:val="00C2211A"/>
    <w:rsid w:val="00C23FA6"/>
    <w:rsid w:val="00C25394"/>
    <w:rsid w:val="00C255D1"/>
    <w:rsid w:val="00C314FB"/>
    <w:rsid w:val="00C316EC"/>
    <w:rsid w:val="00C34AEC"/>
    <w:rsid w:val="00C40ADA"/>
    <w:rsid w:val="00C42199"/>
    <w:rsid w:val="00C42A6E"/>
    <w:rsid w:val="00C42CA2"/>
    <w:rsid w:val="00C430C0"/>
    <w:rsid w:val="00C435CB"/>
    <w:rsid w:val="00C46366"/>
    <w:rsid w:val="00C50129"/>
    <w:rsid w:val="00C50448"/>
    <w:rsid w:val="00C524DC"/>
    <w:rsid w:val="00C5677E"/>
    <w:rsid w:val="00C576B9"/>
    <w:rsid w:val="00C61394"/>
    <w:rsid w:val="00C620BC"/>
    <w:rsid w:val="00C64B80"/>
    <w:rsid w:val="00C667D9"/>
    <w:rsid w:val="00C70256"/>
    <w:rsid w:val="00C724D3"/>
    <w:rsid w:val="00C763A4"/>
    <w:rsid w:val="00C76D58"/>
    <w:rsid w:val="00C76E56"/>
    <w:rsid w:val="00C811BA"/>
    <w:rsid w:val="00C8255E"/>
    <w:rsid w:val="00C836A6"/>
    <w:rsid w:val="00C84B58"/>
    <w:rsid w:val="00C866BE"/>
    <w:rsid w:val="00C91BD6"/>
    <w:rsid w:val="00C9256C"/>
    <w:rsid w:val="00C93CDA"/>
    <w:rsid w:val="00C9428A"/>
    <w:rsid w:val="00C96D19"/>
    <w:rsid w:val="00CA5ADE"/>
    <w:rsid w:val="00CB2B45"/>
    <w:rsid w:val="00CB5182"/>
    <w:rsid w:val="00CB58E2"/>
    <w:rsid w:val="00CB64E8"/>
    <w:rsid w:val="00CB6AE5"/>
    <w:rsid w:val="00CB7D0E"/>
    <w:rsid w:val="00CC7F04"/>
    <w:rsid w:val="00CD260C"/>
    <w:rsid w:val="00CD4322"/>
    <w:rsid w:val="00CE2C75"/>
    <w:rsid w:val="00CE5101"/>
    <w:rsid w:val="00CE517D"/>
    <w:rsid w:val="00CF2299"/>
    <w:rsid w:val="00CF23F5"/>
    <w:rsid w:val="00CF2A2E"/>
    <w:rsid w:val="00CF34AB"/>
    <w:rsid w:val="00CF6040"/>
    <w:rsid w:val="00CF63FA"/>
    <w:rsid w:val="00D0015D"/>
    <w:rsid w:val="00D03D47"/>
    <w:rsid w:val="00D073FB"/>
    <w:rsid w:val="00D1221F"/>
    <w:rsid w:val="00D1440C"/>
    <w:rsid w:val="00D15B9A"/>
    <w:rsid w:val="00D2196A"/>
    <w:rsid w:val="00D26F49"/>
    <w:rsid w:val="00D275DC"/>
    <w:rsid w:val="00D2774B"/>
    <w:rsid w:val="00D30E78"/>
    <w:rsid w:val="00D32304"/>
    <w:rsid w:val="00D33C1C"/>
    <w:rsid w:val="00D34950"/>
    <w:rsid w:val="00D349D5"/>
    <w:rsid w:val="00D35642"/>
    <w:rsid w:val="00D40D8A"/>
    <w:rsid w:val="00D43095"/>
    <w:rsid w:val="00D4547F"/>
    <w:rsid w:val="00D4766B"/>
    <w:rsid w:val="00D5085F"/>
    <w:rsid w:val="00D515FE"/>
    <w:rsid w:val="00D54C02"/>
    <w:rsid w:val="00D5516F"/>
    <w:rsid w:val="00D55575"/>
    <w:rsid w:val="00D5770E"/>
    <w:rsid w:val="00D61435"/>
    <w:rsid w:val="00D631B5"/>
    <w:rsid w:val="00D64652"/>
    <w:rsid w:val="00D64979"/>
    <w:rsid w:val="00D65FA2"/>
    <w:rsid w:val="00D66776"/>
    <w:rsid w:val="00D67460"/>
    <w:rsid w:val="00D71360"/>
    <w:rsid w:val="00D7397F"/>
    <w:rsid w:val="00D741F2"/>
    <w:rsid w:val="00D7457B"/>
    <w:rsid w:val="00D75077"/>
    <w:rsid w:val="00D813CF"/>
    <w:rsid w:val="00D84A02"/>
    <w:rsid w:val="00D857A5"/>
    <w:rsid w:val="00D9130C"/>
    <w:rsid w:val="00D9168D"/>
    <w:rsid w:val="00D94363"/>
    <w:rsid w:val="00DA0CDF"/>
    <w:rsid w:val="00DA3F5B"/>
    <w:rsid w:val="00DA5475"/>
    <w:rsid w:val="00DA5612"/>
    <w:rsid w:val="00DA657D"/>
    <w:rsid w:val="00DB0F6D"/>
    <w:rsid w:val="00DB1B99"/>
    <w:rsid w:val="00DB2A04"/>
    <w:rsid w:val="00DB55A5"/>
    <w:rsid w:val="00DC16BE"/>
    <w:rsid w:val="00DC2125"/>
    <w:rsid w:val="00DC2D62"/>
    <w:rsid w:val="00DC5575"/>
    <w:rsid w:val="00DC6393"/>
    <w:rsid w:val="00DD18C5"/>
    <w:rsid w:val="00DD60A5"/>
    <w:rsid w:val="00DD6518"/>
    <w:rsid w:val="00DD7421"/>
    <w:rsid w:val="00DE055B"/>
    <w:rsid w:val="00DE1D7E"/>
    <w:rsid w:val="00DE2634"/>
    <w:rsid w:val="00DE5453"/>
    <w:rsid w:val="00DF05DB"/>
    <w:rsid w:val="00DF14CA"/>
    <w:rsid w:val="00DF392F"/>
    <w:rsid w:val="00DF52A1"/>
    <w:rsid w:val="00DF5600"/>
    <w:rsid w:val="00DF5A85"/>
    <w:rsid w:val="00DF7620"/>
    <w:rsid w:val="00DF7694"/>
    <w:rsid w:val="00DF7A90"/>
    <w:rsid w:val="00E02E53"/>
    <w:rsid w:val="00E0313F"/>
    <w:rsid w:val="00E04C97"/>
    <w:rsid w:val="00E05561"/>
    <w:rsid w:val="00E063FD"/>
    <w:rsid w:val="00E14A12"/>
    <w:rsid w:val="00E16A67"/>
    <w:rsid w:val="00E171FD"/>
    <w:rsid w:val="00E179B3"/>
    <w:rsid w:val="00E20555"/>
    <w:rsid w:val="00E215F5"/>
    <w:rsid w:val="00E22044"/>
    <w:rsid w:val="00E2264A"/>
    <w:rsid w:val="00E246C3"/>
    <w:rsid w:val="00E3198B"/>
    <w:rsid w:val="00E34ABA"/>
    <w:rsid w:val="00E357C8"/>
    <w:rsid w:val="00E37906"/>
    <w:rsid w:val="00E411FA"/>
    <w:rsid w:val="00E421F1"/>
    <w:rsid w:val="00E434DA"/>
    <w:rsid w:val="00E44B90"/>
    <w:rsid w:val="00E468D7"/>
    <w:rsid w:val="00E46B2F"/>
    <w:rsid w:val="00E5329C"/>
    <w:rsid w:val="00E56317"/>
    <w:rsid w:val="00E566CF"/>
    <w:rsid w:val="00E61DC1"/>
    <w:rsid w:val="00E650DF"/>
    <w:rsid w:val="00E65696"/>
    <w:rsid w:val="00E656D9"/>
    <w:rsid w:val="00E65DC3"/>
    <w:rsid w:val="00E703E3"/>
    <w:rsid w:val="00E70E2F"/>
    <w:rsid w:val="00E721BB"/>
    <w:rsid w:val="00E73AA0"/>
    <w:rsid w:val="00E74FAF"/>
    <w:rsid w:val="00E75B00"/>
    <w:rsid w:val="00E81FC6"/>
    <w:rsid w:val="00E82838"/>
    <w:rsid w:val="00E84210"/>
    <w:rsid w:val="00E84ED1"/>
    <w:rsid w:val="00E879CB"/>
    <w:rsid w:val="00E90FA0"/>
    <w:rsid w:val="00E92361"/>
    <w:rsid w:val="00E92C2D"/>
    <w:rsid w:val="00EA166D"/>
    <w:rsid w:val="00EA2130"/>
    <w:rsid w:val="00EA4278"/>
    <w:rsid w:val="00EA4FB0"/>
    <w:rsid w:val="00EA60F3"/>
    <w:rsid w:val="00EA71B5"/>
    <w:rsid w:val="00EB11FD"/>
    <w:rsid w:val="00EB1907"/>
    <w:rsid w:val="00EB29C8"/>
    <w:rsid w:val="00EB3AB2"/>
    <w:rsid w:val="00EB74B9"/>
    <w:rsid w:val="00EC0048"/>
    <w:rsid w:val="00EC1741"/>
    <w:rsid w:val="00EC2452"/>
    <w:rsid w:val="00EC3860"/>
    <w:rsid w:val="00EC6037"/>
    <w:rsid w:val="00ED2CC3"/>
    <w:rsid w:val="00ED36F2"/>
    <w:rsid w:val="00ED3F4D"/>
    <w:rsid w:val="00ED4D04"/>
    <w:rsid w:val="00EE003B"/>
    <w:rsid w:val="00EE0617"/>
    <w:rsid w:val="00EE301A"/>
    <w:rsid w:val="00EE31DD"/>
    <w:rsid w:val="00EE4DF8"/>
    <w:rsid w:val="00EE4EAD"/>
    <w:rsid w:val="00EF29CC"/>
    <w:rsid w:val="00EF2E53"/>
    <w:rsid w:val="00EF2EC2"/>
    <w:rsid w:val="00EF43C5"/>
    <w:rsid w:val="00F00650"/>
    <w:rsid w:val="00F00738"/>
    <w:rsid w:val="00F01F49"/>
    <w:rsid w:val="00F04F18"/>
    <w:rsid w:val="00F05EC0"/>
    <w:rsid w:val="00F13173"/>
    <w:rsid w:val="00F14E56"/>
    <w:rsid w:val="00F15878"/>
    <w:rsid w:val="00F17E3C"/>
    <w:rsid w:val="00F2251F"/>
    <w:rsid w:val="00F27058"/>
    <w:rsid w:val="00F276D5"/>
    <w:rsid w:val="00F33014"/>
    <w:rsid w:val="00F37CAB"/>
    <w:rsid w:val="00F43C69"/>
    <w:rsid w:val="00F511A7"/>
    <w:rsid w:val="00F517A3"/>
    <w:rsid w:val="00F54718"/>
    <w:rsid w:val="00F564D5"/>
    <w:rsid w:val="00F56811"/>
    <w:rsid w:val="00F568FE"/>
    <w:rsid w:val="00F57765"/>
    <w:rsid w:val="00F603FA"/>
    <w:rsid w:val="00F615A4"/>
    <w:rsid w:val="00F61F25"/>
    <w:rsid w:val="00F643A9"/>
    <w:rsid w:val="00F66B41"/>
    <w:rsid w:val="00F6707F"/>
    <w:rsid w:val="00F70FB8"/>
    <w:rsid w:val="00F7142D"/>
    <w:rsid w:val="00F71469"/>
    <w:rsid w:val="00F7246A"/>
    <w:rsid w:val="00F73236"/>
    <w:rsid w:val="00F746D3"/>
    <w:rsid w:val="00F7779E"/>
    <w:rsid w:val="00F8290C"/>
    <w:rsid w:val="00F82A7A"/>
    <w:rsid w:val="00F90DA6"/>
    <w:rsid w:val="00F90EEC"/>
    <w:rsid w:val="00F9469A"/>
    <w:rsid w:val="00FA0845"/>
    <w:rsid w:val="00FA1796"/>
    <w:rsid w:val="00FA23AC"/>
    <w:rsid w:val="00FA2495"/>
    <w:rsid w:val="00FA42A6"/>
    <w:rsid w:val="00FA50B4"/>
    <w:rsid w:val="00FA74DA"/>
    <w:rsid w:val="00FB13D7"/>
    <w:rsid w:val="00FB4820"/>
    <w:rsid w:val="00FB5C3F"/>
    <w:rsid w:val="00FB60B0"/>
    <w:rsid w:val="00FC0308"/>
    <w:rsid w:val="00FC2225"/>
    <w:rsid w:val="00FC3DE9"/>
    <w:rsid w:val="00FC5C91"/>
    <w:rsid w:val="00FC6539"/>
    <w:rsid w:val="00FD3DED"/>
    <w:rsid w:val="00FD4434"/>
    <w:rsid w:val="00FD449C"/>
    <w:rsid w:val="00FD5625"/>
    <w:rsid w:val="00FD6BCE"/>
    <w:rsid w:val="00FD7373"/>
    <w:rsid w:val="00FD7B04"/>
    <w:rsid w:val="00FE37D7"/>
    <w:rsid w:val="00FE3FBB"/>
    <w:rsid w:val="00FE4093"/>
    <w:rsid w:val="00FF3136"/>
    <w:rsid w:val="00FF50D9"/>
    <w:rsid w:val="00FF5CC8"/>
    <w:rsid w:val="00FF7818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F319AC"/>
  <w15:docId w15:val="{362F6FFE-4A06-4426-8D4F-050FD9ED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3C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7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elanormal"/>
    <w:uiPriority w:val="60"/>
    <w:rsid w:val="00D739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fase">
    <w:name w:val="Emphasis"/>
    <w:basedOn w:val="Tipodeletrapredefinidodopargrafo"/>
    <w:uiPriority w:val="20"/>
    <w:qFormat/>
    <w:rsid w:val="00BF3EAC"/>
    <w:rPr>
      <w:i/>
      <w:iCs/>
    </w:rPr>
  </w:style>
  <w:style w:type="character" w:styleId="Hiperligao">
    <w:name w:val="Hyperlink"/>
    <w:basedOn w:val="Tipodeletrapredefinidodopargrafo"/>
    <w:uiPriority w:val="99"/>
    <w:unhideWhenUsed/>
    <w:rsid w:val="006648BA"/>
    <w:rPr>
      <w:color w:val="0000FF" w:themeColor="hyperlink"/>
      <w:u w:val="single"/>
    </w:rPr>
  </w:style>
  <w:style w:type="character" w:styleId="Forte">
    <w:name w:val="Strong"/>
    <w:basedOn w:val="Tipodeletrapredefinidodopargrafo"/>
    <w:uiPriority w:val="22"/>
    <w:qFormat/>
    <w:rsid w:val="008B7B3A"/>
    <w:rPr>
      <w:b/>
      <w:bCs/>
    </w:rPr>
  </w:style>
  <w:style w:type="character" w:customStyle="1" w:styleId="ref-journal">
    <w:name w:val="ref-journal"/>
    <w:basedOn w:val="Tipodeletrapredefinidodopargrafo"/>
    <w:rsid w:val="00F90EEC"/>
  </w:style>
  <w:style w:type="character" w:customStyle="1" w:styleId="ref-vol">
    <w:name w:val="ref-vol"/>
    <w:basedOn w:val="Tipodeletrapredefinidodopargrafo"/>
    <w:rsid w:val="00F90EEC"/>
  </w:style>
  <w:style w:type="paragraph" w:styleId="Textodebalo">
    <w:name w:val="Balloon Text"/>
    <w:basedOn w:val="Normal"/>
    <w:link w:val="TextodebaloCarter"/>
    <w:uiPriority w:val="99"/>
    <w:semiHidden/>
    <w:unhideWhenUsed/>
    <w:rsid w:val="00922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22969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46BA6"/>
    <w:pPr>
      <w:ind w:left="720"/>
      <w:contextualSpacing/>
    </w:pPr>
  </w:style>
  <w:style w:type="table" w:customStyle="1" w:styleId="SombreadoClaro11">
    <w:name w:val="Sombreado Claro11"/>
    <w:basedOn w:val="Tabelanormal"/>
    <w:uiPriority w:val="60"/>
    <w:rsid w:val="00377F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F5D5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F5D5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F5D5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E6AB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E6AB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semiHidden/>
    <w:unhideWhenUsed/>
    <w:rsid w:val="001D26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1D26F3"/>
    <w:rPr>
      <w:lang w:val="en-US"/>
    </w:rPr>
  </w:style>
  <w:style w:type="paragraph" w:styleId="Rodap">
    <w:name w:val="footer"/>
    <w:basedOn w:val="Normal"/>
    <w:link w:val="RodapCarter"/>
    <w:uiPriority w:val="99"/>
    <w:semiHidden/>
    <w:unhideWhenUsed/>
    <w:rsid w:val="001D26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semiHidden/>
    <w:rsid w:val="001D26F3"/>
    <w:rPr>
      <w:lang w:val="en-US"/>
    </w:rPr>
  </w:style>
  <w:style w:type="paragraph" w:styleId="Reviso">
    <w:name w:val="Revision"/>
    <w:hidden/>
    <w:uiPriority w:val="99"/>
    <w:semiHidden/>
    <w:rsid w:val="00923AA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0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BC040BE-53AE-405A-A22A-ED1F7DE7B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2319</Words>
  <Characters>12527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1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élia Nogueira</dc:creator>
  <cp:lastModifiedBy>Mateus Laranjeira</cp:lastModifiedBy>
  <cp:revision>20</cp:revision>
  <cp:lastPrinted>2023-10-18T09:41:00Z</cp:lastPrinted>
  <dcterms:created xsi:type="dcterms:W3CDTF">2023-10-17T15:23:00Z</dcterms:created>
  <dcterms:modified xsi:type="dcterms:W3CDTF">2024-02-15T13:35:00Z</dcterms:modified>
</cp:coreProperties>
</file>